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778EE" w14:textId="27FA31C8" w:rsidR="00B63ADA" w:rsidRPr="00B21A2A" w:rsidRDefault="002B7D11">
      <w:pPr>
        <w:rPr>
          <w:b/>
          <w:bCs/>
        </w:rPr>
      </w:pPr>
      <w:r w:rsidRPr="00B21A2A">
        <w:rPr>
          <w:b/>
          <w:bCs/>
        </w:rPr>
        <w:t xml:space="preserve">Nourish the Future Program </w:t>
      </w:r>
      <w:r w:rsidR="00E077CA" w:rsidRPr="00B21A2A">
        <w:rPr>
          <w:b/>
          <w:bCs/>
        </w:rPr>
        <w:t>Caregiver Survey (to be answered by the main caregiver)</w:t>
      </w:r>
    </w:p>
    <w:p w14:paraId="5AFF2743" w14:textId="63412348" w:rsidR="00E077CA" w:rsidRPr="00B21A2A" w:rsidRDefault="00E077CA">
      <w:pPr>
        <w:rPr>
          <w:b/>
          <w:bCs/>
        </w:rPr>
      </w:pPr>
      <w:r w:rsidRPr="00B21A2A">
        <w:rPr>
          <w:b/>
          <w:bCs/>
        </w:rPr>
        <w:t>____Province____City____County____Township____Village___Group</w:t>
      </w:r>
      <w:r w:rsidRPr="00B21A2A">
        <w:rPr>
          <w:rFonts w:ascii="SimSun" w:eastAsia="SimSun" w:hAnsi="SimSun" w:cs="SimSun" w:hint="eastAsia"/>
          <w:b/>
          <w:bCs/>
        </w:rPr>
        <w:t>，</w:t>
      </w:r>
      <w:r w:rsidR="001C502B">
        <w:rPr>
          <w:rFonts w:hint="eastAsia"/>
          <w:b/>
          <w:bCs/>
        </w:rPr>
        <w:t>C</w:t>
      </w:r>
      <w:r w:rsidR="001C502B">
        <w:rPr>
          <w:b/>
          <w:bCs/>
        </w:rPr>
        <w:t>hild</w:t>
      </w:r>
      <w:r w:rsidR="002B7D11" w:rsidRPr="00B21A2A">
        <w:rPr>
          <w:b/>
          <w:bCs/>
        </w:rPr>
        <w:t xml:space="preserve"> name_______;</w:t>
      </w:r>
    </w:p>
    <w:p w14:paraId="096B8957" w14:textId="2A1504E4" w:rsidR="002B7D11" w:rsidRPr="00B21A2A" w:rsidRDefault="001C502B">
      <w:pPr>
        <w:rPr>
          <w:b/>
          <w:bCs/>
        </w:rPr>
      </w:pPr>
      <w:r>
        <w:rPr>
          <w:b/>
          <w:bCs/>
        </w:rPr>
        <w:t>Father</w:t>
      </w:r>
      <w:r w:rsidR="002B7D11" w:rsidRPr="00B21A2A">
        <w:rPr>
          <w:b/>
          <w:bCs/>
        </w:rPr>
        <w:t xml:space="preserve"> name_________; </w:t>
      </w:r>
      <w:r>
        <w:rPr>
          <w:b/>
          <w:bCs/>
        </w:rPr>
        <w:t>Mother</w:t>
      </w:r>
      <w:r w:rsidR="002B7D11" w:rsidRPr="00B21A2A">
        <w:rPr>
          <w:b/>
          <w:bCs/>
        </w:rPr>
        <w:t xml:space="preserve"> name_______; Interviewee name________; Family member ID____</w:t>
      </w:r>
    </w:p>
    <w:p w14:paraId="0236D720" w14:textId="20DA2AA8" w:rsidR="002B7D11" w:rsidRPr="00B21A2A" w:rsidRDefault="002B7D11">
      <w:pPr>
        <w:rPr>
          <w:b/>
          <w:bCs/>
        </w:rPr>
      </w:pPr>
      <w:r w:rsidRPr="00B21A2A">
        <w:rPr>
          <w:b/>
          <w:bCs/>
        </w:rPr>
        <w:t xml:space="preserve">Interviewer name_________; Interviewer ID___________; </w:t>
      </w:r>
      <w:r w:rsidR="00C00EAE">
        <w:rPr>
          <w:b/>
          <w:bCs/>
        </w:rPr>
        <w:t xml:space="preserve">Household </w:t>
      </w:r>
      <w:r w:rsidRPr="00B21A2A">
        <w:rPr>
          <w:b/>
          <w:bCs/>
        </w:rPr>
        <w:t>ID_____________;</w:t>
      </w:r>
    </w:p>
    <w:p w14:paraId="4A72B9C7" w14:textId="77777777" w:rsidR="002B7D11" w:rsidRPr="00B21A2A" w:rsidRDefault="002B7D11">
      <w:pPr>
        <w:rPr>
          <w:b/>
          <w:bCs/>
        </w:rPr>
      </w:pPr>
    </w:p>
    <w:p w14:paraId="603AA97C" w14:textId="0B3EC96E" w:rsidR="002B7D11" w:rsidRPr="00B21A2A" w:rsidRDefault="002B7D11">
      <w:pPr>
        <w:rPr>
          <w:b/>
          <w:bCs/>
        </w:rPr>
      </w:pPr>
      <w:r w:rsidRPr="00B21A2A">
        <w:rPr>
          <w:b/>
          <w:bCs/>
        </w:rPr>
        <w:t>Family roster (</w:t>
      </w:r>
      <w:r w:rsidRPr="00B21A2A">
        <w:rPr>
          <w:rFonts w:eastAsia="SimSun"/>
        </w:rPr>
        <w:t>main members of your household and other household members living in home more than 3 months</w:t>
      </w:r>
      <w:r w:rsidRPr="00B21A2A">
        <w:rPr>
          <w:b/>
          <w:bCs/>
        </w:rPr>
        <w:t xml:space="preserve">) </w:t>
      </w:r>
    </w:p>
    <w:p w14:paraId="02C23EB5" w14:textId="71AD04A9" w:rsidR="002B7D11" w:rsidRPr="00B21A2A" w:rsidRDefault="002B7D11">
      <w:pPr>
        <w:rPr>
          <w:b/>
          <w:bCs/>
        </w:rPr>
      </w:pPr>
      <w:r w:rsidRPr="00B21A2A">
        <w:rPr>
          <w:b/>
          <w:bCs/>
        </w:rPr>
        <w:t>Primary caregiver name__________, family member ID______;</w:t>
      </w:r>
    </w:p>
    <w:tbl>
      <w:tblPr>
        <w:tblStyle w:val="TableGrid"/>
        <w:tblpPr w:leftFromText="180" w:rightFromText="180" w:vertAnchor="page" w:horzAnchor="margin" w:tblpXSpec="center" w:tblpY="4322"/>
        <w:tblW w:w="14940" w:type="dxa"/>
        <w:tblLayout w:type="fixed"/>
        <w:tblLook w:val="04A0" w:firstRow="1" w:lastRow="0" w:firstColumn="1" w:lastColumn="0" w:noHBand="0" w:noVBand="1"/>
      </w:tblPr>
      <w:tblGrid>
        <w:gridCol w:w="805"/>
        <w:gridCol w:w="1080"/>
        <w:gridCol w:w="2345"/>
        <w:gridCol w:w="990"/>
        <w:gridCol w:w="720"/>
        <w:gridCol w:w="1710"/>
        <w:gridCol w:w="1350"/>
        <w:gridCol w:w="1350"/>
        <w:gridCol w:w="1620"/>
        <w:gridCol w:w="1260"/>
        <w:gridCol w:w="810"/>
        <w:gridCol w:w="900"/>
      </w:tblGrid>
      <w:tr w:rsidR="002B7D11" w:rsidRPr="00B21A2A" w14:paraId="382DA6BA" w14:textId="77777777" w:rsidTr="002B7D11">
        <w:tc>
          <w:tcPr>
            <w:tcW w:w="805" w:type="dxa"/>
            <w:vMerge w:val="restart"/>
          </w:tcPr>
          <w:p w14:paraId="67D62036" w14:textId="73B36F1E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Family mem-</w:t>
            </w:r>
            <w:proofErr w:type="spellStart"/>
            <w:r w:rsidRPr="00B21A2A">
              <w:rPr>
                <w:rFonts w:eastAsia="SimSun"/>
                <w:sz w:val="20"/>
                <w:szCs w:val="20"/>
              </w:rPr>
              <w:t>ber</w:t>
            </w:r>
            <w:proofErr w:type="spellEnd"/>
            <w:r w:rsidRPr="00B21A2A">
              <w:rPr>
                <w:rFonts w:eastAsia="SimSun"/>
                <w:sz w:val="20"/>
                <w:szCs w:val="20"/>
              </w:rPr>
              <w:t xml:space="preserve"> ID</w:t>
            </w:r>
          </w:p>
        </w:tc>
        <w:tc>
          <w:tcPr>
            <w:tcW w:w="1080" w:type="dxa"/>
          </w:tcPr>
          <w:p w14:paraId="1C9E97C1" w14:textId="77777777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b/>
                <w:sz w:val="20"/>
                <w:szCs w:val="20"/>
              </w:rPr>
              <w:t>01</w:t>
            </w:r>
          </w:p>
        </w:tc>
        <w:tc>
          <w:tcPr>
            <w:tcW w:w="2345" w:type="dxa"/>
          </w:tcPr>
          <w:p w14:paraId="0B307C51" w14:textId="77777777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b/>
                <w:sz w:val="20"/>
                <w:szCs w:val="20"/>
              </w:rPr>
              <w:t>02</w:t>
            </w:r>
          </w:p>
        </w:tc>
        <w:tc>
          <w:tcPr>
            <w:tcW w:w="990" w:type="dxa"/>
          </w:tcPr>
          <w:p w14:paraId="5E1DE18D" w14:textId="77777777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b/>
                <w:sz w:val="20"/>
                <w:szCs w:val="20"/>
              </w:rPr>
              <w:t>03</w:t>
            </w:r>
          </w:p>
        </w:tc>
        <w:tc>
          <w:tcPr>
            <w:tcW w:w="720" w:type="dxa"/>
          </w:tcPr>
          <w:p w14:paraId="3B62CBEB" w14:textId="77777777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b/>
                <w:sz w:val="20"/>
                <w:szCs w:val="20"/>
              </w:rPr>
              <w:t>04</w:t>
            </w:r>
          </w:p>
        </w:tc>
        <w:tc>
          <w:tcPr>
            <w:tcW w:w="1710" w:type="dxa"/>
          </w:tcPr>
          <w:p w14:paraId="5835CD36" w14:textId="77777777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b/>
                <w:sz w:val="20"/>
                <w:szCs w:val="20"/>
              </w:rPr>
              <w:t>05</w:t>
            </w:r>
          </w:p>
        </w:tc>
        <w:tc>
          <w:tcPr>
            <w:tcW w:w="1350" w:type="dxa"/>
          </w:tcPr>
          <w:p w14:paraId="230E7E77" w14:textId="77777777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b/>
                <w:sz w:val="20"/>
                <w:szCs w:val="20"/>
              </w:rPr>
              <w:t>06</w:t>
            </w:r>
          </w:p>
        </w:tc>
        <w:tc>
          <w:tcPr>
            <w:tcW w:w="1350" w:type="dxa"/>
          </w:tcPr>
          <w:p w14:paraId="7E1659A4" w14:textId="77777777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b/>
                <w:sz w:val="20"/>
                <w:szCs w:val="20"/>
              </w:rPr>
              <w:t>07</w:t>
            </w:r>
          </w:p>
        </w:tc>
        <w:tc>
          <w:tcPr>
            <w:tcW w:w="1620" w:type="dxa"/>
          </w:tcPr>
          <w:p w14:paraId="3A79F48B" w14:textId="77777777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b/>
                <w:sz w:val="20"/>
                <w:szCs w:val="20"/>
              </w:rPr>
              <w:t>08</w:t>
            </w:r>
          </w:p>
        </w:tc>
        <w:tc>
          <w:tcPr>
            <w:tcW w:w="1260" w:type="dxa"/>
          </w:tcPr>
          <w:p w14:paraId="73A75E05" w14:textId="77777777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b/>
                <w:sz w:val="20"/>
                <w:szCs w:val="20"/>
              </w:rPr>
              <w:t>09</w:t>
            </w:r>
          </w:p>
        </w:tc>
        <w:tc>
          <w:tcPr>
            <w:tcW w:w="810" w:type="dxa"/>
          </w:tcPr>
          <w:p w14:paraId="76CEEABC" w14:textId="77777777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b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7B10377D" w14:textId="77777777" w:rsidR="002B7D11" w:rsidRPr="00B21A2A" w:rsidRDefault="002B7D11" w:rsidP="002B7D11">
            <w:pPr>
              <w:rPr>
                <w:rFonts w:eastAsia="SimSun"/>
                <w:b/>
                <w:sz w:val="20"/>
                <w:szCs w:val="20"/>
              </w:rPr>
            </w:pPr>
            <w:r w:rsidRPr="00B21A2A">
              <w:rPr>
                <w:rFonts w:eastAsia="SimSun"/>
                <w:b/>
                <w:sz w:val="20"/>
                <w:szCs w:val="20"/>
              </w:rPr>
              <w:t>11</w:t>
            </w:r>
          </w:p>
        </w:tc>
      </w:tr>
      <w:tr w:rsidR="002B7D11" w:rsidRPr="00B21A2A" w14:paraId="73F1F41F" w14:textId="77777777" w:rsidTr="002B7D11">
        <w:tc>
          <w:tcPr>
            <w:tcW w:w="805" w:type="dxa"/>
            <w:vMerge/>
          </w:tcPr>
          <w:p w14:paraId="4A62123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610632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Gender</w:t>
            </w:r>
          </w:p>
          <w:p w14:paraId="38377392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=Male,</w:t>
            </w:r>
          </w:p>
          <w:p w14:paraId="425985D9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2=Female;</w:t>
            </w:r>
          </w:p>
        </w:tc>
        <w:tc>
          <w:tcPr>
            <w:tcW w:w="2345" w:type="dxa"/>
          </w:tcPr>
          <w:p w14:paraId="7F70BF8D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Relationship with baby</w:t>
            </w:r>
          </w:p>
          <w:p w14:paraId="23718FB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= Father,</w:t>
            </w:r>
          </w:p>
          <w:p w14:paraId="56A427E4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2= Mother,</w:t>
            </w:r>
          </w:p>
          <w:p w14:paraId="729B34AF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3= Paternal, grandfather,</w:t>
            </w:r>
          </w:p>
          <w:p w14:paraId="47411C21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4= Paternal grandmother,</w:t>
            </w:r>
          </w:p>
          <w:p w14:paraId="27E0EFE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5= Maternal grandfather,</w:t>
            </w:r>
          </w:p>
          <w:p w14:paraId="7B5F9F6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6= Maternal grandmother,</w:t>
            </w:r>
          </w:p>
          <w:p w14:paraId="1E72CDEB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7= Brother,</w:t>
            </w:r>
          </w:p>
          <w:p w14:paraId="35527D5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8= Sister,</w:t>
            </w:r>
          </w:p>
          <w:p w14:paraId="389EA189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 xml:space="preserve">9= Other siblings, </w:t>
            </w:r>
          </w:p>
          <w:p w14:paraId="38A7CA14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 xml:space="preserve">10= Uncle (Aunt), </w:t>
            </w:r>
          </w:p>
          <w:p w14:paraId="18003BC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 xml:space="preserve">11=Other, please specify </w:t>
            </w:r>
          </w:p>
        </w:tc>
        <w:tc>
          <w:tcPr>
            <w:tcW w:w="990" w:type="dxa"/>
          </w:tcPr>
          <w:p w14:paraId="5C022B51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Ethnicity</w:t>
            </w:r>
          </w:p>
          <w:p w14:paraId="5A449D16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=Han,</w:t>
            </w:r>
          </w:p>
          <w:p w14:paraId="154B4CF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2=Hui,</w:t>
            </w:r>
          </w:p>
          <w:p w14:paraId="04D3FF11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3=</w:t>
            </w:r>
            <w:proofErr w:type="spellStart"/>
            <w:r w:rsidRPr="00B21A2A">
              <w:rPr>
                <w:rFonts w:eastAsia="SimSun"/>
                <w:sz w:val="20"/>
                <w:szCs w:val="20"/>
              </w:rPr>
              <w:t>Mong-ols</w:t>
            </w:r>
            <w:proofErr w:type="spellEnd"/>
            <w:r w:rsidRPr="00B21A2A">
              <w:rPr>
                <w:rFonts w:eastAsia="SimSun"/>
                <w:sz w:val="20"/>
                <w:szCs w:val="20"/>
              </w:rPr>
              <w:t>,</w:t>
            </w:r>
          </w:p>
          <w:p w14:paraId="53ECDB2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4=Other, please specify</w:t>
            </w:r>
          </w:p>
        </w:tc>
        <w:tc>
          <w:tcPr>
            <w:tcW w:w="720" w:type="dxa"/>
          </w:tcPr>
          <w:p w14:paraId="40A07F46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Age</w:t>
            </w:r>
          </w:p>
          <w:p w14:paraId="683F6FED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(year)</w:t>
            </w:r>
          </w:p>
        </w:tc>
        <w:tc>
          <w:tcPr>
            <w:tcW w:w="1710" w:type="dxa"/>
          </w:tcPr>
          <w:p w14:paraId="64B5CC9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 xml:space="preserve">Highest education </w:t>
            </w:r>
          </w:p>
          <w:p w14:paraId="2D766924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0= no education,</w:t>
            </w:r>
          </w:p>
          <w:p w14:paraId="32AC4AF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= Primary school,</w:t>
            </w:r>
          </w:p>
          <w:p w14:paraId="16C4CB1C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2= Junior high school,</w:t>
            </w:r>
          </w:p>
          <w:p w14:paraId="16B0C1CC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3=Senior high school or equivalent,</w:t>
            </w:r>
          </w:p>
          <w:p w14:paraId="160773AC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4= Associate degree,</w:t>
            </w:r>
          </w:p>
          <w:p w14:paraId="36ED48A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 xml:space="preserve">5= Bachelor’s degree or above </w:t>
            </w:r>
          </w:p>
        </w:tc>
        <w:tc>
          <w:tcPr>
            <w:tcW w:w="1350" w:type="dxa"/>
          </w:tcPr>
          <w:p w14:paraId="480A01B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 xml:space="preserve">Marital status </w:t>
            </w:r>
          </w:p>
          <w:p w14:paraId="42F0C6C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  <w:p w14:paraId="2A05F54B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= Married,</w:t>
            </w:r>
          </w:p>
          <w:p w14:paraId="419FF88A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2=Divorced,</w:t>
            </w:r>
          </w:p>
          <w:p w14:paraId="310EAC1D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 xml:space="preserve">3= Widowed, </w:t>
            </w:r>
          </w:p>
          <w:p w14:paraId="1AED902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4= Unmarried</w:t>
            </w:r>
          </w:p>
        </w:tc>
        <w:tc>
          <w:tcPr>
            <w:tcW w:w="1350" w:type="dxa"/>
          </w:tcPr>
          <w:p w14:paraId="26C0FEAB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 xml:space="preserve">Overall </w:t>
            </w:r>
            <w:r w:rsidRPr="00B21A2A">
              <w:rPr>
                <w:rFonts w:eastAsia="SimSun"/>
                <w:sz w:val="20"/>
                <w:szCs w:val="20"/>
                <w:u w:val="single"/>
              </w:rPr>
              <w:t>health</w:t>
            </w:r>
            <w:r w:rsidRPr="00B21A2A">
              <w:rPr>
                <w:rFonts w:eastAsia="SimSun"/>
                <w:sz w:val="20"/>
                <w:szCs w:val="20"/>
              </w:rPr>
              <w:t xml:space="preserve"> status</w:t>
            </w:r>
          </w:p>
          <w:p w14:paraId="54F6A450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 xml:space="preserve">1=Very healthy, </w:t>
            </w:r>
          </w:p>
          <w:p w14:paraId="150A61C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2=Healthy,</w:t>
            </w:r>
          </w:p>
          <w:p w14:paraId="4A55415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3= Fair, 4= Poor,</w:t>
            </w:r>
          </w:p>
          <w:p w14:paraId="43B99096" w14:textId="77777777" w:rsidR="002B7D11" w:rsidRPr="00B21A2A" w:rsidDel="00B907DD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5= Very poor, 6= Deceased, 7= Other, please specify</w:t>
            </w:r>
          </w:p>
        </w:tc>
        <w:tc>
          <w:tcPr>
            <w:tcW w:w="1620" w:type="dxa"/>
          </w:tcPr>
          <w:p w14:paraId="40EC9160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Primary occupation</w:t>
            </w:r>
          </w:p>
          <w:p w14:paraId="4E91E34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= student</w:t>
            </w:r>
          </w:p>
          <w:p w14:paraId="4DC8AE46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2= farming</w:t>
            </w:r>
          </w:p>
          <w:p w14:paraId="26D295F6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3= working for others</w:t>
            </w:r>
          </w:p>
          <w:p w14:paraId="77CFD2BC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4= self-employed business</w:t>
            </w:r>
          </w:p>
          <w:p w14:paraId="7AD4645D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5= government worker</w:t>
            </w:r>
          </w:p>
          <w:p w14:paraId="411B3D8B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6= caregiver for children</w:t>
            </w:r>
          </w:p>
          <w:p w14:paraId="4D14DDC7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7= other, please specify</w:t>
            </w:r>
          </w:p>
        </w:tc>
        <w:tc>
          <w:tcPr>
            <w:tcW w:w="1260" w:type="dxa"/>
          </w:tcPr>
          <w:p w14:paraId="348D04CB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Occupation location</w:t>
            </w:r>
          </w:p>
          <w:p w14:paraId="20FDAFFF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= home township, 2= home county but not home township, 3= home province but not home county,</w:t>
            </w:r>
          </w:p>
          <w:p w14:paraId="3F5591B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4= Outside home province</w:t>
            </w:r>
          </w:p>
        </w:tc>
        <w:tc>
          <w:tcPr>
            <w:tcW w:w="810" w:type="dxa"/>
          </w:tcPr>
          <w:p w14:paraId="50C40FA4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Living at home now</w:t>
            </w:r>
          </w:p>
          <w:p w14:paraId="0C98F194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= Yes,</w:t>
            </w:r>
          </w:p>
          <w:p w14:paraId="62787CED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2= No</w:t>
            </w:r>
          </w:p>
        </w:tc>
        <w:tc>
          <w:tcPr>
            <w:tcW w:w="900" w:type="dxa"/>
          </w:tcPr>
          <w:p w14:paraId="435D78D9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Months living at home last year</w:t>
            </w:r>
          </w:p>
        </w:tc>
      </w:tr>
      <w:tr w:rsidR="002B7D11" w:rsidRPr="00B21A2A" w14:paraId="655173E8" w14:textId="77777777" w:rsidTr="002B7D11">
        <w:tc>
          <w:tcPr>
            <w:tcW w:w="805" w:type="dxa"/>
          </w:tcPr>
          <w:p w14:paraId="242F3A8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01</w:t>
            </w:r>
          </w:p>
        </w:tc>
        <w:tc>
          <w:tcPr>
            <w:tcW w:w="1080" w:type="dxa"/>
          </w:tcPr>
          <w:p w14:paraId="42E625A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345" w:type="dxa"/>
          </w:tcPr>
          <w:p w14:paraId="123EC612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D414A94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D6BF6C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7A59CA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D38621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ACD819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8F27E51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9E49CD4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2613BB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73CDF5B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</w:tr>
      <w:tr w:rsidR="002B7D11" w:rsidRPr="00B21A2A" w14:paraId="13BEC3E9" w14:textId="77777777" w:rsidTr="002B7D11">
        <w:trPr>
          <w:trHeight w:val="242"/>
        </w:trPr>
        <w:tc>
          <w:tcPr>
            <w:tcW w:w="805" w:type="dxa"/>
          </w:tcPr>
          <w:p w14:paraId="00D880EC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02</w:t>
            </w:r>
          </w:p>
        </w:tc>
        <w:tc>
          <w:tcPr>
            <w:tcW w:w="1080" w:type="dxa"/>
          </w:tcPr>
          <w:p w14:paraId="0CD697F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345" w:type="dxa"/>
          </w:tcPr>
          <w:p w14:paraId="1F904AA7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8CB3E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DFB00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571CB40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8F18A2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1B0FC82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D3D227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32149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64C800F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FD97087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</w:tr>
      <w:tr w:rsidR="002B7D11" w:rsidRPr="00B21A2A" w14:paraId="0640C3BB" w14:textId="77777777" w:rsidTr="002B7D11">
        <w:tc>
          <w:tcPr>
            <w:tcW w:w="805" w:type="dxa"/>
          </w:tcPr>
          <w:p w14:paraId="186E857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03</w:t>
            </w:r>
          </w:p>
        </w:tc>
        <w:tc>
          <w:tcPr>
            <w:tcW w:w="1080" w:type="dxa"/>
          </w:tcPr>
          <w:p w14:paraId="63029BBD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345" w:type="dxa"/>
          </w:tcPr>
          <w:p w14:paraId="761D9160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5F096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3F8CC99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CDE00D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7191DBB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963B97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78F396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225924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6690D3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2C36D7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</w:tr>
      <w:tr w:rsidR="002B7D11" w:rsidRPr="00B21A2A" w14:paraId="3960F4A7" w14:textId="77777777" w:rsidTr="002B7D11">
        <w:tc>
          <w:tcPr>
            <w:tcW w:w="805" w:type="dxa"/>
          </w:tcPr>
          <w:p w14:paraId="7DA18671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04</w:t>
            </w:r>
          </w:p>
        </w:tc>
        <w:tc>
          <w:tcPr>
            <w:tcW w:w="1080" w:type="dxa"/>
          </w:tcPr>
          <w:p w14:paraId="38AF8F04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345" w:type="dxa"/>
          </w:tcPr>
          <w:p w14:paraId="420E70EF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0F4A8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8ABF93C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8854FDD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D557552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282D927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0D18B82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E1A1A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802D8E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47464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</w:tr>
      <w:tr w:rsidR="002B7D11" w:rsidRPr="00B21A2A" w14:paraId="7FC95322" w14:textId="77777777" w:rsidTr="002B7D11">
        <w:tc>
          <w:tcPr>
            <w:tcW w:w="805" w:type="dxa"/>
          </w:tcPr>
          <w:p w14:paraId="57968E19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05</w:t>
            </w:r>
          </w:p>
        </w:tc>
        <w:tc>
          <w:tcPr>
            <w:tcW w:w="1080" w:type="dxa"/>
          </w:tcPr>
          <w:p w14:paraId="45D6305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345" w:type="dxa"/>
          </w:tcPr>
          <w:p w14:paraId="450982F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F17C19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327A11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2818D61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F19ACB6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03B73C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49928A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2BA5150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0CE231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F24BF3D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</w:tr>
      <w:tr w:rsidR="002B7D11" w:rsidRPr="00B21A2A" w14:paraId="0CC77DA5" w14:textId="77777777" w:rsidTr="002B7D11">
        <w:tc>
          <w:tcPr>
            <w:tcW w:w="805" w:type="dxa"/>
          </w:tcPr>
          <w:p w14:paraId="6987469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06</w:t>
            </w:r>
          </w:p>
        </w:tc>
        <w:tc>
          <w:tcPr>
            <w:tcW w:w="1080" w:type="dxa"/>
          </w:tcPr>
          <w:p w14:paraId="05AC302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345" w:type="dxa"/>
          </w:tcPr>
          <w:p w14:paraId="39C10AF6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CE465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6CB884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EEF7C0A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4766E8B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E7B74FB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439AA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990A77F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D76A135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13419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</w:tr>
      <w:tr w:rsidR="002B7D11" w:rsidRPr="00B21A2A" w14:paraId="1F414115" w14:textId="77777777" w:rsidTr="002B7D11">
        <w:tc>
          <w:tcPr>
            <w:tcW w:w="805" w:type="dxa"/>
          </w:tcPr>
          <w:p w14:paraId="5C2BE33A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07</w:t>
            </w:r>
          </w:p>
        </w:tc>
        <w:tc>
          <w:tcPr>
            <w:tcW w:w="1080" w:type="dxa"/>
          </w:tcPr>
          <w:p w14:paraId="1AB9226E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345" w:type="dxa"/>
          </w:tcPr>
          <w:p w14:paraId="4B6AA130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B6965D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BB34526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770BB11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AC5432F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AF2AE7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0DCF0A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7CC7480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99DF90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66CFDD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</w:tr>
      <w:tr w:rsidR="002B7D11" w:rsidRPr="00B21A2A" w14:paraId="75D7ACBA" w14:textId="77777777" w:rsidTr="002B7D11">
        <w:tc>
          <w:tcPr>
            <w:tcW w:w="805" w:type="dxa"/>
          </w:tcPr>
          <w:p w14:paraId="256A766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  <w:r w:rsidRPr="00B21A2A">
              <w:rPr>
                <w:rFonts w:eastAsia="SimSun"/>
                <w:sz w:val="20"/>
                <w:szCs w:val="20"/>
              </w:rPr>
              <w:t>108</w:t>
            </w:r>
          </w:p>
        </w:tc>
        <w:tc>
          <w:tcPr>
            <w:tcW w:w="1080" w:type="dxa"/>
          </w:tcPr>
          <w:p w14:paraId="004D3AF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345" w:type="dxa"/>
          </w:tcPr>
          <w:p w14:paraId="2DDBDEA3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F8E2F0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27039A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4C212CB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457ECA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C1ECD0F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4ADA518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4A37219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5CDD89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AB89F0" w14:textId="77777777" w:rsidR="002B7D11" w:rsidRPr="00B21A2A" w:rsidRDefault="002B7D11" w:rsidP="002B7D11">
            <w:pPr>
              <w:rPr>
                <w:rFonts w:eastAsia="SimSun"/>
                <w:sz w:val="20"/>
                <w:szCs w:val="20"/>
              </w:rPr>
            </w:pPr>
          </w:p>
        </w:tc>
      </w:tr>
    </w:tbl>
    <w:p w14:paraId="6CD6E144" w14:textId="6F3EB0EA" w:rsidR="002B7D11" w:rsidRPr="00B21A2A" w:rsidRDefault="002B7D11">
      <w:pPr>
        <w:rPr>
          <w:b/>
          <w:bCs/>
        </w:rPr>
      </w:pPr>
      <w:r w:rsidRPr="00B21A2A">
        <w:rPr>
          <w:b/>
          <w:bCs/>
        </w:rPr>
        <w:t>Secondary caregiver name_________, family member ID______;</w:t>
      </w:r>
    </w:p>
    <w:p w14:paraId="06200C30" w14:textId="77777777" w:rsidR="002B7D11" w:rsidRPr="00B21A2A" w:rsidRDefault="002B7D11">
      <w:pPr>
        <w:rPr>
          <w:b/>
          <w:bCs/>
        </w:rPr>
        <w:sectPr w:rsidR="002B7D11" w:rsidRPr="00B21A2A" w:rsidSect="00212C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060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"/>
        <w:gridCol w:w="4685"/>
        <w:gridCol w:w="780"/>
        <w:gridCol w:w="39"/>
        <w:gridCol w:w="501"/>
        <w:gridCol w:w="2970"/>
        <w:gridCol w:w="1075"/>
      </w:tblGrid>
      <w:tr w:rsidR="002B7D11" w:rsidRPr="00B21A2A" w14:paraId="127EE3E3" w14:textId="77777777" w:rsidTr="00D81C49">
        <w:trPr>
          <w:gridBefore w:val="1"/>
          <w:wBefore w:w="10" w:type="dxa"/>
          <w:jc w:val="center"/>
        </w:trPr>
        <w:tc>
          <w:tcPr>
            <w:tcW w:w="10050" w:type="dxa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666381FE" w14:textId="22B3B82D" w:rsidR="002B7D11" w:rsidRPr="00B21A2A" w:rsidRDefault="00D81C49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lastRenderedPageBreak/>
              <w:t>1</w:t>
            </w: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．</w:t>
            </w: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 xml:space="preserve"> Child basic information</w:t>
            </w:r>
          </w:p>
        </w:tc>
      </w:tr>
      <w:tr w:rsidR="00D81C49" w:rsidRPr="00B21A2A" w14:paraId="57549611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28F9438C" w14:textId="65C87667" w:rsidR="00D81C49" w:rsidRPr="00B21A2A" w:rsidRDefault="00D81C49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Questions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0926B90D" w14:textId="0E2FA9BC" w:rsidR="00D81C49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Answer </w:t>
            </w:r>
            <w:r w:rsidR="00D81C49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Option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29951508" w14:textId="4E19836A" w:rsidR="00D81C49" w:rsidRPr="00B21A2A" w:rsidRDefault="00D81C49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Answer</w:t>
            </w:r>
          </w:p>
        </w:tc>
      </w:tr>
      <w:tr w:rsidR="002B7D11" w:rsidRPr="00B21A2A" w14:paraId="1EF07C65" w14:textId="77777777" w:rsidTr="00D81C49">
        <w:trPr>
          <w:gridBefore w:val="1"/>
          <w:wBefore w:w="10" w:type="dxa"/>
          <w:trHeight w:val="1116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630DF2EC" w14:textId="55F68C85" w:rsidR="002B7D11" w:rsidRPr="00B21A2A" w:rsidRDefault="003035A7" w:rsidP="00D81C4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5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</w:t>
            </w:r>
            <w:r w:rsidR="00D81C4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aregiver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contact information</w:t>
            </w:r>
          </w:p>
        </w:tc>
        <w:tc>
          <w:tcPr>
            <w:tcW w:w="4546" w:type="dxa"/>
            <w:gridSpan w:val="3"/>
            <w:tcBorders>
              <w:tl2br w:val="nil"/>
              <w:tr2bl w:val="nil"/>
            </w:tcBorders>
            <w:vAlign w:val="center"/>
          </w:tcPr>
          <w:p w14:paraId="292D4564" w14:textId="64AB2AA5" w:rsidR="002B7D11" w:rsidRPr="00B21A2A" w:rsidRDefault="00D81C49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rimary</w:t>
            </w:r>
            <w:r w:rsidR="002B7D1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：</w:t>
            </w:r>
            <w:r w:rsidR="002B7D11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________________</w:t>
            </w:r>
          </w:p>
          <w:p w14:paraId="48CBD842" w14:textId="7A8B073D" w:rsidR="002B7D11" w:rsidRPr="00B21A2A" w:rsidRDefault="00D81C49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econdary</w:t>
            </w:r>
            <w:r w:rsidR="002B7D1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：</w:t>
            </w:r>
            <w:r w:rsidR="002B7D11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________________</w:t>
            </w:r>
          </w:p>
          <w:p w14:paraId="4F342807" w14:textId="276C5B8B" w:rsidR="002B7D11" w:rsidRPr="00B21A2A" w:rsidRDefault="00D81C49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Other, please specify</w:t>
            </w:r>
            <w:r w:rsidR="002B7D1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：</w:t>
            </w:r>
            <w:r w:rsidR="002B7D11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______</w:t>
            </w:r>
          </w:p>
        </w:tc>
      </w:tr>
      <w:tr w:rsidR="002B7D11" w:rsidRPr="00B21A2A" w14:paraId="42A0896F" w14:textId="77777777" w:rsidTr="00D81C49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0AE0FF18" w14:textId="6F0CF6F0" w:rsidR="002B7D11" w:rsidRPr="00B21A2A" w:rsidRDefault="00D81C49" w:rsidP="00D81C4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hild’s birthday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check birth certificate)</w:t>
            </w:r>
          </w:p>
        </w:tc>
        <w:tc>
          <w:tcPr>
            <w:tcW w:w="4546" w:type="dxa"/>
            <w:gridSpan w:val="3"/>
            <w:tcBorders>
              <w:tl2br w:val="nil"/>
              <w:tr2bl w:val="nil"/>
            </w:tcBorders>
          </w:tcPr>
          <w:p w14:paraId="74A6EB5F" w14:textId="1EA0040E" w:rsidR="002B7D11" w:rsidRPr="00B21A2A" w:rsidRDefault="002B7D11" w:rsidP="005F4339">
            <w:pPr>
              <w:pStyle w:val="Header"/>
              <w:tabs>
                <w:tab w:val="clear" w:pos="4320"/>
                <w:tab w:val="clear" w:pos="8640"/>
              </w:tabs>
              <w:spacing w:beforeLines="100" w:before="24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_____</w:t>
            </w:r>
            <w:proofErr w:type="spellStart"/>
            <w:r w:rsidR="00D81C4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ear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_____</w:t>
            </w:r>
            <w:r w:rsidR="00D81C4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th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_____</w:t>
            </w:r>
            <w:r w:rsidR="00D81C4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ay</w:t>
            </w:r>
            <w:proofErr w:type="spellEnd"/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</w:p>
        </w:tc>
      </w:tr>
      <w:tr w:rsidR="002B7D11" w:rsidRPr="00B21A2A" w14:paraId="50791A44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23C52CC9" w14:textId="0AE211C3" w:rsidR="002B7D11" w:rsidRPr="00B21A2A" w:rsidRDefault="00D81C49" w:rsidP="00D81C4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hild’s gender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E53DD1B" w14:textId="7780A962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D81C4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al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2=</w:t>
            </w:r>
            <w:r w:rsidR="00D81C4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Female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52563697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6FA06D4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50F1939F" w14:textId="46127005" w:rsidR="002B7D11" w:rsidRPr="00B21A2A" w:rsidRDefault="00D81C49" w:rsidP="00D81C4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hild’s ethnicity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EB90A56" w14:textId="1F743458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D81C4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an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</w:t>
            </w:r>
            <w:r w:rsidR="00D81C4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gol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</w:p>
          <w:p w14:paraId="53BFD96D" w14:textId="77777777" w:rsidR="00D81C49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</w:t>
            </w:r>
            <w:r w:rsidR="00D81C4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ui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4=</w:t>
            </w:r>
            <w:r w:rsidR="00D81C4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Other, </w:t>
            </w:r>
          </w:p>
          <w:p w14:paraId="7BCE5B55" w14:textId="094E7292" w:rsidR="002B7D11" w:rsidRPr="00B21A2A" w:rsidRDefault="00D81C49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     please specify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3692C0C5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816D994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30E4D4E0" w14:textId="16A62F89" w:rsidR="002B7D11" w:rsidRPr="00B21A2A" w:rsidRDefault="00D81C49" w:rsidP="00D81C4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hild’s birth order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5C75164" w14:textId="007A5871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5A8A561F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C104A3C" w14:textId="77777777" w:rsidTr="00D81C49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6FA5AEF9" w14:textId="18BA6FE1" w:rsidR="002B7D11" w:rsidRPr="00B21A2A" w:rsidRDefault="005F4339" w:rsidP="00D81C4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hild’s gestational ag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check birth certificate)</w:t>
            </w:r>
          </w:p>
        </w:tc>
        <w:tc>
          <w:tcPr>
            <w:tcW w:w="4546" w:type="dxa"/>
            <w:gridSpan w:val="3"/>
            <w:tcBorders>
              <w:tl2br w:val="nil"/>
              <w:tr2bl w:val="nil"/>
            </w:tcBorders>
            <w:vAlign w:val="center"/>
          </w:tcPr>
          <w:p w14:paraId="423666BD" w14:textId="4E9AE1AC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____</w:t>
            </w:r>
            <w:proofErr w:type="spellStart"/>
            <w:r w:rsidR="005F433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eek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____</w:t>
            </w:r>
            <w:r w:rsidR="005F433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ay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  <w:proofErr w:type="spellEnd"/>
          </w:p>
        </w:tc>
      </w:tr>
      <w:tr w:rsidR="002B7D11" w:rsidRPr="00B21A2A" w14:paraId="310E3CB0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57FCB703" w14:textId="5F89FE5D" w:rsidR="002B7D11" w:rsidRPr="00B21A2A" w:rsidRDefault="005F4339" w:rsidP="00D81C4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hether the child was preterm birth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1505D86B" w14:textId="33AFB178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F433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</w:t>
            </w:r>
            <w:r w:rsidR="005F433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o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3=</w:t>
            </w:r>
            <w:r w:rsidR="005F433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ot sure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1C4C2AAF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294A102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0A3AFFDC" w14:textId="3A60E077" w:rsidR="002B7D11" w:rsidRPr="00B21A2A" w:rsidRDefault="003035A7" w:rsidP="00D81C4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</w:t>
            </w:r>
            <w:r w:rsidR="005F433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livery method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4CF15F85" w14:textId="62EA3C78" w:rsidR="005F4339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F433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atural birth</w:t>
            </w:r>
          </w:p>
          <w:p w14:paraId="14765F2F" w14:textId="7BC8444E" w:rsidR="002B7D11" w:rsidRPr="00B21A2A" w:rsidRDefault="005F4339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(go to 8.5)</w:t>
            </w:r>
            <w:r w:rsidR="002B7D1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</w:p>
          <w:p w14:paraId="1C2E53C3" w14:textId="663504B5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</w:t>
            </w:r>
            <w:r w:rsidR="005F433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C-section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3=</w:t>
            </w:r>
            <w:r w:rsidR="005F433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t sure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38501078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EA3857E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4AF1CCA0" w14:textId="6274B9A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.1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Who chose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to do the 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-section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3943FC8D" w14:textId="1C0688D1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octor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2=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child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’s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mother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</w:p>
          <w:p w14:paraId="003C92AE" w14:textId="478F1A13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family member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2ED3CE7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02EAC52" w14:textId="77777777" w:rsidTr="00D81C49">
        <w:trPr>
          <w:gridBefore w:val="1"/>
          <w:wBefore w:w="10" w:type="dxa"/>
          <w:trHeight w:val="640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3244FCBB" w14:textId="55860AEA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.2 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Reason for C-section</w:t>
            </w:r>
          </w:p>
        </w:tc>
        <w:tc>
          <w:tcPr>
            <w:tcW w:w="4546" w:type="dxa"/>
            <w:gridSpan w:val="3"/>
            <w:tcBorders>
              <w:tl2br w:val="nil"/>
              <w:tr2bl w:val="nil"/>
            </w:tcBorders>
            <w:vAlign w:val="center"/>
          </w:tcPr>
          <w:p w14:paraId="1BA05020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B32B2D5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4995B7AE" w14:textId="1ED79149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.3 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Who decided the timing of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the 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-section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665A5445" w14:textId="0A8305C3" w:rsidR="00952393" w:rsidRPr="00B21A2A" w:rsidRDefault="00952393" w:rsidP="00952393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doctor</w:t>
            </w:r>
            <w:r w:rsidR="003035A7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,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 child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’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moth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r,</w:t>
            </w:r>
          </w:p>
          <w:p w14:paraId="0FB46BA6" w14:textId="325FCBC2" w:rsidR="002B7D11" w:rsidRPr="00B21A2A" w:rsidRDefault="00952393" w:rsidP="00952393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 family member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1792863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7A0C8EE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13037597" w14:textId="0302726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.4 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Was the child’s birthday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deliberately 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hosen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06C2DE07" w14:textId="4B0D423A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2=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7CCC608C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C0B4FAA" w14:textId="77777777" w:rsidTr="003035A7">
        <w:trPr>
          <w:gridBefore w:val="1"/>
          <w:wBefore w:w="10" w:type="dxa"/>
          <w:trHeight w:val="962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7E4925DA" w14:textId="2B67B261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.5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id you consider having an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early delivery 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for the purpose of school enrollment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?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(September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vertAlign w:val="superscript"/>
                <w:lang w:eastAsia="zh-CN"/>
              </w:rPr>
              <w:t>st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is the cutoff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for enrollment ag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73E22C4" w14:textId="5E8DD899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2=</w:t>
            </w:r>
            <w:r w:rsidR="0095239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5C89BB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D1EE539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58FC1AD4" w14:textId="754D2CA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.6 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ost of delivery (excluding insurance coverage)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A9E0A69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7C023E59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155CA71" w14:textId="77777777" w:rsidTr="003035A7">
        <w:trPr>
          <w:gridBefore w:val="1"/>
          <w:wBefore w:w="10" w:type="dxa"/>
          <w:trHeight w:val="347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254CB684" w14:textId="44330B81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20"/>
                <w:tab w:val="left" w:pos="466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.7 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nsurance coverage of the delivery cost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0B02B4B5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元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1DB3390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24DC3B1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vAlign w:val="center"/>
          </w:tcPr>
          <w:p w14:paraId="6344348E" w14:textId="22BA469E" w:rsidR="002B7D11" w:rsidRPr="00B21A2A" w:rsidRDefault="003035A7" w:rsidP="00D81C4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elivery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location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4AA124D2" w14:textId="1195F1A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ounty-level hospital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2=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ownship-level hospital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family planning committee facilit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4=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at hom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</w:p>
          <w:p w14:paraId="230E6216" w14:textId="118CC61A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5=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other, please specif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6=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ot sure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79D598A4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3469955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4C59175F" w14:textId="33681DD5" w:rsidR="002B7D11" w:rsidRPr="00B21A2A" w:rsidRDefault="003035A7" w:rsidP="00D81C4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hild’s b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rth height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10E26896" w14:textId="65A782B9" w:rsidR="002B7D11" w:rsidRPr="00B21A2A" w:rsidRDefault="000C24B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entimeter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58D30A7F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94F67F7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36751AA3" w14:textId="4832F32B" w:rsidR="002B7D11" w:rsidRPr="00B21A2A" w:rsidRDefault="003035A7" w:rsidP="00D81C49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hild’s b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rth weight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458BA100" w14:textId="664EE5B2" w:rsidR="002B7D11" w:rsidRPr="00B21A2A" w:rsidRDefault="000C24B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Gram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18AC694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7ECF7AE" w14:textId="77777777" w:rsidTr="00D81C49">
        <w:trPr>
          <w:gridBefore w:val="1"/>
          <w:wBefore w:w="10" w:type="dxa"/>
          <w:trHeight w:val="366"/>
          <w:jc w:val="center"/>
        </w:trPr>
        <w:tc>
          <w:tcPr>
            <w:tcW w:w="10050" w:type="dxa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665437C9" w14:textId="1B6F5338" w:rsidR="002B7D11" w:rsidRPr="00B21A2A" w:rsidRDefault="00B457B2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2</w:t>
            </w:r>
            <w:r w:rsidR="003035A7">
              <w:rPr>
                <w:rFonts w:ascii="Times New Roman" w:eastAsia="楷体" w:hAnsi="Times New Roman" w:hint="eastAsia"/>
                <w:b/>
                <w:bCs/>
                <w:color w:val="000000" w:themeColor="text1"/>
                <w:szCs w:val="24"/>
                <w:lang w:eastAsia="zh-CN"/>
              </w:rPr>
              <w:t>.</w:t>
            </w:r>
            <w:r w:rsidR="003035A7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 xml:space="preserve"> Infant and Young Child Feeding</w:t>
            </w:r>
          </w:p>
        </w:tc>
      </w:tr>
      <w:tr w:rsidR="002B7D11" w:rsidRPr="00B21A2A" w14:paraId="0A6FD134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68E6A9FF" w14:textId="5B2B15BD" w:rsidR="002B7D11" w:rsidRPr="00B21A2A" w:rsidRDefault="000C24B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Question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74148907" w14:textId="749209A2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Answer </w:t>
            </w:r>
            <w:r w:rsidR="000C24B5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Option</w:t>
            </w:r>
            <w:r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52D9D93D" w14:textId="26524F31" w:rsidR="002B7D11" w:rsidRPr="00B21A2A" w:rsidRDefault="000C24B5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Answer</w:t>
            </w:r>
          </w:p>
        </w:tc>
      </w:tr>
      <w:tr w:rsidR="002B7D11" w:rsidRPr="00B21A2A" w14:paraId="34867025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7EB97BC6" w14:textId="74CE6F84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lastRenderedPageBreak/>
              <w:t>12.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hen the child first fed breastmilk after bir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2CCE4A80" w14:textId="6336850A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ithin an hour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More than an hour but in the same 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ithin week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</w:p>
          <w:p w14:paraId="010CD5D0" w14:textId="7A67EED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4=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ever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5=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0C24B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After a week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647340B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415DF72" w14:textId="77777777" w:rsidTr="003035A7">
        <w:trPr>
          <w:trHeight w:val="366"/>
          <w:jc w:val="center"/>
        </w:trPr>
        <w:tc>
          <w:tcPr>
            <w:tcW w:w="5514" w:type="dxa"/>
            <w:gridSpan w:val="4"/>
            <w:tcBorders>
              <w:tl2br w:val="nil"/>
              <w:tr2bl w:val="nil"/>
            </w:tcBorders>
          </w:tcPr>
          <w:p w14:paraId="2488FB35" w14:textId="5BCA3030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2.2 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id the child have any vitamin supplements yesterday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3619E9D6" w14:textId="558C36FE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2=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1B2C7875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9711312" w14:textId="77777777" w:rsidTr="003035A7">
        <w:trPr>
          <w:trHeight w:val="366"/>
          <w:jc w:val="center"/>
        </w:trPr>
        <w:tc>
          <w:tcPr>
            <w:tcW w:w="5514" w:type="dxa"/>
            <w:gridSpan w:val="4"/>
            <w:tcBorders>
              <w:tl2br w:val="nil"/>
              <w:tr2bl w:val="nil"/>
            </w:tcBorders>
          </w:tcPr>
          <w:p w14:paraId="2629E212" w14:textId="41513A35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2.3 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id the child have any other supplements yesterday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2FD29539" w14:textId="0B1629A1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2=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3CB36687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169345A" w14:textId="77777777" w:rsidTr="003035A7">
        <w:trPr>
          <w:gridBefore w:val="1"/>
          <w:wBefore w:w="10" w:type="dxa"/>
          <w:trHeight w:val="417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11F58510" w14:textId="7CAAC79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2.0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00216D" w:rsidRPr="00B21A2A">
              <w:rPr>
                <w:rFonts w:ascii="Times New Roman" w:hAnsi="Times New Roman"/>
                <w:szCs w:val="24"/>
              </w:rPr>
              <w:t>Has the child ever been breastfed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12FE8364" w14:textId="3850F68A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2=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o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</w:t>
            </w:r>
            <w:r w:rsidR="003035A7">
              <w:rPr>
                <w:rFonts w:ascii="Times New Roman" w:hAnsi="Times New Roman" w:hint="eastAsia"/>
                <w:b/>
                <w:color w:val="000000" w:themeColor="text1"/>
                <w:szCs w:val="24"/>
                <w:lang w:eastAsia="zh-CN"/>
              </w:rPr>
              <w:t>(</w:t>
            </w:r>
            <w:r w:rsidR="0000216D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go to 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15.1</w:t>
            </w:r>
            <w:r w:rsidR="003035A7">
              <w:rPr>
                <w:rFonts w:ascii="Times New Roman" w:hAnsi="Times New Roman" w:hint="eastAsia"/>
                <w:b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49035F3B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DA0FD36" w14:textId="77777777" w:rsidTr="003035A7">
        <w:trPr>
          <w:trHeight w:val="366"/>
          <w:jc w:val="center"/>
        </w:trPr>
        <w:tc>
          <w:tcPr>
            <w:tcW w:w="5514" w:type="dxa"/>
            <w:gridSpan w:val="4"/>
            <w:tcBorders>
              <w:tl2br w:val="nil"/>
              <w:tr2bl w:val="nil"/>
            </w:tcBorders>
          </w:tcPr>
          <w:p w14:paraId="5C0A12F9" w14:textId="1EEDCDE0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Times New Roman" w:hAnsi="Times New Roman"/>
                <w:strike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3.</w:t>
            </w:r>
            <w:r w:rsidR="0000216D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Was the child breastfed yeste</w:t>
            </w:r>
            <w:r w:rsidR="00B457B2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r</w:t>
            </w:r>
            <w:r w:rsidR="0000216D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0986AFBB" w14:textId="7A4AD08E" w:rsidR="002B7D11" w:rsidRPr="003035A7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hint="eastAsia"/>
                <w:strike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2=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o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</w:t>
            </w:r>
            <w:r w:rsidR="003035A7">
              <w:rPr>
                <w:rFonts w:ascii="Times New Roman" w:hAnsi="Times New Roman" w:hint="eastAsia"/>
                <w:b/>
                <w:color w:val="000000" w:themeColor="text1"/>
                <w:szCs w:val="24"/>
                <w:lang w:eastAsia="zh-CN"/>
              </w:rPr>
              <w:t>(</w:t>
            </w:r>
            <w:r w:rsidR="0000216D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go to 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14</w:t>
            </w:r>
            <w:r w:rsidR="003035A7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F10412C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2490422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241F04B8" w14:textId="16DBFDFD" w:rsidR="002B7D11" w:rsidRPr="00B21A2A" w:rsidRDefault="00B457B2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Question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5504C34F" w14:textId="1D1CCA85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Answer </w:t>
            </w:r>
            <w:r w:rsidR="00B457B2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Option</w:t>
            </w:r>
            <w:r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32C59DF1" w14:textId="1A1368C6" w:rsidR="002B7D11" w:rsidRPr="00B21A2A" w:rsidRDefault="00B457B2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Answer</w:t>
            </w:r>
          </w:p>
        </w:tc>
      </w:tr>
      <w:tr w:rsidR="002B7D11" w:rsidRPr="00B21A2A" w14:paraId="26FFECCA" w14:textId="77777777" w:rsidTr="003035A7">
        <w:trPr>
          <w:gridBefore w:val="1"/>
          <w:wBefore w:w="10" w:type="dxa"/>
          <w:trHeight w:val="45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26308789" w14:textId="784FE1F2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3.1 </w:t>
            </w:r>
            <w:r w:rsidR="0000216D" w:rsidRPr="00B21A2A">
              <w:rPr>
                <w:rFonts w:ascii="Times New Roman" w:hAnsi="Times New Roman"/>
                <w:szCs w:val="24"/>
              </w:rPr>
              <w:t>How many times was the child breastfed</w:t>
            </w:r>
            <w:r w:rsidR="00564569" w:rsidRPr="00B21A2A">
              <w:rPr>
                <w:rFonts w:ascii="Times New Roman" w:hAnsi="Times New Roman"/>
                <w:szCs w:val="24"/>
              </w:rPr>
              <w:t xml:space="preserve"> yesterday</w:t>
            </w:r>
            <w:r w:rsidR="0000216D" w:rsidRPr="00B21A2A">
              <w:rPr>
                <w:rFonts w:ascii="Times New Roman" w:hAnsi="Times New Roman"/>
                <w:szCs w:val="24"/>
              </w:rPr>
              <w:t>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2ECC5DED" w14:textId="4F2DE311" w:rsidR="002B7D11" w:rsidRPr="00B21A2A" w:rsidRDefault="0000216D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imes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713C07B0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A7D9569" w14:textId="77777777" w:rsidTr="003035A7">
        <w:trPr>
          <w:gridBefore w:val="1"/>
          <w:wBefore w:w="10" w:type="dxa"/>
          <w:trHeight w:val="366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432BD2FB" w14:textId="4D7EFF2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4.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Was the child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xclusively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breastfed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0349B99C" w14:textId="55E3CDBB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BD275F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s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（</w:t>
            </w:r>
            <w:r w:rsidR="0000216D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go to 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21.22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）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2=</w:t>
            </w:r>
            <w:r w:rsidR="00BD275F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3E6241A8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677A0CA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1ED9C3A6" w14:textId="4046680A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5.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long was the child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xclusively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breastfed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23337D5D" w14:textId="681212C9" w:rsidR="002B7D11" w:rsidRPr="00B21A2A" w:rsidRDefault="0000216D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95D2C42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89D1C3B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466043CB" w14:textId="582A3E49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480" w:hangingChars="200" w:hanging="48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5.1 </w:t>
            </w:r>
            <w:r w:rsidR="0000216D" w:rsidRPr="00B21A2A">
              <w:rPr>
                <w:rFonts w:ascii="Times New Roman" w:hAnsi="Times New Roman"/>
                <w:szCs w:val="24"/>
              </w:rPr>
              <w:t xml:space="preserve">Was the </w:t>
            </w:r>
            <w:r w:rsidR="003035A7">
              <w:rPr>
                <w:rFonts w:ascii="Times New Roman" w:hAnsi="Times New Roman"/>
                <w:szCs w:val="24"/>
              </w:rPr>
              <w:t>child</w:t>
            </w:r>
            <w:r w:rsidR="0000216D" w:rsidRPr="00B21A2A">
              <w:rPr>
                <w:rFonts w:ascii="Times New Roman" w:hAnsi="Times New Roman"/>
                <w:szCs w:val="24"/>
              </w:rPr>
              <w:t xml:space="preserve"> fed water, juic</w:t>
            </w:r>
            <w:r w:rsidR="003035A7">
              <w:rPr>
                <w:rFonts w:ascii="Times New Roman" w:hAnsi="Times New Roman"/>
                <w:szCs w:val="24"/>
              </w:rPr>
              <w:t>e or</w:t>
            </w:r>
            <w:r w:rsidR="0000216D" w:rsidRPr="00B21A2A">
              <w:rPr>
                <w:rFonts w:ascii="Times New Roman" w:hAnsi="Times New Roman"/>
                <w:szCs w:val="24"/>
              </w:rPr>
              <w:t xml:space="preserve"> soup yesterday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7615977D" w14:textId="14D1096D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BD275F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</w:t>
            </w:r>
            <w:r w:rsidR="00BD275F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356180F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D62AAE9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E50EC7C" w14:textId="67A46CC1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6.4 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as the child fed yogurt yesterday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18D1E00" w14:textId="6D2B4032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BD275F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</w:t>
            </w:r>
            <w:r w:rsidR="00BD275F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</w:t>
            </w:r>
            <w:r w:rsidR="0000216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o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（</w:t>
            </w:r>
            <w:r w:rsidR="0000216D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go to 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16.7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5DC4AE6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F728DD9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D438729" w14:textId="02906E1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6.5 </w:t>
            </w:r>
            <w:r w:rsidR="00557A7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ow many times did the child consume yogurt yesterday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2A4F38F" w14:textId="30B19753" w:rsidR="002B7D11" w:rsidRPr="00B21A2A" w:rsidRDefault="00557A79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im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5D20693F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4878DE3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81ABFC7" w14:textId="77777777" w:rsidR="003035A7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6.7 </w:t>
            </w:r>
            <w:r w:rsidR="00557A7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Did the child consume any other </w:t>
            </w:r>
            <w:r w:rsidR="00BD275F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liquid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  <w:r w:rsidR="00BD275F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including soymilk, meat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broth</w:t>
            </w:r>
            <w:r w:rsidR="00BD275F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)? </w:t>
            </w:r>
          </w:p>
          <w:p w14:paraId="28B89041" w14:textId="6B29A7E4" w:rsidR="002B7D11" w:rsidRPr="00B21A2A" w:rsidRDefault="00BD275F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ote: count yes if the child consumed meat yesterday.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B82DFF6" w14:textId="5D447F7B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BD275F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</w:t>
            </w:r>
            <w:r w:rsidR="00BD275F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76D6ABBE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61F2356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F5B0CA9" w14:textId="342A4592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6.9 </w:t>
            </w:r>
            <w:r w:rsidR="00DF622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ow many times did the child consume non-formula milk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301AF5F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次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52B1B2A4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AE83DB9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739B40FA" w14:textId="1604D8BA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8.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as the child ever been fed formula? 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618B381" w14:textId="697BBBA2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（</w:t>
            </w:r>
            <w:r w:rsidR="00564569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go to 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21.1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）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1CAB18EF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Style w:val="CommentReference"/>
                <w:rFonts w:ascii="Times New Roman" w:hAnsi="Times New Roman"/>
                <w:b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2B7D11" w:rsidRPr="00B21A2A" w14:paraId="2C86EA77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A94C52F" w14:textId="3B17FA23" w:rsidR="002B7D11" w:rsidRPr="00B21A2A" w:rsidRDefault="002B7D11" w:rsidP="00D81C49">
            <w:pPr>
              <w:pStyle w:val="Header"/>
              <w:numPr>
                <w:ilvl w:val="0"/>
                <w:numId w:val="11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long has the child been fed formula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85D9A54" w14:textId="766BC4F2" w:rsidR="002B7D11" w:rsidRPr="00B21A2A" w:rsidRDefault="00564569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69F664D3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0B8772A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EDD9BB7" w14:textId="199C35D4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8.3</w:t>
            </w:r>
            <w:r w:rsidR="00564569" w:rsidRPr="00B21A2A">
              <w:rPr>
                <w:rFonts w:ascii="Times New Roman" w:hAnsi="Times New Roman"/>
                <w:szCs w:val="24"/>
              </w:rPr>
              <w:t xml:space="preserve"> How many times was the child fed formula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6AB9612" w14:textId="1F6F6529" w:rsidR="002B7D11" w:rsidRPr="00B21A2A" w:rsidRDefault="00564569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im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1FA8FB2C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650BECD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FC0583B" w14:textId="52D2A75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1.1</w:t>
            </w:r>
            <w:r w:rsidR="00564569" w:rsidRPr="00B21A2A">
              <w:rPr>
                <w:rFonts w:ascii="Times New Roman" w:hAnsi="Times New Roman"/>
                <w:szCs w:val="24"/>
              </w:rPr>
              <w:t xml:space="preserve"> Did the </w:t>
            </w:r>
            <w:r w:rsidR="003035A7">
              <w:rPr>
                <w:rFonts w:ascii="Times New Roman" w:hAnsi="Times New Roman"/>
                <w:szCs w:val="24"/>
              </w:rPr>
              <w:t>child</w:t>
            </w:r>
            <w:r w:rsidR="00564569" w:rsidRPr="00B21A2A">
              <w:rPr>
                <w:rFonts w:ascii="Times New Roman" w:hAnsi="Times New Roman"/>
                <w:szCs w:val="24"/>
              </w:rPr>
              <w:t xml:space="preserve"> eat any staple food yesterday, such as rice porridge, flour porridge, steamed bun or rice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1059E56" w14:textId="70E6003E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4F9806FC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F0DC88D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2B487D4" w14:textId="534ED04D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2 </w:t>
            </w:r>
            <w:r w:rsidR="00564569" w:rsidRPr="00B21A2A">
              <w:rPr>
                <w:rFonts w:ascii="Times New Roman" w:hAnsi="Times New Roman"/>
                <w:szCs w:val="24"/>
              </w:rPr>
              <w:t>Did the baby eat any yellow or orange food yesterday, such as pumpkin, carrot or red sweet potato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2CBA32F" w14:textId="290A3A37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694033B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448C0E3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2ED3C2D5" w14:textId="1AAD5BDB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3 </w:t>
            </w:r>
            <w:r w:rsidR="00564569" w:rsidRPr="00B21A2A">
              <w:rPr>
                <w:rFonts w:ascii="Times New Roman" w:hAnsi="Times New Roman"/>
                <w:szCs w:val="24"/>
              </w:rPr>
              <w:t>Did the baby eat any root and stem vegetables yesterday, such as potato, yam, radish, white sweet potato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CE637A7" w14:textId="70590DEC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76F1C613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A94E530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61C9336" w14:textId="51717D7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1.4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564569" w:rsidRPr="00B21A2A">
              <w:rPr>
                <w:rFonts w:ascii="Times New Roman" w:hAnsi="Times New Roman"/>
                <w:szCs w:val="24"/>
              </w:rPr>
              <w:t xml:space="preserve"> Did the baby eat any leafy dark green vegetables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1487B25" w14:textId="211EFF51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04A9364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5B6FA6C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D294BA2" w14:textId="02EC92BD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5 </w:t>
            </w:r>
            <w:r w:rsidR="00564569" w:rsidRPr="00B21A2A">
              <w:rPr>
                <w:rFonts w:ascii="Times New Roman" w:hAnsi="Times New Roman"/>
                <w:szCs w:val="24"/>
              </w:rPr>
              <w:t>Did the baby eat any red or yellow fruits such as persimmon, apricot, watermelon, cantaloupe or tomato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44786F3" w14:textId="7FAE44FB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27111748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E5FC45F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7B1F632" w14:textId="055BDBBA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lastRenderedPageBreak/>
              <w:t xml:space="preserve">21.6 </w:t>
            </w:r>
            <w:r w:rsidR="00564569" w:rsidRPr="00B21A2A">
              <w:rPr>
                <w:rFonts w:ascii="Times New Roman" w:hAnsi="Times New Roman"/>
                <w:szCs w:val="24"/>
              </w:rPr>
              <w:t>Did the baby eat any other fruits or vegetables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13ECAC2" w14:textId="15BAE5D3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50F5523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515D2E3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AFD59C9" w14:textId="6B4F44D9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7 </w:t>
            </w:r>
            <w:r w:rsidR="00564569" w:rsidRPr="00B21A2A">
              <w:rPr>
                <w:rFonts w:ascii="Times New Roman" w:hAnsi="Times New Roman"/>
                <w:szCs w:val="24"/>
              </w:rPr>
              <w:t>Did the baby eat any organ meats such as animal liver, kidney or heart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46A55CE" w14:textId="5794E063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4E6A74F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BC13603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1484049" w14:textId="7846CA11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8 </w:t>
            </w:r>
            <w:r w:rsidR="00564569" w:rsidRPr="00B21A2A">
              <w:rPr>
                <w:rFonts w:ascii="Times New Roman" w:hAnsi="Times New Roman"/>
                <w:szCs w:val="24"/>
              </w:rPr>
              <w:t>Did the baby eat any other meat or meat products (e.g., chicken, duck, pork, beef, lamb, etc.) yesterday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BD6E0A0" w14:textId="5B323911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1D74252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1E3B534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E41CE76" w14:textId="6B3F6DF5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1.9</w:t>
            </w:r>
            <w:r w:rsidR="00564569" w:rsidRPr="00B21A2A">
              <w:rPr>
                <w:rFonts w:ascii="Times New Roman" w:hAnsi="Times New Roman"/>
                <w:szCs w:val="24"/>
              </w:rPr>
              <w:t xml:space="preserve"> Did the baby eat any eggs yesterday?  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D9A2F48" w14:textId="31E72444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6F148949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A05AE73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7AB2CC9" w14:textId="67DCEDDB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10 </w:t>
            </w:r>
            <w:r w:rsidR="00564569" w:rsidRPr="00B21A2A">
              <w:rPr>
                <w:rFonts w:ascii="Times New Roman" w:hAnsi="Times New Roman"/>
                <w:szCs w:val="24"/>
              </w:rPr>
              <w:t>Did the baby eat any fresh or dried fish, shellfish or seafood yesterday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CE1EAE6" w14:textId="6B47A9AD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21FD35C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BFD1976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1702355E" w14:textId="672E4DC5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11 </w:t>
            </w:r>
            <w:r w:rsidR="00DB53E5" w:rsidRPr="00B21A2A">
              <w:rPr>
                <w:rFonts w:ascii="Times New Roman" w:hAnsi="Times New Roman"/>
                <w:szCs w:val="24"/>
              </w:rPr>
              <w:t>Did the baby eat any beans, peas, lentils, nuts or seeds yesterday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AC6047B" w14:textId="1C0CDEBF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29A6B867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6D358FC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37C6C019" w14:textId="578734D2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12 </w:t>
            </w:r>
            <w:r w:rsidR="00DB53E5" w:rsidRPr="00B21A2A">
              <w:rPr>
                <w:rFonts w:ascii="Times New Roman" w:hAnsi="Times New Roman"/>
                <w:szCs w:val="24"/>
              </w:rPr>
              <w:t>Did the baby eat any dairy products such as cheese and yoghurt yesterday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EC45F37" w14:textId="1CD5DC62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2E859C8B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AAA8445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0509A93F" w14:textId="6FB49090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proofErr w:type="gramStart"/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1.13</w:t>
            </w:r>
            <w:r w:rsidR="00DB53E5" w:rsidRPr="00B21A2A">
              <w:rPr>
                <w:rFonts w:ascii="Times New Roman" w:hAnsi="Times New Roman"/>
                <w:szCs w:val="24"/>
              </w:rPr>
              <w:t xml:space="preserve">  Did</w:t>
            </w:r>
            <w:proofErr w:type="gramEnd"/>
            <w:r w:rsidR="00DB53E5" w:rsidRPr="00B21A2A">
              <w:rPr>
                <w:rFonts w:ascii="Times New Roman" w:hAnsi="Times New Roman"/>
                <w:szCs w:val="24"/>
              </w:rPr>
              <w:t xml:space="preserve"> the baby eat any oil (including cooking oil) and meat fat yesterday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EAE865D" w14:textId="301EB9B2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</w:t>
            </w:r>
            <w:r w:rsidR="0056456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68658BA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88CFC25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1AA10A4F" w14:textId="2047F4A5" w:rsidR="002B7D11" w:rsidRPr="00B21A2A" w:rsidRDefault="00DB53E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Question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2F1537DD" w14:textId="41DF592B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Answer </w:t>
            </w:r>
            <w:r w:rsidR="00DB53E5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Option</w:t>
            </w:r>
            <w:r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5C0CF7D8" w14:textId="54318B42" w:rsidR="002B7D11" w:rsidRPr="00B21A2A" w:rsidRDefault="00DB53E5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Answer</w:t>
            </w:r>
          </w:p>
        </w:tc>
      </w:tr>
      <w:tr w:rsidR="002B7D11" w:rsidRPr="00B21A2A" w14:paraId="48CF00E3" w14:textId="77777777" w:rsidTr="003035A7">
        <w:trPr>
          <w:gridBefore w:val="1"/>
          <w:wBefore w:w="10" w:type="dxa"/>
          <w:trHeight w:val="726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3B2201C" w14:textId="000D393E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proofErr w:type="gramStart"/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1.14</w:t>
            </w:r>
            <w:r w:rsidR="00DB53E5" w:rsidRPr="00B21A2A">
              <w:rPr>
                <w:rFonts w:ascii="Times New Roman" w:hAnsi="Times New Roman"/>
                <w:szCs w:val="24"/>
              </w:rPr>
              <w:t xml:space="preserve">  Did</w:t>
            </w:r>
            <w:proofErr w:type="gramEnd"/>
            <w:r w:rsidR="00DB53E5" w:rsidRPr="00B21A2A">
              <w:rPr>
                <w:rFonts w:ascii="Times New Roman" w:hAnsi="Times New Roman"/>
                <w:szCs w:val="24"/>
              </w:rPr>
              <w:t xml:space="preserve"> the baby eat any snacks such as biscuit</w:t>
            </w:r>
            <w:r w:rsidR="003035A7">
              <w:rPr>
                <w:rFonts w:ascii="Times New Roman" w:hAnsi="Times New Roman"/>
                <w:szCs w:val="24"/>
              </w:rPr>
              <w:t>s</w:t>
            </w:r>
            <w:r w:rsidR="00DB53E5" w:rsidRPr="00B21A2A">
              <w:rPr>
                <w:rFonts w:ascii="Times New Roman" w:hAnsi="Times New Roman"/>
                <w:szCs w:val="24"/>
              </w:rPr>
              <w:t xml:space="preserve">, dessert, candy, chocolate </w:t>
            </w:r>
            <w:r w:rsidR="003035A7">
              <w:rPr>
                <w:rFonts w:ascii="Times New Roman" w:hAnsi="Times New Roman"/>
                <w:szCs w:val="24"/>
              </w:rPr>
              <w:t>or</w:t>
            </w:r>
            <w:r w:rsidR="00DB53E5" w:rsidRPr="00B21A2A">
              <w:rPr>
                <w:rFonts w:ascii="Times New Roman" w:hAnsi="Times New Roman"/>
                <w:szCs w:val="24"/>
              </w:rPr>
              <w:t xml:space="preserve"> cake yesterday?  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386B7FF" w14:textId="0A1D990B" w:rsidR="002B7D11" w:rsidRPr="00B21A2A" w:rsidRDefault="00DB53E5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124DAC13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B850BFE" w14:textId="77777777" w:rsidTr="003035A7">
        <w:trPr>
          <w:gridBefore w:val="1"/>
          <w:wBefore w:w="10" w:type="dxa"/>
          <w:trHeight w:val="738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4861CFD8" w14:textId="63D1AF8A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1.15</w:t>
            </w:r>
            <w:r w:rsidR="00DB53E5" w:rsidRPr="00B21A2A">
              <w:rPr>
                <w:rFonts w:ascii="Times New Roman" w:hAnsi="Times New Roman"/>
                <w:szCs w:val="24"/>
              </w:rPr>
              <w:t xml:space="preserve"> Did the baby eat any condiments for flavor, such as salt, chilies, spices, cilantro, ginger, garlic, or fish powder yesterday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B6F60F7" w14:textId="05CE2654" w:rsidR="002B7D11" w:rsidRPr="00B21A2A" w:rsidRDefault="00DB53E5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2AE7D938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BC01DA6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5A29D029" w14:textId="7DA5D769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1.16</w:t>
            </w:r>
            <w:r w:rsidR="00DB53E5" w:rsidRPr="00B21A2A">
              <w:rPr>
                <w:rFonts w:ascii="Times New Roman" w:hAnsi="Times New Roman"/>
                <w:szCs w:val="24"/>
              </w:rPr>
              <w:t xml:space="preserve"> Did the child have solid food (such as rice and meat buns), semi-solid food (something thick, such as porridge) or soft food (such as flour puree, fruit puree and vegetable puree) yesterday</w:t>
            </w:r>
            <w:r w:rsidR="00DB53E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1239A47" w14:textId="4D30F351" w:rsidR="002B7D11" w:rsidRPr="00B21A2A" w:rsidRDefault="00DB53E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2= N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1DE2400E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E6C5064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</w:tcPr>
          <w:p w14:paraId="643E247F" w14:textId="71B75CA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1.17</w:t>
            </w:r>
            <w:r w:rsidR="00DB53E5" w:rsidRPr="00B21A2A">
              <w:rPr>
                <w:rFonts w:ascii="Times New Roman" w:hAnsi="Times New Roman"/>
                <w:szCs w:val="24"/>
              </w:rPr>
              <w:t xml:space="preserve"> How many times did the child have solid food (such as rice and meat buns), semi-solid food (something thick, such as porridge) or soft food (such as flour puree, fruit puree and vegetable puree)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F0B0902" w14:textId="20FCE555" w:rsidR="002B7D11" w:rsidRPr="00B21A2A" w:rsidRDefault="00DB53E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im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256568A5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D38D4E4" w14:textId="77777777" w:rsidTr="003035A7">
        <w:trPr>
          <w:gridBefore w:val="1"/>
          <w:wBefore w:w="10" w:type="dxa"/>
          <w:trHeight w:val="487"/>
          <w:jc w:val="center"/>
        </w:trPr>
        <w:tc>
          <w:tcPr>
            <w:tcW w:w="5504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C54ECFC" w14:textId="2CD91B8D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 w:hangingChars="300" w:hanging="72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22 </w:t>
            </w:r>
            <w:r w:rsidR="00DB53E5" w:rsidRPr="00B21A2A">
              <w:rPr>
                <w:rFonts w:ascii="Times New Roman" w:hAnsi="Times New Roman"/>
                <w:szCs w:val="24"/>
              </w:rPr>
              <w:t xml:space="preserve">Have you received free micronutrient supplement packets </w:t>
            </w:r>
            <w:r w:rsidR="00DB53E5" w:rsidRPr="00B21A2A">
              <w:rPr>
                <w:rFonts w:ascii="Times New Roman" w:hAnsi="Times New Roman"/>
                <w:szCs w:val="24"/>
                <w:lang w:eastAsia="zh-CN"/>
              </w:rPr>
              <w:t>from the government</w:t>
            </w:r>
            <w:r w:rsidR="00DB53E5" w:rsidRPr="00B21A2A">
              <w:rPr>
                <w:rFonts w:ascii="Times New Roman" w:hAnsi="Times New Roman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1146586" w14:textId="043F2402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4C73C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；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</w:t>
            </w:r>
            <w:r w:rsidR="004C73C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（</w:t>
            </w:r>
            <w:r w:rsidR="004C73C9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go to 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31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1075" w:type="dxa"/>
            <w:tcBorders>
              <w:bottom w:val="single" w:sz="4" w:space="0" w:color="auto"/>
              <w:tl2br w:val="nil"/>
              <w:tr2bl w:val="nil"/>
            </w:tcBorders>
          </w:tcPr>
          <w:p w14:paraId="4687A7B0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700CBEF" w14:textId="77777777" w:rsidTr="003035A7">
        <w:trPr>
          <w:gridBefore w:val="1"/>
          <w:wBefore w:w="10" w:type="dxa"/>
          <w:trHeight w:val="669"/>
          <w:jc w:val="center"/>
        </w:trPr>
        <w:tc>
          <w:tcPr>
            <w:tcW w:w="5504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84C1361" w14:textId="5CAEBCA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 w:hangingChars="300" w:hanging="72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23 </w:t>
            </w:r>
            <w:r w:rsidR="00DB53E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ow old was the child when you started to receive micronutrient supplement packets from the government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990674D" w14:textId="1659C030" w:rsidR="002B7D11" w:rsidRPr="00B21A2A" w:rsidRDefault="00DB53E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bottom w:val="single" w:sz="4" w:space="0" w:color="auto"/>
              <w:tl2br w:val="nil"/>
              <w:tr2bl w:val="nil"/>
            </w:tcBorders>
          </w:tcPr>
          <w:p w14:paraId="43D7C080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51B4071" w14:textId="77777777" w:rsidTr="003035A7">
        <w:trPr>
          <w:gridBefore w:val="1"/>
          <w:wBefore w:w="10" w:type="dxa"/>
          <w:trHeight w:val="697"/>
          <w:jc w:val="center"/>
        </w:trPr>
        <w:tc>
          <w:tcPr>
            <w:tcW w:w="5504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49C7D13" w14:textId="4334495E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 w:hangingChars="300" w:hanging="72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24 </w:t>
            </w:r>
            <w:r w:rsidR="00DB53E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ill now, how many micronutrient supplement packets have you received from the government?</w:t>
            </w:r>
          </w:p>
        </w:tc>
        <w:tc>
          <w:tcPr>
            <w:tcW w:w="3471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276EEF0" w14:textId="0C2EC1EA" w:rsidR="002B7D11" w:rsidRPr="00B21A2A" w:rsidRDefault="00DB53E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acket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bottom w:val="single" w:sz="4" w:space="0" w:color="auto"/>
              <w:tl2br w:val="nil"/>
              <w:tr2bl w:val="nil"/>
            </w:tcBorders>
          </w:tcPr>
          <w:p w14:paraId="27B92709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3C07B25" w14:textId="77777777" w:rsidTr="003035A7">
        <w:trPr>
          <w:gridBefore w:val="1"/>
          <w:wBefore w:w="10" w:type="dxa"/>
          <w:trHeight w:val="366"/>
          <w:jc w:val="center"/>
        </w:trPr>
        <w:tc>
          <w:tcPr>
            <w:tcW w:w="5504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183F410" w14:textId="1148257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 w:hangingChars="300" w:hanging="72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25 </w:t>
            </w:r>
            <w:r w:rsidR="00DB53E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ow many nutrient supplement packets received from the government were fed to the child last week?</w:t>
            </w:r>
          </w:p>
        </w:tc>
        <w:tc>
          <w:tcPr>
            <w:tcW w:w="3471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E36C874" w14:textId="78D1F248" w:rsidR="002B7D11" w:rsidRPr="00B21A2A" w:rsidRDefault="00ED244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acket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bottom w:val="single" w:sz="4" w:space="0" w:color="auto"/>
              <w:tl2br w:val="nil"/>
              <w:tr2bl w:val="nil"/>
            </w:tcBorders>
          </w:tcPr>
          <w:p w14:paraId="56B4DE49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E2B06DF" w14:textId="77777777" w:rsidTr="003035A7">
        <w:trPr>
          <w:gridBefore w:val="1"/>
          <w:wBefore w:w="10" w:type="dxa"/>
          <w:trHeight w:val="366"/>
          <w:jc w:val="center"/>
        </w:trPr>
        <w:tc>
          <w:tcPr>
            <w:tcW w:w="5504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A413879" w14:textId="40C63751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 w:hangingChars="300" w:hanging="72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1.26 </w:t>
            </w:r>
            <w:r w:rsidR="00ED244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ill now, how many micronutrient supplement packets have you fed to the child?</w:t>
            </w:r>
          </w:p>
        </w:tc>
        <w:tc>
          <w:tcPr>
            <w:tcW w:w="3471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3204183" w14:textId="2948BEB8" w:rsidR="002B7D11" w:rsidRPr="00B21A2A" w:rsidRDefault="00ED244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acket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bottom w:val="single" w:sz="4" w:space="0" w:color="auto"/>
              <w:tl2br w:val="nil"/>
              <w:tr2bl w:val="nil"/>
            </w:tcBorders>
          </w:tcPr>
          <w:p w14:paraId="377E2A5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11453FF" w14:textId="77777777" w:rsidTr="003035A7">
        <w:trPr>
          <w:gridBefore w:val="1"/>
          <w:wBefore w:w="10" w:type="dxa"/>
          <w:trHeight w:val="366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tl2br w:val="nil"/>
              <w:tr2bl w:val="nil"/>
            </w:tcBorders>
          </w:tcPr>
          <w:p w14:paraId="53B38CDA" w14:textId="709B14E1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lastRenderedPageBreak/>
              <w:t>31.</w:t>
            </w:r>
            <w:r w:rsidR="00ED244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much money did you spend on micronutrient supplement for the child last month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A2F5A25" w14:textId="01A49693" w:rsidR="002B7D11" w:rsidRPr="00B21A2A" w:rsidRDefault="00ED244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  <w:tcBorders>
              <w:top w:val="single" w:sz="4" w:space="0" w:color="auto"/>
              <w:tl2br w:val="nil"/>
              <w:tr2bl w:val="nil"/>
            </w:tcBorders>
          </w:tcPr>
          <w:p w14:paraId="75A1F3D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6CF141E" w14:textId="77777777" w:rsidTr="003035A7">
        <w:trPr>
          <w:gridBefore w:val="1"/>
          <w:wBefore w:w="10" w:type="dxa"/>
          <w:trHeight w:val="366"/>
          <w:jc w:val="center"/>
        </w:trPr>
        <w:tc>
          <w:tcPr>
            <w:tcW w:w="5504" w:type="dxa"/>
            <w:gridSpan w:val="3"/>
            <w:tcBorders>
              <w:bottom w:val="single" w:sz="4" w:space="0" w:color="auto"/>
              <w:tl2br w:val="nil"/>
              <w:tr2bl w:val="nil"/>
            </w:tcBorders>
          </w:tcPr>
          <w:p w14:paraId="63E75632" w14:textId="736AC25C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32. </w:t>
            </w:r>
            <w:r w:rsidR="00ED244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ow much money did you spend on baby formula for the child?</w:t>
            </w:r>
          </w:p>
        </w:tc>
        <w:tc>
          <w:tcPr>
            <w:tcW w:w="3471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CE29FF8" w14:textId="3941808A" w:rsidR="002B7D11" w:rsidRPr="00B21A2A" w:rsidRDefault="00ED244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  <w:tcBorders>
              <w:bottom w:val="single" w:sz="4" w:space="0" w:color="auto"/>
              <w:tl2br w:val="nil"/>
              <w:tr2bl w:val="nil"/>
            </w:tcBorders>
          </w:tcPr>
          <w:p w14:paraId="5D1FC4D5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9DB1097" w14:textId="77777777" w:rsidTr="00D81C49">
        <w:trPr>
          <w:gridBefore w:val="1"/>
          <w:wBefore w:w="10" w:type="dxa"/>
          <w:trHeight w:val="515"/>
          <w:jc w:val="center"/>
        </w:trPr>
        <w:tc>
          <w:tcPr>
            <w:tcW w:w="10050" w:type="dxa"/>
            <w:gridSpan w:val="6"/>
            <w:tcBorders>
              <w:tl2br w:val="nil"/>
              <w:tr2bl w:val="nil"/>
            </w:tcBorders>
            <w:shd w:val="clear" w:color="auto" w:fill="FFFFCC"/>
            <w:vAlign w:val="center"/>
          </w:tcPr>
          <w:p w14:paraId="71439C96" w14:textId="280D319A" w:rsidR="002B7D11" w:rsidRPr="00B21A2A" w:rsidRDefault="00B457B2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3</w:t>
            </w:r>
            <w:r w:rsidR="002B7D11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、</w:t>
            </w:r>
            <w:r w:rsidR="004C73C9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Maternal and child health inf</w:t>
            </w: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ormation</w:t>
            </w:r>
          </w:p>
        </w:tc>
      </w:tr>
      <w:tr w:rsidR="002B7D11" w:rsidRPr="00B21A2A" w14:paraId="54BE15E8" w14:textId="77777777" w:rsidTr="003035A7">
        <w:trPr>
          <w:gridBefore w:val="1"/>
          <w:wBefore w:w="10" w:type="dxa"/>
          <w:trHeight w:val="375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7418527C" w14:textId="36540234" w:rsidR="002B7D11" w:rsidRPr="00B21A2A" w:rsidRDefault="00B457B2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Question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642152E2" w14:textId="20745A74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Answer </w:t>
            </w:r>
            <w:r w:rsidR="00B457B2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Option</w:t>
            </w:r>
            <w:r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6D75A168" w14:textId="21CB5D8C" w:rsidR="002B7D11" w:rsidRPr="00B21A2A" w:rsidRDefault="00B457B2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Answer</w:t>
            </w:r>
          </w:p>
        </w:tc>
      </w:tr>
      <w:tr w:rsidR="002B7D11" w:rsidRPr="00B21A2A" w14:paraId="4FBEA23A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1B5B3A54" w14:textId="1FDC683D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45. </w:t>
            </w:r>
            <w:r w:rsidR="004C73C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ave the child had free 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ealth </w:t>
            </w:r>
            <w:r w:rsidR="004C73C9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heck-ups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15D96237" w14:textId="225FDB4B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2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3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t sure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4F99863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B3D2BDC" w14:textId="77777777" w:rsidTr="003035A7">
        <w:trPr>
          <w:gridBefore w:val="1"/>
          <w:wBefore w:w="10" w:type="dxa"/>
          <w:trHeight w:val="655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76F1B335" w14:textId="77777777" w:rsidR="003035A7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45.1 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Does the child have the vaccination card? </w:t>
            </w:r>
          </w:p>
          <w:p w14:paraId="5F627864" w14:textId="558F5661" w:rsidR="002B7D11" w:rsidRPr="00B21A2A" w:rsidRDefault="00B457B2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Note: Vaccination card records vaccination. 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5FB16EB1" w14:textId="18C173B0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rightChars="-80" w:right="-192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2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（</w:t>
            </w:r>
            <w:r w:rsidR="00B457B2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go to 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48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）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</w:p>
          <w:p w14:paraId="34F05863" w14:textId="5120C84B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rightChars="-80" w:right="-192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t sure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37BB0E0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A6B3664" w14:textId="77777777" w:rsidTr="003035A7">
        <w:trPr>
          <w:gridBefore w:val="1"/>
          <w:wBefore w:w="10" w:type="dxa"/>
          <w:trHeight w:val="403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34C87063" w14:textId="1CF3BBC3" w:rsidR="002B7D11" w:rsidRPr="00B21A2A" w:rsidRDefault="002B7D11" w:rsidP="003035A7">
            <w:pPr>
              <w:pStyle w:val="Header"/>
              <w:tabs>
                <w:tab w:val="clear" w:pos="4320"/>
                <w:tab w:val="clear" w:pos="8640"/>
              </w:tabs>
              <w:ind w:rightChars="-48" w:right="-115"/>
              <w:rPr>
                <w:rFonts w:ascii="Times New Roman" w:hAnsi="Times New Roman" w:hint="eastAsia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45.2 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id the child receive vaccine on time?</w:t>
            </w:r>
            <w:r w:rsidR="003035A7">
              <w:rPr>
                <w:rFonts w:ascii="Times New Roman" w:hAnsi="Times New Roman" w:hint="eastAsia"/>
                <w:b/>
                <w:color w:val="000000" w:themeColor="text1"/>
                <w:szCs w:val="24"/>
                <w:lang w:eastAsia="zh-CN"/>
              </w:rPr>
              <w:t xml:space="preserve"> </w:t>
            </w:r>
            <w:r w:rsidR="003035A7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(C</w:t>
            </w:r>
            <w:r w:rsidR="00B457B2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heck vaccination card</w:t>
            </w:r>
            <w:r w:rsidR="003035A7">
              <w:rPr>
                <w:rFonts w:ascii="Times New Roman" w:hAnsi="Times New Roman" w:hint="eastAsia"/>
                <w:b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088C5B29" w14:textId="22DFD0EC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2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B91FB88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9D52C75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7E129E0C" w14:textId="3485A9D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48.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Was the child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iagnosed with any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serious disease in the health check-up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2B463F27" w14:textId="2859C26B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0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ever went to check-up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</w:t>
            </w:r>
          </w:p>
          <w:p w14:paraId="40F17A55" w14:textId="303B49DD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</w:t>
            </w:r>
          </w:p>
          <w:p w14:paraId="0AEEED71" w14:textId="7C00E20A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t Sure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B17C45F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5AAFE9B" w14:textId="77777777" w:rsidTr="00B457B2">
        <w:trPr>
          <w:gridBefore w:val="1"/>
          <w:wBefore w:w="10" w:type="dxa"/>
          <w:trHeight w:val="780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721743F7" w14:textId="5349BBB0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49.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f yes, what was the diseas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（</w:t>
            </w:r>
            <w:r w:rsidR="003035A7">
              <w:rPr>
                <w:rFonts w:ascii="Times New Roman" w:hAnsi="Times New Roman" w:hint="eastAsia"/>
                <w:color w:val="000000" w:themeColor="text1"/>
                <w:szCs w:val="24"/>
                <w:lang w:eastAsia="zh-CN"/>
              </w:rPr>
              <w:t>N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ot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:</w:t>
            </w:r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if no disease was found, fill “</w:t>
            </w:r>
            <w:proofErr w:type="gramStart"/>
            <w:r w:rsidR="00B457B2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O”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）</w:t>
            </w:r>
            <w:proofErr w:type="gramEnd"/>
          </w:p>
        </w:tc>
        <w:tc>
          <w:tcPr>
            <w:tcW w:w="4585" w:type="dxa"/>
            <w:gridSpan w:val="4"/>
            <w:tcBorders>
              <w:tl2br w:val="nil"/>
              <w:tr2bl w:val="nil"/>
            </w:tcBorders>
            <w:vAlign w:val="center"/>
          </w:tcPr>
          <w:p w14:paraId="0197552B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2C279F1" w14:textId="77777777" w:rsidTr="00D81C49">
        <w:trPr>
          <w:gridBefore w:val="1"/>
          <w:wBefore w:w="10" w:type="dxa"/>
          <w:trHeight w:val="379"/>
          <w:jc w:val="center"/>
        </w:trPr>
        <w:tc>
          <w:tcPr>
            <w:tcW w:w="10050" w:type="dxa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2BF64BB0" w14:textId="3AB3A2D5" w:rsidR="002B7D11" w:rsidRPr="00B21A2A" w:rsidRDefault="00B457B2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4</w:t>
            </w:r>
            <w:r w:rsidR="002B7D11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、</w:t>
            </w: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Child health Information</w:t>
            </w:r>
          </w:p>
        </w:tc>
      </w:tr>
      <w:tr w:rsidR="002B7D11" w:rsidRPr="00B21A2A" w14:paraId="4ACE0458" w14:textId="77777777" w:rsidTr="003035A7">
        <w:trPr>
          <w:gridBefore w:val="1"/>
          <w:wBefore w:w="10" w:type="dxa"/>
          <w:trHeight w:val="305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19CCC9F7" w14:textId="7DF841C7" w:rsidR="002B7D11" w:rsidRPr="00B21A2A" w:rsidRDefault="004C3306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Question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606CB56C" w14:textId="63FC49D4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Answer </w:t>
            </w:r>
            <w:r w:rsidR="004C3306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Option</w:t>
            </w:r>
            <w:r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4578EAA1" w14:textId="1A4E31B9" w:rsidR="002B7D11" w:rsidRPr="00B21A2A" w:rsidRDefault="004C3306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Answer</w:t>
            </w:r>
          </w:p>
        </w:tc>
      </w:tr>
      <w:tr w:rsidR="004C3306" w:rsidRPr="00B21A2A" w14:paraId="6CBF1FC2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5C898659" w14:textId="26CFC991" w:rsidR="004C3306" w:rsidRPr="00B21A2A" w:rsidRDefault="004C3306" w:rsidP="004C3306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Did the child have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a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fever in the last two weeks? 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22F3F121" w14:textId="0940102C" w:rsidR="004C3306" w:rsidRPr="00B21A2A" w:rsidRDefault="004C3306" w:rsidP="004C3306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3764EF1" w14:textId="77777777" w:rsidR="004C3306" w:rsidRPr="00B21A2A" w:rsidRDefault="004C3306" w:rsidP="004C3306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C3306" w:rsidRPr="00B21A2A" w14:paraId="48CEAB62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7B3235C2" w14:textId="6CD3D56C" w:rsidR="004C3306" w:rsidRPr="00B21A2A" w:rsidRDefault="004C3306" w:rsidP="004C3306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Did the child have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a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ough in the last two weeks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50453D0D" w14:textId="7E94B933" w:rsidR="004C3306" w:rsidRPr="00B21A2A" w:rsidRDefault="004C3306" w:rsidP="004C3306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B43F305" w14:textId="77777777" w:rsidR="004C3306" w:rsidRPr="00B21A2A" w:rsidRDefault="004C3306" w:rsidP="004C3306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C3306" w:rsidRPr="00B21A2A" w14:paraId="0E1F5392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78097E0E" w14:textId="56508235" w:rsidR="004C3306" w:rsidRPr="00B21A2A" w:rsidRDefault="004C3306" w:rsidP="004C3306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id the child have diarrhea in the last two weeks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1F35CAD6" w14:textId="537E72E7" w:rsidR="004C3306" w:rsidRPr="00B21A2A" w:rsidRDefault="004C3306" w:rsidP="004C3306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6DB32F02" w14:textId="77777777" w:rsidR="004C3306" w:rsidRPr="00B21A2A" w:rsidRDefault="004C3306" w:rsidP="004C3306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C3306" w:rsidRPr="00B21A2A" w14:paraId="7FF71B83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62D5B49F" w14:textId="62431977" w:rsidR="004C3306" w:rsidRPr="00B21A2A" w:rsidRDefault="004C3306" w:rsidP="004C3306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id the child have digestion problems in the last two weeks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15432D94" w14:textId="47281ACE" w:rsidR="004C3306" w:rsidRPr="00B21A2A" w:rsidRDefault="004C3306" w:rsidP="004C3306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4D383286" w14:textId="77777777" w:rsidR="004C3306" w:rsidRPr="00B21A2A" w:rsidRDefault="004C3306" w:rsidP="004C3306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4C3306" w:rsidRPr="00B21A2A" w14:paraId="34BB50D2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45E772D1" w14:textId="06C15E6D" w:rsidR="004C3306" w:rsidRPr="00B21A2A" w:rsidRDefault="004C3306" w:rsidP="004C3306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Did the child have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a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old in the last two weeks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5B2C8A13" w14:textId="1F62B11F" w:rsidR="004C3306" w:rsidRPr="00B21A2A" w:rsidRDefault="004C3306" w:rsidP="004C3306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56B9E60C" w14:textId="77777777" w:rsidR="004C3306" w:rsidRPr="00B21A2A" w:rsidRDefault="004C3306" w:rsidP="004C3306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B0BD071" w14:textId="77777777" w:rsidTr="003035A7">
        <w:trPr>
          <w:gridBefore w:val="1"/>
          <w:wBefore w:w="10" w:type="dxa"/>
          <w:trHeight w:val="438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111868CD" w14:textId="5122B3D2" w:rsidR="002B7D11" w:rsidRPr="00B21A2A" w:rsidRDefault="004C3306" w:rsidP="00D81C49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many times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a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the child sick in the last two weeks</w:t>
            </w:r>
            <w:r w:rsidR="002B7D1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70793226" w14:textId="538D4289" w:rsidR="002B7D11" w:rsidRPr="00B21A2A" w:rsidRDefault="004C3306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ime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7485C60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9B98636" w14:textId="77777777" w:rsidTr="003035A7">
        <w:trPr>
          <w:gridBefore w:val="1"/>
          <w:wBefore w:w="10" w:type="dxa"/>
          <w:trHeight w:val="438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1F48524C" w14:textId="51E1D8C9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59.1 </w:t>
            </w:r>
            <w:r w:rsidR="004C330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many days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as</w:t>
            </w:r>
            <w:r w:rsidR="004C330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the child sick in the last two weeks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3489FFE2" w14:textId="61249457" w:rsidR="002B7D11" w:rsidRPr="00B21A2A" w:rsidRDefault="004C3306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ay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2D2A4583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6F0229D" w14:textId="77777777" w:rsidTr="003035A7">
        <w:trPr>
          <w:gridBefore w:val="1"/>
          <w:wBefore w:w="10" w:type="dxa"/>
          <w:trHeight w:val="716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6D5E945D" w14:textId="211CD2C3" w:rsidR="002B7D11" w:rsidRPr="00B21A2A" w:rsidRDefault="004C3306" w:rsidP="00D81C49">
            <w:pPr>
              <w:pStyle w:val="Header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much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did you spend on </w:t>
            </w:r>
            <w:r w:rsidRPr="00B21A2A">
              <w:rPr>
                <w:rFonts w:ascii="Times New Roman" w:hAnsi="Times New Roman"/>
                <w:szCs w:val="24"/>
              </w:rPr>
              <w:t>doctors</w:t>
            </w:r>
            <w:r w:rsidR="003035A7">
              <w:rPr>
                <w:rFonts w:ascii="Times New Roman" w:hAnsi="Times New Roman"/>
                <w:szCs w:val="24"/>
              </w:rPr>
              <w:t xml:space="preserve"> for your child </w:t>
            </w:r>
            <w:r w:rsidRPr="00B21A2A">
              <w:rPr>
                <w:rFonts w:ascii="Times New Roman" w:hAnsi="Times New Roman"/>
                <w:szCs w:val="24"/>
              </w:rPr>
              <w:t>s in the past two weeks</w:t>
            </w:r>
            <w:r w:rsidR="003035A7">
              <w:rPr>
                <w:rFonts w:ascii="Times New Roman" w:hAnsi="Times New Roman"/>
                <w:szCs w:val="24"/>
              </w:rPr>
              <w:t>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606EB050" w14:textId="063FE093" w:rsidR="002B7D11" w:rsidRPr="00B21A2A" w:rsidRDefault="004C3306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116EE912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924EA33" w14:textId="77777777" w:rsidTr="003035A7">
        <w:trPr>
          <w:gridBefore w:val="1"/>
          <w:wBefore w:w="10" w:type="dxa"/>
          <w:trHeight w:val="475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256CE164" w14:textId="0318D9E0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600" w:hangingChars="250" w:hanging="60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60.1 </w:t>
            </w:r>
            <w:r w:rsidR="004C330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hat was the most serious disease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our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child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ad</w:t>
            </w:r>
            <w:r w:rsidR="004C330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in the last two weeks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5D0F7292" w14:textId="7AC1AE31" w:rsidR="002B7D11" w:rsidRPr="00B21A2A" w:rsidRDefault="004C3306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lease s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ecify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34AB428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EFFD441" w14:textId="77777777" w:rsidTr="003035A7">
        <w:trPr>
          <w:gridBefore w:val="1"/>
          <w:wBefore w:w="10" w:type="dxa"/>
          <w:trHeight w:val="30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08396B3E" w14:textId="613EB70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600" w:hangingChars="250" w:hanging="60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60.2 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much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id you spend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on the most serious disease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your 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hild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ad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in the last two week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1DD3CC4B" w14:textId="33A84090" w:rsidR="002B7D11" w:rsidRPr="00B21A2A" w:rsidRDefault="004569F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61511783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146A4B1" w14:textId="77777777" w:rsidTr="003035A7">
        <w:trPr>
          <w:gridBefore w:val="1"/>
          <w:wBefore w:w="10" w:type="dxa"/>
          <w:trHeight w:val="626"/>
          <w:jc w:val="center"/>
        </w:trPr>
        <w:tc>
          <w:tcPr>
            <w:tcW w:w="546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77EAF62" w14:textId="08017C7B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66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60.3 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uring the interview, was the child sick or uncomfortabl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21B207D" w14:textId="52691098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      2=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bottom w:val="single" w:sz="4" w:space="0" w:color="auto"/>
              <w:tl2br w:val="nil"/>
              <w:tr2bl w:val="nil"/>
            </w:tcBorders>
          </w:tcPr>
          <w:p w14:paraId="35BA25B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6F87892" w14:textId="77777777" w:rsidTr="003035A7">
        <w:trPr>
          <w:gridBefore w:val="1"/>
          <w:wBefore w:w="10" w:type="dxa"/>
          <w:trHeight w:val="626"/>
          <w:jc w:val="center"/>
        </w:trPr>
        <w:tc>
          <w:tcPr>
            <w:tcW w:w="546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E28FCC2" w14:textId="15F59B63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66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61 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hat is your view of the county-level family planning committee cadr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029EF83" w14:textId="77777777" w:rsidR="004569F1" w:rsidRPr="00B21A2A" w:rsidRDefault="004569F1" w:rsidP="004569F1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= Strong favorable view, </w:t>
            </w:r>
          </w:p>
          <w:p w14:paraId="03D64524" w14:textId="77777777" w:rsidR="004569F1" w:rsidRPr="00B21A2A" w:rsidRDefault="004569F1" w:rsidP="004569F1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 Favorable view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</w:p>
          <w:p w14:paraId="4E2733AB" w14:textId="77777777" w:rsidR="004569F1" w:rsidRPr="00B21A2A" w:rsidRDefault="004569F1" w:rsidP="004569F1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 Neutral,</w:t>
            </w:r>
          </w:p>
          <w:p w14:paraId="50F60CCC" w14:textId="77777777" w:rsidR="004569F1" w:rsidRPr="00B21A2A" w:rsidRDefault="004569F1" w:rsidP="004569F1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lastRenderedPageBreak/>
              <w:t>4= Unfavorable view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</w:p>
          <w:p w14:paraId="7492FDD5" w14:textId="7340789E" w:rsidR="004569F1" w:rsidRPr="00B21A2A" w:rsidRDefault="004569F1" w:rsidP="004569F1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5= Strong unfavorable view,</w:t>
            </w:r>
          </w:p>
          <w:p w14:paraId="40AA279F" w14:textId="7796F070" w:rsidR="002B7D11" w:rsidRPr="00B21A2A" w:rsidRDefault="002B7D11" w:rsidP="004569F1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6=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ever in touch</w:t>
            </w:r>
          </w:p>
        </w:tc>
        <w:tc>
          <w:tcPr>
            <w:tcW w:w="1075" w:type="dxa"/>
            <w:tcBorders>
              <w:bottom w:val="single" w:sz="4" w:space="0" w:color="auto"/>
              <w:tl2br w:val="nil"/>
              <w:tr2bl w:val="nil"/>
            </w:tcBorders>
          </w:tcPr>
          <w:p w14:paraId="5ABEDB8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35FA3D1" w14:textId="77777777" w:rsidTr="003035A7">
        <w:trPr>
          <w:gridBefore w:val="1"/>
          <w:wBefore w:w="10" w:type="dxa"/>
          <w:trHeight w:val="626"/>
          <w:jc w:val="center"/>
        </w:trPr>
        <w:tc>
          <w:tcPr>
            <w:tcW w:w="546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5367186" w14:textId="02DC768E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286"/>
                <w:tab w:val="left" w:pos="466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62 </w:t>
            </w:r>
            <w:r w:rsidR="004569F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hat is your view of the village-level family planning committee cadr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4655003" w14:textId="77777777" w:rsidR="004569F1" w:rsidRPr="00B21A2A" w:rsidRDefault="004569F1" w:rsidP="004569F1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bookmarkStart w:id="0" w:name="OLE_LINK3"/>
            <w:bookmarkStart w:id="1" w:name="OLE_LINK4"/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= Strong favorable view, </w:t>
            </w:r>
          </w:p>
          <w:p w14:paraId="4C5FD54D" w14:textId="66967076" w:rsidR="004569F1" w:rsidRPr="00B21A2A" w:rsidRDefault="004569F1" w:rsidP="004569F1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 Favorable view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</w:p>
          <w:p w14:paraId="28F7A87A" w14:textId="77777777" w:rsidR="004569F1" w:rsidRPr="00B21A2A" w:rsidRDefault="004569F1" w:rsidP="004569F1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 Neutral,</w:t>
            </w:r>
          </w:p>
          <w:p w14:paraId="1386D1B4" w14:textId="174E113A" w:rsidR="004569F1" w:rsidRPr="00B21A2A" w:rsidRDefault="004569F1" w:rsidP="004569F1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4= Unfavorable view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</w:p>
          <w:p w14:paraId="615BC513" w14:textId="400711F5" w:rsidR="002B7D11" w:rsidRPr="00B21A2A" w:rsidRDefault="004569F1" w:rsidP="004569F1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5= Strong unfavorable view</w:t>
            </w:r>
            <w:bookmarkEnd w:id="0"/>
            <w:bookmarkEnd w:id="1"/>
          </w:p>
        </w:tc>
        <w:tc>
          <w:tcPr>
            <w:tcW w:w="1075" w:type="dxa"/>
            <w:tcBorders>
              <w:bottom w:val="single" w:sz="4" w:space="0" w:color="auto"/>
              <w:tl2br w:val="nil"/>
              <w:tr2bl w:val="nil"/>
            </w:tcBorders>
          </w:tcPr>
          <w:p w14:paraId="18A4550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DC55D26" w14:textId="77777777" w:rsidTr="00D81C49">
        <w:trPr>
          <w:gridBefore w:val="1"/>
          <w:wBefore w:w="10" w:type="dxa"/>
          <w:trHeight w:val="379"/>
          <w:jc w:val="center"/>
        </w:trPr>
        <w:tc>
          <w:tcPr>
            <w:tcW w:w="10050" w:type="dxa"/>
            <w:gridSpan w:val="6"/>
            <w:tcBorders>
              <w:top w:val="single" w:sz="4" w:space="0" w:color="auto"/>
              <w:tl2br w:val="nil"/>
              <w:tr2bl w:val="nil"/>
            </w:tcBorders>
            <w:shd w:val="clear" w:color="auto" w:fill="FFFFCC"/>
          </w:tcPr>
          <w:p w14:paraId="371C8FCC" w14:textId="0F19EFC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五、</w:t>
            </w:r>
            <w:r w:rsidR="00877EA8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Other caregiving</w:t>
            </w:r>
            <w:r w:rsidR="000310EA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 xml:space="preserve"> behaviors and plans</w:t>
            </w:r>
          </w:p>
        </w:tc>
      </w:tr>
      <w:tr w:rsidR="002B7D11" w:rsidRPr="00B21A2A" w14:paraId="1879472D" w14:textId="77777777" w:rsidTr="003035A7">
        <w:trPr>
          <w:gridBefore w:val="1"/>
          <w:wBefore w:w="10" w:type="dxa"/>
          <w:trHeight w:val="31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7793650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6C98934A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选项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3457698E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2B7D11" w:rsidRPr="00B21A2A" w14:paraId="6517F23F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7FAC53F9" w14:textId="380A2CD1" w:rsidR="002B7D11" w:rsidRPr="00B21A2A" w:rsidRDefault="002B7D11" w:rsidP="000310EA">
            <w:pPr>
              <w:rPr>
                <w:color w:val="000000"/>
              </w:rPr>
            </w:pPr>
            <w:proofErr w:type="gramStart"/>
            <w:r w:rsidRPr="00B21A2A">
              <w:rPr>
                <w:color w:val="000000" w:themeColor="text1"/>
              </w:rPr>
              <w:t>74.1</w:t>
            </w:r>
            <w:r w:rsidR="000310EA" w:rsidRPr="00B21A2A">
              <w:rPr>
                <w:color w:val="000000"/>
              </w:rPr>
              <w:t xml:space="preserve">  How</w:t>
            </w:r>
            <w:proofErr w:type="gramEnd"/>
            <w:r w:rsidR="000310EA" w:rsidRPr="00B21A2A">
              <w:rPr>
                <w:color w:val="000000"/>
              </w:rPr>
              <w:t xml:space="preserve"> many 6-18-month-old children </w:t>
            </w:r>
            <w:r w:rsidR="003035A7">
              <w:rPr>
                <w:color w:val="000000"/>
              </w:rPr>
              <w:t xml:space="preserve">does </w:t>
            </w:r>
            <w:r w:rsidR="000310EA" w:rsidRPr="00B21A2A">
              <w:rPr>
                <w:color w:val="000000"/>
              </w:rPr>
              <w:t>the  child often play with?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1E745E" w14:textId="37B8A50A" w:rsidR="002B7D11" w:rsidRPr="00B21A2A" w:rsidRDefault="000310EA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op w:val="single" w:sz="4" w:space="0" w:color="auto"/>
              <w:tl2br w:val="nil"/>
              <w:tr2bl w:val="nil"/>
            </w:tcBorders>
          </w:tcPr>
          <w:p w14:paraId="5862E5D5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0A843DD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62B53ADE" w14:textId="53935D0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rightChars="-29" w:right="-7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74.2</w:t>
            </w:r>
            <w:r w:rsidR="000310EA" w:rsidRPr="00B21A2A">
              <w:rPr>
                <w:rFonts w:ascii="Times New Roman" w:hAnsi="Times New Roman"/>
                <w:color w:val="000000"/>
                <w:szCs w:val="24"/>
              </w:rPr>
              <w:t xml:space="preserve"> How many 18-30-month-old children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 does</w:t>
            </w:r>
            <w:r w:rsidR="000310EA" w:rsidRPr="00B21A2A">
              <w:rPr>
                <w:rFonts w:ascii="Times New Roman" w:hAnsi="Times New Roman"/>
                <w:color w:val="000000"/>
                <w:szCs w:val="24"/>
              </w:rPr>
              <w:t xml:space="preserve"> the child often play with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5DA04AA3" w14:textId="1868F568" w:rsidR="002B7D11" w:rsidRPr="00B21A2A" w:rsidRDefault="000310EA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695C2FF2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0184A5D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22402CCF" w14:textId="1FEBF103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rightChars="-29" w:right="-7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74.3</w:t>
            </w:r>
            <w:r w:rsidR="000310EA" w:rsidRPr="00B21A2A">
              <w:rPr>
                <w:rFonts w:ascii="Times New Roman" w:hAnsi="Times New Roman"/>
                <w:color w:val="000000"/>
                <w:szCs w:val="24"/>
              </w:rPr>
              <w:t xml:space="preserve"> How many 30-42-month-old children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does </w:t>
            </w:r>
            <w:r w:rsidR="000310EA" w:rsidRPr="00B21A2A">
              <w:rPr>
                <w:rFonts w:ascii="Times New Roman" w:hAnsi="Times New Roman"/>
                <w:color w:val="000000"/>
                <w:szCs w:val="24"/>
              </w:rPr>
              <w:t>the child often play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="000310EA" w:rsidRPr="00B21A2A">
              <w:rPr>
                <w:rFonts w:ascii="Times New Roman" w:hAnsi="Times New Roman"/>
                <w:color w:val="000000"/>
                <w:szCs w:val="24"/>
              </w:rPr>
              <w:t>with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1303CB88" w14:textId="708FA626" w:rsidR="002B7D11" w:rsidRPr="00B21A2A" w:rsidRDefault="000310EA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13A3DB14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7962C3F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0EE978D3" w14:textId="74A1D819" w:rsidR="002B7D11" w:rsidRPr="00B21A2A" w:rsidRDefault="000310EA" w:rsidP="00D81C49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ind w:rightChars="-29" w:right="-7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many hours did the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ou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spend with other babies’ caregivers yesterday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2DCD027B" w14:textId="6838CC95" w:rsidR="002B7D11" w:rsidRPr="00B21A2A" w:rsidRDefault="000310EA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our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2CE4FBA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38DA7AA" w14:textId="77777777" w:rsidTr="003035A7">
        <w:trPr>
          <w:gridBefore w:val="1"/>
          <w:wBefore w:w="10" w:type="dxa"/>
          <w:trHeight w:val="518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072C6826" w14:textId="7D4C87A3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1.1 </w:t>
            </w:r>
            <w:r w:rsidR="000310EA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Did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ou</w:t>
            </w:r>
            <w:r w:rsidR="000310EA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use toys to play with the child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4DA42590" w14:textId="55168E4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0310EA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2=</w:t>
            </w:r>
            <w:r w:rsidR="000310EA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2D41E22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0310EA" w:rsidRPr="00B21A2A" w14:paraId="06B4A472" w14:textId="77777777" w:rsidTr="003035A7">
        <w:trPr>
          <w:gridBefore w:val="1"/>
          <w:wBefore w:w="10" w:type="dxa"/>
          <w:trHeight w:val="518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7C66191E" w14:textId="0C5624D6" w:rsidR="000310EA" w:rsidRPr="00B21A2A" w:rsidRDefault="000310EA" w:rsidP="000310E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1.2 Did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ou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tell stories to the child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73DE9778" w14:textId="0DBCC9C3" w:rsidR="000310EA" w:rsidRPr="00B21A2A" w:rsidRDefault="000310EA" w:rsidP="000310E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D65D54C" w14:textId="77777777" w:rsidR="000310EA" w:rsidRPr="00B21A2A" w:rsidRDefault="000310EA" w:rsidP="000310EA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0310EA" w:rsidRPr="00B21A2A" w14:paraId="27AD3D1B" w14:textId="77777777" w:rsidTr="003035A7">
        <w:trPr>
          <w:gridBefore w:val="1"/>
          <w:wBefore w:w="10" w:type="dxa"/>
          <w:trHeight w:val="518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5B15691A" w14:textId="64D4AB2B" w:rsidR="000310EA" w:rsidRPr="00B21A2A" w:rsidRDefault="000310EA" w:rsidP="000310E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1.3 Did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ou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tell stories using storybooks to the child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5F6DF36B" w14:textId="387D0F33" w:rsidR="000310EA" w:rsidRPr="00B21A2A" w:rsidRDefault="000310EA" w:rsidP="000310E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18203C12" w14:textId="77777777" w:rsidR="000310EA" w:rsidRPr="00B21A2A" w:rsidRDefault="000310EA" w:rsidP="000310EA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0310EA" w:rsidRPr="00B21A2A" w14:paraId="2B564294" w14:textId="77777777" w:rsidTr="003035A7">
        <w:trPr>
          <w:gridBefore w:val="1"/>
          <w:wBefore w:w="10" w:type="dxa"/>
          <w:trHeight w:val="518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vAlign w:val="center"/>
          </w:tcPr>
          <w:p w14:paraId="3C0E01FC" w14:textId="78F6183C" w:rsidR="000310EA" w:rsidRPr="00B21A2A" w:rsidRDefault="000310EA" w:rsidP="000310E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1.4 Did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ou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sing songs to the child yesterday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006EFDD6" w14:textId="5D762593" w:rsidR="000310EA" w:rsidRPr="00B21A2A" w:rsidRDefault="000310EA" w:rsidP="000310E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D0CB3B0" w14:textId="77777777" w:rsidR="000310EA" w:rsidRPr="00B21A2A" w:rsidRDefault="000310EA" w:rsidP="000310EA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1DF620A" w14:textId="77777777" w:rsidTr="003035A7">
        <w:trPr>
          <w:gridBefore w:val="1"/>
          <w:wBefore w:w="10" w:type="dxa"/>
          <w:trHeight w:val="710"/>
          <w:jc w:val="center"/>
        </w:trPr>
        <w:tc>
          <w:tcPr>
            <w:tcW w:w="5465" w:type="dxa"/>
            <w:gridSpan w:val="2"/>
          </w:tcPr>
          <w:p w14:paraId="2744EC54" w14:textId="68EFA349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2.1 </w:t>
            </w:r>
            <w:r w:rsidR="0059491B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many months did the mother stay home taking care of the child full-time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after birth?</w:t>
            </w:r>
            <w:r w:rsidR="0059491B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3510" w:type="dxa"/>
            <w:gridSpan w:val="3"/>
          </w:tcPr>
          <w:p w14:paraId="1A2B0DB6" w14:textId="4C580807" w:rsidR="002B7D11" w:rsidRPr="00B21A2A" w:rsidRDefault="000310EA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</w:tcPr>
          <w:p w14:paraId="00B9C5A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DD66B02" w14:textId="77777777" w:rsidTr="003035A7">
        <w:trPr>
          <w:gridBefore w:val="1"/>
          <w:wBefore w:w="10" w:type="dxa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21C10E73" w14:textId="73868807" w:rsidR="002B7D11" w:rsidRPr="00B21A2A" w:rsidRDefault="000310EA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Question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065417B0" w14:textId="284C28C5" w:rsidR="002B7D11" w:rsidRPr="00B21A2A" w:rsidRDefault="000310EA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Option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631D8078" w14:textId="5B8163A6" w:rsidR="002B7D11" w:rsidRPr="00B21A2A" w:rsidRDefault="000310EA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Answer</w:t>
            </w:r>
          </w:p>
        </w:tc>
      </w:tr>
      <w:tr w:rsidR="002B7D11" w:rsidRPr="00B21A2A" w14:paraId="378ED55F" w14:textId="77777777" w:rsidTr="003035A7">
        <w:trPr>
          <w:gridBefore w:val="1"/>
          <w:wBefore w:w="10" w:type="dxa"/>
          <w:trHeight w:val="696"/>
          <w:jc w:val="center"/>
        </w:trPr>
        <w:tc>
          <w:tcPr>
            <w:tcW w:w="5465" w:type="dxa"/>
            <w:gridSpan w:val="2"/>
          </w:tcPr>
          <w:p w14:paraId="25D42FC1" w14:textId="1F5D4130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2.2</w:t>
            </w:r>
            <w:r w:rsidR="00C77C58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many months did the mother work and take care of the child at the same time since the child birth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3510" w:type="dxa"/>
            <w:gridSpan w:val="3"/>
          </w:tcPr>
          <w:p w14:paraId="5838B4B0" w14:textId="660D5A60" w:rsidR="002B7D11" w:rsidRPr="00B21A2A" w:rsidRDefault="00C77C58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</w:tcPr>
          <w:p w14:paraId="127898E9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D320D42" w14:textId="77777777" w:rsidTr="003035A7">
        <w:trPr>
          <w:gridBefore w:val="1"/>
          <w:wBefore w:w="10" w:type="dxa"/>
          <w:trHeight w:val="697"/>
          <w:jc w:val="center"/>
        </w:trPr>
        <w:tc>
          <w:tcPr>
            <w:tcW w:w="5465" w:type="dxa"/>
            <w:gridSpan w:val="2"/>
          </w:tcPr>
          <w:p w14:paraId="7D9C7639" w14:textId="5A3654A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2.3 </w:t>
            </w:r>
            <w:r w:rsidR="00B511B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hat was the income of the mother when working and taking care of the child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（</w:t>
            </w:r>
            <w:r w:rsidR="00B511B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lease fill “0” if did not have incom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3510" w:type="dxa"/>
            <w:gridSpan w:val="3"/>
          </w:tcPr>
          <w:p w14:paraId="76706B4E" w14:textId="282BD706" w:rsidR="002B7D11" w:rsidRPr="00B21A2A" w:rsidRDefault="00B511BD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</w:tcPr>
          <w:p w14:paraId="51D1804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D438A00" w14:textId="77777777" w:rsidTr="003035A7">
        <w:trPr>
          <w:gridBefore w:val="1"/>
          <w:wBefore w:w="10" w:type="dxa"/>
          <w:trHeight w:val="389"/>
          <w:jc w:val="center"/>
        </w:trPr>
        <w:tc>
          <w:tcPr>
            <w:tcW w:w="5465" w:type="dxa"/>
            <w:gridSpan w:val="2"/>
          </w:tcPr>
          <w:p w14:paraId="3433A067" w14:textId="628331F9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2.4 </w:t>
            </w:r>
            <w:r w:rsidR="00B511B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ow many months did the mother migrate out for work full-time (not with the child) since the child birth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</w:tcPr>
          <w:p w14:paraId="3B9D59F9" w14:textId="29510472" w:rsidR="002B7D11" w:rsidRPr="00B21A2A" w:rsidRDefault="00B511BD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</w:tcPr>
          <w:p w14:paraId="1E917509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678D02F" w14:textId="77777777" w:rsidTr="003035A7">
        <w:trPr>
          <w:gridBefore w:val="1"/>
          <w:wBefore w:w="10" w:type="dxa"/>
          <w:trHeight w:val="389"/>
          <w:jc w:val="center"/>
        </w:trPr>
        <w:tc>
          <w:tcPr>
            <w:tcW w:w="5465" w:type="dxa"/>
            <w:gridSpan w:val="2"/>
          </w:tcPr>
          <w:p w14:paraId="3311F087" w14:textId="4C53903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2.5</w:t>
            </w:r>
            <w:r w:rsidR="00B511B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What was the income of the mother when migrating out for work (not with the child) full-time</w:t>
            </w:r>
            <w:r w:rsidR="00B511B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（</w:t>
            </w:r>
            <w:r w:rsidR="00B511B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lease fill “0” if did not have income</w:t>
            </w:r>
            <w:r w:rsidR="00B511B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3510" w:type="dxa"/>
            <w:gridSpan w:val="3"/>
          </w:tcPr>
          <w:p w14:paraId="52452C4E" w14:textId="7A9FD5B1" w:rsidR="002B7D11" w:rsidRPr="00B21A2A" w:rsidRDefault="00B511BD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</w:tcPr>
          <w:p w14:paraId="42C18E3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B622FA8" w14:textId="77777777" w:rsidTr="003035A7">
        <w:trPr>
          <w:gridBefore w:val="1"/>
          <w:wBefore w:w="10" w:type="dxa"/>
          <w:trHeight w:val="389"/>
          <w:jc w:val="center"/>
        </w:trPr>
        <w:tc>
          <w:tcPr>
            <w:tcW w:w="5465" w:type="dxa"/>
            <w:gridSpan w:val="2"/>
          </w:tcPr>
          <w:p w14:paraId="33D76182" w14:textId="47D1235D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lastRenderedPageBreak/>
              <w:t>82.6</w:t>
            </w:r>
            <w:r w:rsidR="00B511B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old was the child when the mother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out-</w:t>
            </w:r>
            <w:r w:rsidR="00B511B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igrated for work for the first tim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（</w:t>
            </w:r>
            <w:r w:rsidR="00B511B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lease fill “\” if did not migrate out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3510" w:type="dxa"/>
            <w:gridSpan w:val="3"/>
          </w:tcPr>
          <w:p w14:paraId="68C4882C" w14:textId="5CD76C73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</w:t>
            </w:r>
            <w:r w:rsidR="00B511BD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onth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</w:tcPr>
          <w:p w14:paraId="56A8F8EB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5D7E764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70CB032A" w14:textId="385E8CF5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4.</w:t>
            </w:r>
            <w:r w:rsidR="0059491B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Is the mother home now taking care of the child? 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</w:tcPr>
          <w:p w14:paraId="374558DF" w14:textId="3548AEF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59491B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2=</w:t>
            </w:r>
            <w:r w:rsidR="0059491B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7A6F2B2A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5865562" w14:textId="77777777" w:rsidTr="003035A7">
        <w:trPr>
          <w:gridBefore w:val="1"/>
          <w:wBefore w:w="10" w:type="dxa"/>
          <w:trHeight w:val="697"/>
          <w:jc w:val="center"/>
        </w:trPr>
        <w:tc>
          <w:tcPr>
            <w:tcW w:w="5465" w:type="dxa"/>
            <w:gridSpan w:val="2"/>
          </w:tcPr>
          <w:p w14:paraId="16D4A7FE" w14:textId="45B3F915" w:rsidR="002B7D11" w:rsidRPr="00B21A2A" w:rsidRDefault="002B7D11" w:rsidP="00D81C49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5.1 </w:t>
            </w:r>
            <w:r w:rsidR="0059491B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ow many months did the father stay home taking care of the child full-time since the child birth</w:t>
            </w:r>
            <w:r w:rsidR="0059491B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</w:tcPr>
          <w:p w14:paraId="773D8BBE" w14:textId="4F684F5E" w:rsidR="002B7D11" w:rsidRPr="00B21A2A" w:rsidRDefault="0059491B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</w:tcPr>
          <w:p w14:paraId="0F26FB60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59491B" w:rsidRPr="00B21A2A" w14:paraId="5B910C02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</w:tcPr>
          <w:p w14:paraId="6D8683B0" w14:textId="65B52115" w:rsidR="0059491B" w:rsidRPr="00B21A2A" w:rsidRDefault="0059491B" w:rsidP="0059491B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5.2 How many months did the father work and take care of the child at the same time since the child birth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</w:tcPr>
          <w:p w14:paraId="5C76F723" w14:textId="0E49223E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</w:tcPr>
          <w:p w14:paraId="5AF3F1D3" w14:textId="77777777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59491B" w:rsidRPr="00B21A2A" w14:paraId="3A58ADAB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</w:tcPr>
          <w:p w14:paraId="66869931" w14:textId="66C464ED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5.3 What was the income of the father when working and taking care of the child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（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lease fill “0” if did not have incom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3510" w:type="dxa"/>
            <w:gridSpan w:val="3"/>
          </w:tcPr>
          <w:p w14:paraId="54AFDF4A" w14:textId="673406F6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</w:tcPr>
          <w:p w14:paraId="7A1608B3" w14:textId="77777777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59491B" w:rsidRPr="00B21A2A" w14:paraId="59E00139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</w:tcPr>
          <w:p w14:paraId="770B4FA9" w14:textId="266B1831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5.4 How many months did the father migrate out for work full-time (not with the child) since the child birth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</w:tcPr>
          <w:p w14:paraId="07FBFEBC" w14:textId="26B3589A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</w:tcPr>
          <w:p w14:paraId="69681AFB" w14:textId="77777777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59491B" w:rsidRPr="00B21A2A" w14:paraId="2792BE3F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</w:tcPr>
          <w:p w14:paraId="019BD315" w14:textId="503E251E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5.5 What was the income of the father when migrating out for work (not with the child) full-tim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（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lease fill “0” if did not have incom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3510" w:type="dxa"/>
            <w:gridSpan w:val="3"/>
          </w:tcPr>
          <w:p w14:paraId="51FD8B45" w14:textId="511AB7A0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</w:tcPr>
          <w:p w14:paraId="06D4AA37" w14:textId="77777777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59491B" w:rsidRPr="00B21A2A" w14:paraId="50E6095A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</w:tcPr>
          <w:p w14:paraId="43994E8E" w14:textId="3374CB73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5.6 How old was the child when the father migrated out for work for the first tim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（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lease fill “\” if did not migrate out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3510" w:type="dxa"/>
            <w:gridSpan w:val="3"/>
          </w:tcPr>
          <w:p w14:paraId="6B6764FE" w14:textId="56D07539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n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</w:tcPr>
          <w:p w14:paraId="789A4215" w14:textId="77777777" w:rsidR="0059491B" w:rsidRPr="00B21A2A" w:rsidRDefault="0059491B" w:rsidP="0059491B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EF2EC2B" w14:textId="77777777" w:rsidTr="003035A7">
        <w:trPr>
          <w:gridBefore w:val="1"/>
          <w:wBefore w:w="10" w:type="dxa"/>
          <w:trHeight w:val="333"/>
          <w:jc w:val="center"/>
        </w:trPr>
        <w:tc>
          <w:tcPr>
            <w:tcW w:w="5465" w:type="dxa"/>
            <w:gridSpan w:val="2"/>
          </w:tcPr>
          <w:p w14:paraId="2401A6ED" w14:textId="77E4E42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5.7</w:t>
            </w:r>
            <w:r w:rsidR="0059491B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Is the father home now taking care of the child?</w:t>
            </w:r>
          </w:p>
        </w:tc>
        <w:tc>
          <w:tcPr>
            <w:tcW w:w="3510" w:type="dxa"/>
            <w:gridSpan w:val="3"/>
          </w:tcPr>
          <w:p w14:paraId="6E6D94C8" w14:textId="741D1DF4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3748E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  2=</w:t>
            </w:r>
            <w:r w:rsidR="003748E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</w:tcPr>
          <w:p w14:paraId="7CF1AFD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DCD0A88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</w:tcPr>
          <w:p w14:paraId="285B2895" w14:textId="4C6E88A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5.8</w:t>
            </w:r>
            <w:r w:rsidR="003748E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many family members are farming or doing non-farm busines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</w:tcPr>
          <w:p w14:paraId="4C309260" w14:textId="253E24B5" w:rsidR="002B7D11" w:rsidRPr="00B21A2A" w:rsidRDefault="003748E3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</w:tcPr>
          <w:p w14:paraId="7E6C5A3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15E6482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</w:tcPr>
          <w:p w14:paraId="5E19B947" w14:textId="4638F131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85.9</w:t>
            </w:r>
            <w:r w:rsidR="003748E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What is the farming income of the family this year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</w:tcPr>
          <w:p w14:paraId="1BE5C9A3" w14:textId="3A3FC2F7" w:rsidR="002B7D11" w:rsidRPr="00B21A2A" w:rsidRDefault="003748E3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</w:tcPr>
          <w:p w14:paraId="59753AD2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82AC5A3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</w:tcPr>
          <w:p w14:paraId="1D427704" w14:textId="7E11B40C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85.10 </w:t>
            </w:r>
            <w:r w:rsidR="003748E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hat is the non-farming income of the family this year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</w:tcPr>
          <w:p w14:paraId="19DC993E" w14:textId="7730A166" w:rsidR="002B7D11" w:rsidRPr="00B21A2A" w:rsidRDefault="003748E3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</w:tcPr>
          <w:p w14:paraId="3EEF94C3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233076D" w14:textId="77777777" w:rsidTr="00D81C49">
        <w:trPr>
          <w:gridBefore w:val="1"/>
          <w:wBefore w:w="10" w:type="dxa"/>
          <w:trHeight w:val="397"/>
          <w:jc w:val="center"/>
        </w:trPr>
        <w:tc>
          <w:tcPr>
            <w:tcW w:w="10050" w:type="dxa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6BECB044" w14:textId="153BB88E" w:rsidR="002B7D11" w:rsidRPr="00B21A2A" w:rsidRDefault="003748E3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6</w:t>
            </w:r>
            <w:r w:rsidR="002B7D11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、</w:t>
            </w: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 xml:space="preserve">Information sources of caregiving knowledge </w:t>
            </w:r>
          </w:p>
        </w:tc>
      </w:tr>
      <w:tr w:rsidR="002B7D11" w:rsidRPr="00B21A2A" w14:paraId="634434BD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2AB0E200" w14:textId="4DF010A9" w:rsidR="002B7D11" w:rsidRPr="00B21A2A" w:rsidRDefault="003748E3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Question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5EDAE826" w14:textId="66C4E582" w:rsidR="002B7D11" w:rsidRPr="00B21A2A" w:rsidRDefault="003748E3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Option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0F08E4F5" w14:textId="4EFAFBCD" w:rsidR="002B7D11" w:rsidRPr="00B21A2A" w:rsidRDefault="003748E3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Answer</w:t>
            </w:r>
          </w:p>
        </w:tc>
      </w:tr>
      <w:tr w:rsidR="002B7D11" w:rsidRPr="00B21A2A" w14:paraId="03FE3B3E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4AA8172B" w14:textId="2B7FE933" w:rsidR="002B7D11" w:rsidRPr="00B21A2A" w:rsidRDefault="003748E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From whom did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you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learn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your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parenting knowledge? (choose all applies)</w:t>
            </w:r>
          </w:p>
          <w:p w14:paraId="2D8DA4AA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ind w:left="4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  <w:p w14:paraId="2DF2D1A5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ind w:left="4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  <w:p w14:paraId="57617025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1A760CAD" w14:textId="77777777" w:rsidR="003748E3" w:rsidRPr="00B21A2A" w:rsidRDefault="003748E3" w:rsidP="003748E3">
            <w:pPr>
              <w:rPr>
                <w:color w:val="000000"/>
              </w:rPr>
            </w:pPr>
            <w:r w:rsidRPr="00B21A2A">
              <w:rPr>
                <w:color w:val="000000"/>
              </w:rPr>
              <w:t>1=Family, 2=Friends, 3=Village doctor, 4=Birth Control Unit, 5= Director of women’s issues, 6=Other health specialists, 7=Books, 8=TV, 9=Internet, 10=Other, please explain</w:t>
            </w:r>
          </w:p>
          <w:p w14:paraId="78E4797C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701580E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0F345E3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4B33649B" w14:textId="792E4043" w:rsidR="002B7D11" w:rsidRPr="00B21A2A" w:rsidRDefault="003748E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Did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ou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ever receive parenting training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0DA77929" w14:textId="0084F038" w:rsidR="002B7D11" w:rsidRPr="00B21A2A" w:rsidRDefault="003748E3" w:rsidP="003748E3">
            <w:pPr>
              <w:rPr>
                <w:color w:val="000000"/>
              </w:rPr>
            </w:pPr>
            <w:r w:rsidRPr="00B21A2A">
              <w:rPr>
                <w:color w:val="000000"/>
              </w:rPr>
              <w:t>1=Yes, 2=No, 3=Do not know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6CDFCE1E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1C0FE4C" w14:textId="77777777" w:rsidTr="003035A7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trHeight w:val="509"/>
          <w:jc w:val="center"/>
        </w:trPr>
        <w:tc>
          <w:tcPr>
            <w:tcW w:w="6005" w:type="dxa"/>
            <w:gridSpan w:val="4"/>
            <w:tcBorders>
              <w:top w:val="single" w:sz="4" w:space="0" w:color="auto"/>
            </w:tcBorders>
          </w:tcPr>
          <w:p w14:paraId="23FCBDE4" w14:textId="76F58A55" w:rsidR="002B7D11" w:rsidRPr="00B21A2A" w:rsidRDefault="003748E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ind w:left="0" w:firstLine="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In the last year, has anyone instructed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you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on how to teach </w:t>
            </w:r>
            <w:proofErr w:type="gramStart"/>
            <w:r w:rsidR="003035A7">
              <w:rPr>
                <w:rFonts w:ascii="Times New Roman" w:hAnsi="Times New Roman"/>
                <w:color w:val="000000"/>
                <w:szCs w:val="24"/>
              </w:rPr>
              <w:t>your</w:t>
            </w:r>
            <w:proofErr w:type="gramEnd"/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to stay away from dangerous items or places (ex: pesticides, ponds, fires or sockets)?  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4BF2AE2C" w14:textId="100A0A3A" w:rsidR="002B7D11" w:rsidRPr="00B21A2A" w:rsidRDefault="003748E3" w:rsidP="00D81C49">
            <w:pPr>
              <w:pStyle w:val="ListParagraph1"/>
              <w:adjustRightInd w:val="0"/>
              <w:snapToGrid w:val="0"/>
              <w:ind w:left="0"/>
              <w:rPr>
                <w:rFonts w:eastAsia="SimSun"/>
                <w:color w:val="000000" w:themeColor="text1"/>
              </w:rPr>
            </w:pPr>
            <w:r w:rsidRPr="00B21A2A">
              <w:rPr>
                <w:color w:val="000000"/>
              </w:rPr>
              <w:t>1=Yes, 2=No, 3=Do not know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3810A61A" w14:textId="77777777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rPr>
                <w:rFonts w:eastAsia="SimSun"/>
                <w:color w:val="000000" w:themeColor="text1"/>
              </w:rPr>
            </w:pPr>
          </w:p>
        </w:tc>
      </w:tr>
      <w:tr w:rsidR="002B7D11" w:rsidRPr="00B21A2A" w14:paraId="7A2938B3" w14:textId="77777777" w:rsidTr="003035A7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05" w:type="dxa"/>
            <w:gridSpan w:val="4"/>
          </w:tcPr>
          <w:p w14:paraId="13E8950F" w14:textId="4EACA80D" w:rsidR="002B7D11" w:rsidRPr="00B21A2A" w:rsidRDefault="003748E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ind w:left="0" w:firstLine="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lastRenderedPageBreak/>
              <w:t xml:space="preserve">In the last year, has anyone talked to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you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about which tasks (ex: washing and dressing) the child should be able to perform independently?</w:t>
            </w:r>
          </w:p>
        </w:tc>
        <w:tc>
          <w:tcPr>
            <w:tcW w:w="2970" w:type="dxa"/>
          </w:tcPr>
          <w:p w14:paraId="23BE62CC" w14:textId="77777777" w:rsidR="003748E3" w:rsidRPr="00B21A2A" w:rsidRDefault="003748E3" w:rsidP="003748E3">
            <w:pPr>
              <w:rPr>
                <w:color w:val="000000"/>
              </w:rPr>
            </w:pPr>
            <w:r w:rsidRPr="00B21A2A">
              <w:rPr>
                <w:color w:val="000000"/>
              </w:rPr>
              <w:t xml:space="preserve">1=Yes, 2=No, 3=Do not know </w:t>
            </w:r>
          </w:p>
          <w:p w14:paraId="2CE59D37" w14:textId="69134802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rPr>
                <w:rFonts w:eastAsia="SimSun"/>
                <w:color w:val="000000" w:themeColor="text1"/>
              </w:rPr>
            </w:pPr>
          </w:p>
        </w:tc>
        <w:tc>
          <w:tcPr>
            <w:tcW w:w="1075" w:type="dxa"/>
          </w:tcPr>
          <w:p w14:paraId="7FCD1846" w14:textId="77777777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rPr>
                <w:rFonts w:eastAsia="SimSun"/>
                <w:color w:val="000000" w:themeColor="text1"/>
              </w:rPr>
            </w:pPr>
          </w:p>
        </w:tc>
      </w:tr>
      <w:tr w:rsidR="002B7D11" w:rsidRPr="00B21A2A" w14:paraId="6AAE9B59" w14:textId="77777777" w:rsidTr="003035A7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trHeight w:val="431"/>
          <w:jc w:val="center"/>
        </w:trPr>
        <w:tc>
          <w:tcPr>
            <w:tcW w:w="6005" w:type="dxa"/>
            <w:gridSpan w:val="4"/>
          </w:tcPr>
          <w:p w14:paraId="1A713439" w14:textId="0A9E0DF7" w:rsidR="002B7D11" w:rsidRPr="00B21A2A" w:rsidRDefault="003748E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In the last year, has anyone talked to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you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about the vocabulary that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your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child should understand and be able to use?</w:t>
            </w:r>
          </w:p>
        </w:tc>
        <w:tc>
          <w:tcPr>
            <w:tcW w:w="2970" w:type="dxa"/>
          </w:tcPr>
          <w:p w14:paraId="2ED3BF8A" w14:textId="77777777" w:rsidR="003748E3" w:rsidRPr="00B21A2A" w:rsidRDefault="003748E3" w:rsidP="003748E3">
            <w:pPr>
              <w:rPr>
                <w:color w:val="000000"/>
              </w:rPr>
            </w:pPr>
            <w:r w:rsidRPr="00B21A2A">
              <w:rPr>
                <w:color w:val="000000"/>
              </w:rPr>
              <w:t xml:space="preserve">1=Yes, 2=No, 3=Do not know </w:t>
            </w:r>
          </w:p>
          <w:p w14:paraId="3EA38FF3" w14:textId="76762E1B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  <w:tc>
          <w:tcPr>
            <w:tcW w:w="1075" w:type="dxa"/>
          </w:tcPr>
          <w:p w14:paraId="23D62DFA" w14:textId="77777777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</w:tr>
      <w:tr w:rsidR="002B7D11" w:rsidRPr="00B21A2A" w14:paraId="1B393756" w14:textId="77777777" w:rsidTr="003035A7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05" w:type="dxa"/>
            <w:gridSpan w:val="4"/>
          </w:tcPr>
          <w:p w14:paraId="478A82C4" w14:textId="69EB85F9" w:rsidR="002B7D11" w:rsidRPr="00B21A2A" w:rsidRDefault="003748E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In the last year, has anyone talked to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you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about the importance of reading storybooks to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your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child?</w:t>
            </w:r>
          </w:p>
        </w:tc>
        <w:tc>
          <w:tcPr>
            <w:tcW w:w="2970" w:type="dxa"/>
          </w:tcPr>
          <w:p w14:paraId="12DEA56B" w14:textId="77777777" w:rsidR="003748E3" w:rsidRPr="00B21A2A" w:rsidRDefault="003748E3" w:rsidP="003748E3">
            <w:pPr>
              <w:rPr>
                <w:color w:val="000000"/>
              </w:rPr>
            </w:pPr>
            <w:r w:rsidRPr="00B21A2A">
              <w:rPr>
                <w:color w:val="000000"/>
              </w:rPr>
              <w:t xml:space="preserve">1=Yes, 2=No, 3=Do not know </w:t>
            </w:r>
          </w:p>
          <w:p w14:paraId="2C7DBD2D" w14:textId="75673163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  <w:tc>
          <w:tcPr>
            <w:tcW w:w="1075" w:type="dxa"/>
          </w:tcPr>
          <w:p w14:paraId="6ECF2131" w14:textId="77777777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</w:tr>
      <w:tr w:rsidR="002B7D11" w:rsidRPr="00B21A2A" w14:paraId="18888F22" w14:textId="77777777" w:rsidTr="003035A7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05" w:type="dxa"/>
            <w:gridSpan w:val="4"/>
          </w:tcPr>
          <w:p w14:paraId="7D0C8C52" w14:textId="27F261CA" w:rsidR="002B7D11" w:rsidRPr="00B21A2A" w:rsidRDefault="003748E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In the last year, has anyone talked to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you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about reading storybooks to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 your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children?</w:t>
            </w:r>
          </w:p>
        </w:tc>
        <w:tc>
          <w:tcPr>
            <w:tcW w:w="2970" w:type="dxa"/>
          </w:tcPr>
          <w:p w14:paraId="0571B13B" w14:textId="77777777" w:rsidR="003748E3" w:rsidRPr="00B21A2A" w:rsidRDefault="003748E3" w:rsidP="003748E3">
            <w:pPr>
              <w:rPr>
                <w:color w:val="000000"/>
              </w:rPr>
            </w:pPr>
            <w:r w:rsidRPr="00B21A2A">
              <w:rPr>
                <w:color w:val="000000"/>
              </w:rPr>
              <w:t xml:space="preserve">1=Yes, 2=No, 3=Do not know </w:t>
            </w:r>
          </w:p>
          <w:p w14:paraId="18C2065E" w14:textId="027CB67E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  <w:tc>
          <w:tcPr>
            <w:tcW w:w="1075" w:type="dxa"/>
          </w:tcPr>
          <w:p w14:paraId="667B0556" w14:textId="77777777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</w:tr>
      <w:tr w:rsidR="002B7D11" w:rsidRPr="00B21A2A" w14:paraId="38FC9323" w14:textId="77777777" w:rsidTr="003035A7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05" w:type="dxa"/>
            <w:gridSpan w:val="4"/>
          </w:tcPr>
          <w:p w14:paraId="49E7CB7D" w14:textId="01EE664C" w:rsidR="002B7D11" w:rsidRPr="00B21A2A" w:rsidRDefault="003748E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In the last year,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has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anyone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talked to you about singing songs with your child? </w:t>
            </w:r>
          </w:p>
        </w:tc>
        <w:tc>
          <w:tcPr>
            <w:tcW w:w="2970" w:type="dxa"/>
          </w:tcPr>
          <w:p w14:paraId="68C37611" w14:textId="77777777" w:rsidR="003748E3" w:rsidRPr="00B21A2A" w:rsidRDefault="003748E3" w:rsidP="003748E3">
            <w:pPr>
              <w:rPr>
                <w:color w:val="000000"/>
              </w:rPr>
            </w:pPr>
            <w:r w:rsidRPr="00B21A2A">
              <w:rPr>
                <w:color w:val="000000"/>
              </w:rPr>
              <w:t xml:space="preserve">1=Yes, 2=No, 3=Do not know </w:t>
            </w:r>
          </w:p>
          <w:p w14:paraId="4553CCD9" w14:textId="75A8D36A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  <w:tc>
          <w:tcPr>
            <w:tcW w:w="1075" w:type="dxa"/>
          </w:tcPr>
          <w:p w14:paraId="3AE68802" w14:textId="77777777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</w:tr>
      <w:tr w:rsidR="002B7D11" w:rsidRPr="00B21A2A" w14:paraId="0FCA5E8A" w14:textId="77777777" w:rsidTr="003035A7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05" w:type="dxa"/>
            <w:gridSpan w:val="4"/>
          </w:tcPr>
          <w:p w14:paraId="4CA57A75" w14:textId="728D8E21" w:rsidR="002B7D11" w:rsidRPr="00B21A2A" w:rsidRDefault="003035A7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In the last year, </w:t>
            </w:r>
            <w:r>
              <w:rPr>
                <w:rFonts w:ascii="Times New Roman" w:hAnsi="Times New Roman"/>
                <w:color w:val="000000"/>
                <w:szCs w:val="24"/>
              </w:rPr>
              <w:t>has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anyone 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talked to you about </w:t>
            </w:r>
            <w:r w:rsidR="003748E3" w:rsidRPr="00B21A2A">
              <w:rPr>
                <w:rFonts w:ascii="Times New Roman" w:hAnsi="Times New Roman"/>
                <w:color w:val="000000"/>
                <w:szCs w:val="24"/>
              </w:rPr>
              <w:t>play</w:t>
            </w:r>
            <w:r>
              <w:rPr>
                <w:rFonts w:ascii="Times New Roman" w:hAnsi="Times New Roman"/>
                <w:color w:val="000000"/>
                <w:szCs w:val="24"/>
              </w:rPr>
              <w:t>ing</w:t>
            </w:r>
            <w:r w:rsidR="003748E3" w:rsidRPr="00B21A2A">
              <w:rPr>
                <w:rFonts w:ascii="Times New Roman" w:hAnsi="Times New Roman"/>
                <w:color w:val="000000"/>
                <w:szCs w:val="24"/>
              </w:rPr>
              <w:t xml:space="preserve"> games with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your</w:t>
            </w:r>
            <w:r w:rsidR="003748E3" w:rsidRPr="00B21A2A">
              <w:rPr>
                <w:rFonts w:ascii="Times New Roman" w:hAnsi="Times New Roman"/>
                <w:color w:val="000000"/>
                <w:szCs w:val="24"/>
              </w:rPr>
              <w:t xml:space="preserve"> child</w:t>
            </w:r>
            <w:r w:rsidR="002B7D1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2970" w:type="dxa"/>
          </w:tcPr>
          <w:p w14:paraId="56F9AA1A" w14:textId="77777777" w:rsidR="003748E3" w:rsidRPr="00B21A2A" w:rsidRDefault="003748E3" w:rsidP="003748E3">
            <w:pPr>
              <w:rPr>
                <w:color w:val="000000"/>
              </w:rPr>
            </w:pPr>
            <w:r w:rsidRPr="00B21A2A">
              <w:rPr>
                <w:color w:val="000000"/>
              </w:rPr>
              <w:t xml:space="preserve">1=Yes, 2=No, 3=Do not know </w:t>
            </w:r>
          </w:p>
          <w:p w14:paraId="592F68CD" w14:textId="2D9562BD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  <w:tc>
          <w:tcPr>
            <w:tcW w:w="1075" w:type="dxa"/>
          </w:tcPr>
          <w:p w14:paraId="0AD45B97" w14:textId="77777777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</w:tr>
      <w:tr w:rsidR="002B7D11" w:rsidRPr="00B21A2A" w14:paraId="1BE19CB0" w14:textId="77777777" w:rsidTr="003035A7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05" w:type="dxa"/>
            <w:gridSpan w:val="4"/>
          </w:tcPr>
          <w:p w14:paraId="61998DD3" w14:textId="10E7C0B4" w:rsidR="002B7D11" w:rsidRPr="00B21A2A" w:rsidRDefault="003748E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adjustRightInd w:val="0"/>
              <w:snapToGrid w:val="0"/>
              <w:ind w:left="0" w:firstLine="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In the last year, has anyone talked to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you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about how children learn to get along with their peers?</w:t>
            </w:r>
          </w:p>
        </w:tc>
        <w:tc>
          <w:tcPr>
            <w:tcW w:w="2970" w:type="dxa"/>
          </w:tcPr>
          <w:p w14:paraId="5EBF22D0" w14:textId="77777777" w:rsidR="003748E3" w:rsidRPr="00B21A2A" w:rsidRDefault="003748E3" w:rsidP="003748E3">
            <w:pPr>
              <w:rPr>
                <w:color w:val="000000"/>
              </w:rPr>
            </w:pPr>
            <w:r w:rsidRPr="00B21A2A">
              <w:rPr>
                <w:color w:val="000000"/>
              </w:rPr>
              <w:t xml:space="preserve">1=Yes, 2=No, 3=Do not know </w:t>
            </w:r>
          </w:p>
          <w:p w14:paraId="4AB68748" w14:textId="42FF7F30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  <w:tc>
          <w:tcPr>
            <w:tcW w:w="1075" w:type="dxa"/>
          </w:tcPr>
          <w:p w14:paraId="5770C27A" w14:textId="77777777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contextualSpacing w:val="0"/>
              <w:rPr>
                <w:rFonts w:eastAsia="SimSun"/>
                <w:color w:val="000000" w:themeColor="text1"/>
              </w:rPr>
            </w:pPr>
          </w:p>
        </w:tc>
      </w:tr>
      <w:tr w:rsidR="002B7D11" w:rsidRPr="00B21A2A" w14:paraId="6391774E" w14:textId="77777777" w:rsidTr="003035A7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jc w:val="center"/>
        </w:trPr>
        <w:tc>
          <w:tcPr>
            <w:tcW w:w="6005" w:type="dxa"/>
            <w:gridSpan w:val="4"/>
          </w:tcPr>
          <w:p w14:paraId="3944C1A9" w14:textId="26541FDE" w:rsidR="002B7D11" w:rsidRPr="00B21A2A" w:rsidRDefault="003748E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</w:tabs>
              <w:ind w:left="0" w:firstLine="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In the last year,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has anyone talked to you about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how to help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 your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children understand and obey rules?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970" w:type="dxa"/>
          </w:tcPr>
          <w:p w14:paraId="60FE0459" w14:textId="77777777" w:rsidR="003748E3" w:rsidRPr="00B21A2A" w:rsidRDefault="003748E3" w:rsidP="003748E3">
            <w:pPr>
              <w:rPr>
                <w:color w:val="000000"/>
              </w:rPr>
            </w:pPr>
            <w:r w:rsidRPr="00B21A2A">
              <w:rPr>
                <w:color w:val="000000"/>
              </w:rPr>
              <w:t xml:space="preserve">1=Yes, 2=No, 3=Do not know </w:t>
            </w:r>
          </w:p>
          <w:p w14:paraId="5C7681D2" w14:textId="65A75F40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rPr>
                <w:rFonts w:eastAsia="SimSun"/>
                <w:color w:val="000000" w:themeColor="text1"/>
              </w:rPr>
            </w:pPr>
          </w:p>
        </w:tc>
        <w:tc>
          <w:tcPr>
            <w:tcW w:w="1075" w:type="dxa"/>
          </w:tcPr>
          <w:p w14:paraId="495F2EC1" w14:textId="77777777" w:rsidR="002B7D11" w:rsidRPr="00B21A2A" w:rsidRDefault="002B7D11" w:rsidP="00D81C49">
            <w:pPr>
              <w:pStyle w:val="ListParagraph1"/>
              <w:adjustRightInd w:val="0"/>
              <w:snapToGrid w:val="0"/>
              <w:ind w:left="0"/>
              <w:rPr>
                <w:rFonts w:eastAsia="SimSun"/>
                <w:color w:val="000000" w:themeColor="text1"/>
              </w:rPr>
            </w:pPr>
          </w:p>
        </w:tc>
      </w:tr>
      <w:tr w:rsidR="002B7D11" w:rsidRPr="00B21A2A" w14:paraId="75905E3A" w14:textId="77777777" w:rsidTr="00D81C49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trHeight w:val="377"/>
          <w:jc w:val="center"/>
        </w:trPr>
        <w:tc>
          <w:tcPr>
            <w:tcW w:w="10050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FFFFCC"/>
          </w:tcPr>
          <w:p w14:paraId="5E9AD954" w14:textId="0446F036" w:rsidR="002B7D11" w:rsidRPr="00B21A2A" w:rsidRDefault="003748E3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7</w:t>
            </w:r>
            <w:r w:rsidR="002B7D11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、</w:t>
            </w:r>
            <w:r w:rsidR="00877EA8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Caregiving environment</w:t>
            </w:r>
          </w:p>
        </w:tc>
      </w:tr>
      <w:tr w:rsidR="002B7D11" w:rsidRPr="00B21A2A" w14:paraId="7D08AD46" w14:textId="77777777" w:rsidTr="003035A7">
        <w:trPr>
          <w:gridBefore w:val="1"/>
          <w:wBefore w:w="10" w:type="dxa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3E7BDACB" w14:textId="7521069B" w:rsidR="002B7D11" w:rsidRPr="00B21A2A" w:rsidRDefault="00877EA8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Question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3085842D" w14:textId="053CEC04" w:rsidR="002B7D11" w:rsidRPr="00B21A2A" w:rsidRDefault="00877EA8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Option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0D2C7171" w14:textId="4BA0B4D3" w:rsidR="002B7D11" w:rsidRPr="00B21A2A" w:rsidRDefault="00877EA8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Answer</w:t>
            </w:r>
          </w:p>
        </w:tc>
      </w:tr>
      <w:tr w:rsidR="002B7D11" w:rsidRPr="00B21A2A" w14:paraId="1813C1CB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50EC6398" w14:textId="7281C293" w:rsidR="002B7D11" w:rsidRPr="00B21A2A" w:rsidRDefault="00877EA8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Does the child have access to an independent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play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area at home (such as a cushioned area)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1750DF9F" w14:textId="77777777" w:rsidR="00877EA8" w:rsidRPr="00B21A2A" w:rsidRDefault="00877EA8" w:rsidP="00877EA8">
            <w:pPr>
              <w:rPr>
                <w:color w:val="000000"/>
              </w:rPr>
            </w:pPr>
            <w:r w:rsidRPr="00B21A2A">
              <w:rPr>
                <w:color w:val="000000"/>
              </w:rPr>
              <w:t>1=Always, 2=Often, 3=Sometimes, 4=Once in a while, 5=Never</w:t>
            </w:r>
          </w:p>
          <w:p w14:paraId="2DCDBB28" w14:textId="7156503B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891AFD8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EDF3B54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48FE57CC" w14:textId="0DD45CB5" w:rsidR="002B7D11" w:rsidRPr="00B21A2A" w:rsidRDefault="00877EA8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s there cellphone signal in your home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607AF8C9" w14:textId="7A7BBC30" w:rsidR="002B7D11" w:rsidRPr="00B21A2A" w:rsidRDefault="00877EA8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,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68A72264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DAFB2AC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04F40007" w14:textId="56D0100A" w:rsidR="002B7D11" w:rsidRPr="00B21A2A" w:rsidRDefault="002B506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>Does a</w:t>
            </w:r>
            <w:r w:rsidRPr="00B21A2A">
              <w:rPr>
                <w:rFonts w:ascii="Times New Roman" w:hAnsi="Times New Roman"/>
                <w:color w:val="000000"/>
                <w:szCs w:val="24"/>
                <w:lang w:eastAsia="zh-CN"/>
              </w:rPr>
              <w:t>ny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family member smoke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 cigarettes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1FB1BF6C" w14:textId="32DE122D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 (</w:t>
            </w:r>
            <w:r w:rsidR="002B5063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go to 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102.1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）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01095287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E3B20C4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38666214" w14:textId="23662DCE" w:rsidR="002B7D11" w:rsidRPr="00B21A2A" w:rsidRDefault="002B5063" w:rsidP="00D81C49">
            <w:pPr>
              <w:pStyle w:val="Header"/>
              <w:numPr>
                <w:ilvl w:val="0"/>
                <w:numId w:val="9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/>
                <w:szCs w:val="24"/>
              </w:rPr>
              <w:t>If a family member smokes, does he</w:t>
            </w:r>
            <w:r w:rsidRPr="00B21A2A">
              <w:rPr>
                <w:rFonts w:ascii="Times New Roman" w:hAnsi="Times New Roman"/>
                <w:color w:val="000000"/>
                <w:szCs w:val="24"/>
                <w:lang w:eastAsia="zh-CN"/>
              </w:rPr>
              <w:t xml:space="preserve">/she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>smoke at home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4ACD664B" w14:textId="722A0C03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ever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Sometim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Often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4DA1A98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FDA455C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3D650074" w14:textId="76F5CC77" w:rsidR="002B7D11" w:rsidRPr="00B21A2A" w:rsidRDefault="002B7D11" w:rsidP="00D81C49">
            <w:pPr>
              <w:pStyle w:val="Header"/>
              <w:tabs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02.1 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many siblings does the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child’s 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father have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66CF48B7" w14:textId="69B74099" w:rsidR="002B7D11" w:rsidRPr="00B21A2A" w:rsidRDefault="002B5063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92587DF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C8741CB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23A3C1FA" w14:textId="02F12DE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02.2 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many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of the father’s 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iblings live in the same village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5C55487E" w14:textId="31860317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ECAFE3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5DCC14A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4BF40354" w14:textId="578BBD70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02.3 </w:t>
            </w:r>
            <w:r w:rsidR="003035A7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many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of the father’s </w:t>
            </w:r>
            <w:r w:rsidR="003035A7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siblings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ave out-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igrat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for work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6B308DA5" w14:textId="694197A5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0B6F4DE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7E1EBD8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40F00927" w14:textId="329835EC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02.4 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ow many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paternal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ousins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children of fathers’ siblings) does</w:t>
            </w:r>
            <w:r w:rsidR="002B5063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the child have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539BEBC4" w14:textId="4B188137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1FB0ACC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CA13045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1121A03A" w14:textId="0583939E" w:rsidR="002B7D11" w:rsidRPr="00B21A2A" w:rsidRDefault="002B7D11" w:rsidP="00D81C49">
            <w:pPr>
              <w:pStyle w:val="Header"/>
              <w:tabs>
                <w:tab w:val="left" w:pos="420"/>
                <w:tab w:val="left" w:pos="482"/>
              </w:tabs>
              <w:ind w:leftChars="200" w:left="48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02.5 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many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aternal cousins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children of fathers’ siblings) live in the same village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520C93FB" w14:textId="62FB8874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795E5E4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22C59BC" w14:textId="77777777" w:rsidTr="003035A7">
        <w:trPr>
          <w:gridBefore w:val="1"/>
          <w:wBefore w:w="10" w:type="dxa"/>
          <w:trHeight w:val="654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2EC5BC1B" w14:textId="1E8C9607" w:rsidR="002B7D11" w:rsidRPr="00B21A2A" w:rsidRDefault="002B7D11" w:rsidP="00D81C49">
            <w:pPr>
              <w:pStyle w:val="Header"/>
              <w:tabs>
                <w:tab w:val="left" w:pos="420"/>
                <w:tab w:val="left" w:pos="482"/>
              </w:tabs>
              <w:ind w:leftChars="200" w:left="48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lastRenderedPageBreak/>
              <w:t xml:space="preserve">102.6 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ow many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aternal cousins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children of fathers’ siblings) are under 3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ear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s 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old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72CE2701" w14:textId="59A3EE81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69BB5157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8082B86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0A7B670E" w14:textId="55A8F527" w:rsidR="002B7D11" w:rsidRPr="00B21A2A" w:rsidRDefault="002B7D11" w:rsidP="00D81C49">
            <w:pPr>
              <w:pStyle w:val="Header"/>
              <w:tabs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02.7 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ow many siblings does th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child’s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mother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ave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3B2D2AD3" w14:textId="37299E4A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ED0B6F8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2B7D11" w:rsidRPr="00B21A2A" w14:paraId="126ADB0E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2C7A8EF2" w14:textId="69BD6386" w:rsidR="002B7D11" w:rsidRPr="00B21A2A" w:rsidRDefault="002B7D11" w:rsidP="00D81C49">
            <w:pPr>
              <w:pStyle w:val="Header"/>
              <w:tabs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02.8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many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of the mother’s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siblings live in the same village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74CA9687" w14:textId="6807FFCB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1AFDB73A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2B7D11" w:rsidRPr="00B21A2A" w14:paraId="7353A9DA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2862574B" w14:textId="7DD29DB3" w:rsidR="002B7D11" w:rsidRPr="00B21A2A" w:rsidRDefault="002B7D11" w:rsidP="00D81C49">
            <w:pPr>
              <w:pStyle w:val="Header"/>
              <w:tabs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02.9 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ow many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of the mother’s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siblings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have out-migrated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for work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5FBB9C5B" w14:textId="41A87A5B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B6A2D2B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2B7D11" w:rsidRPr="00B21A2A" w14:paraId="02555342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6BA80B3A" w14:textId="005B18E5" w:rsidR="002B7D11" w:rsidRPr="00B21A2A" w:rsidRDefault="002B7D11" w:rsidP="00D81C49">
            <w:pPr>
              <w:pStyle w:val="Header"/>
              <w:tabs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02.10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many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aternal cousins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children of</w:t>
            </w:r>
            <w:r w:rsidR="009D433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others’ siblings) does the child have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28C393CD" w14:textId="58EA992C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7209F05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2B7D11" w:rsidRPr="00B21A2A" w14:paraId="222A4000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1E67B9F5" w14:textId="27C4D680" w:rsidR="002B7D11" w:rsidRPr="00B21A2A" w:rsidRDefault="002B7D11" w:rsidP="00D81C49">
            <w:pPr>
              <w:pStyle w:val="Header"/>
              <w:tabs>
                <w:tab w:val="left" w:pos="420"/>
                <w:tab w:val="left" w:pos="482"/>
              </w:tabs>
              <w:ind w:leftChars="200" w:left="48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02.11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aternal cousins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children of mothers’ siblings) live in the same village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0C55C194" w14:textId="3343B1C3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50EFFF84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2B7D11" w:rsidRPr="00B21A2A" w14:paraId="00512D3D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3C6BFF00" w14:textId="6C7D8616" w:rsidR="002B7D11" w:rsidRPr="00B21A2A" w:rsidRDefault="002B7D11" w:rsidP="00D81C49">
            <w:pPr>
              <w:pStyle w:val="Header"/>
              <w:tabs>
                <w:tab w:val="left" w:pos="420"/>
                <w:tab w:val="left" w:pos="482"/>
              </w:tabs>
              <w:ind w:leftChars="200" w:left="480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02.12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many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aternal cousins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children of mothers’ siblings) are under 3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ear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s </w:t>
            </w:r>
            <w:r w:rsidR="00E81886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old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1622860F" w14:textId="7FD4B48E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57DA5DF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2B7D11" w:rsidRPr="00B21A2A" w14:paraId="2F73237C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45412CBD" w14:textId="0D9392C9" w:rsidR="002B7D11" w:rsidRPr="00B21A2A" w:rsidRDefault="002B7D11" w:rsidP="00D81C49">
            <w:pPr>
              <w:pStyle w:val="Header"/>
              <w:tabs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02.13 </w:t>
            </w:r>
            <w:r w:rsidR="009D433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o family members get along well with each other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705E359C" w14:textId="5D412E19" w:rsidR="002B7D11" w:rsidRPr="00B21A2A" w:rsidRDefault="009D433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, 2= No;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693B9FE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2B7D11" w:rsidRPr="00B21A2A" w14:paraId="26F23D21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6F252476" w14:textId="2969E1B8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02.14 </w:t>
            </w:r>
            <w:r w:rsidR="009D433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o family members sincerely support each other?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7EF4A997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是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否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0B1B0743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2B7D11" w:rsidRPr="00B21A2A" w14:paraId="780A9AC3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361FDFC6" w14:textId="53A1566C" w:rsidR="002B7D11" w:rsidRPr="00B21A2A" w:rsidRDefault="002B7D11" w:rsidP="00D81C49">
            <w:pPr>
              <w:pStyle w:val="Header"/>
              <w:tabs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02.15 </w:t>
            </w:r>
            <w:r w:rsidR="009D433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Do family members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blame or criticize</w:t>
            </w:r>
            <w:r w:rsidR="009D433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each other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7FD87F06" w14:textId="3F0CBF62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9D433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Always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</w:t>
            </w:r>
            <w:r w:rsidR="009D433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Sometimes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</w:t>
            </w:r>
            <w:r w:rsidR="009D433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ev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2F8E100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9D4331" w:rsidRPr="00B21A2A" w14:paraId="7D74B32F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49E01517" w14:textId="6EB8C8D2" w:rsidR="009D4331" w:rsidRPr="00B21A2A" w:rsidRDefault="009D4331" w:rsidP="009D4331">
            <w:pPr>
              <w:pStyle w:val="Header"/>
              <w:tabs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02.16 When family members have trouble with each other, do they argue loudl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3495DCB6" w14:textId="5ADA1356" w:rsidR="009D4331" w:rsidRPr="00B21A2A" w:rsidRDefault="009D4331" w:rsidP="009D4331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= Always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= Sometimes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 Nev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74410549" w14:textId="77777777" w:rsidR="009D4331" w:rsidRPr="00B21A2A" w:rsidRDefault="009D4331" w:rsidP="009D4331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9D4331" w:rsidRPr="00B21A2A" w14:paraId="5DE775BE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010B010C" w14:textId="1C63C08F" w:rsidR="009D4331" w:rsidRPr="00B21A2A" w:rsidRDefault="009D4331" w:rsidP="009D4331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02.17 Do family members smash things when angr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1E33DD49" w14:textId="5F0FA318" w:rsidR="009D4331" w:rsidRPr="00B21A2A" w:rsidRDefault="009D4331" w:rsidP="009D4331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= Always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= Sometimes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 Nev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6BD0EA4" w14:textId="77777777" w:rsidR="009D4331" w:rsidRPr="00B21A2A" w:rsidRDefault="009D4331" w:rsidP="009D4331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9D4331" w:rsidRPr="00B21A2A" w14:paraId="23134551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465" w:type="dxa"/>
            <w:gridSpan w:val="2"/>
            <w:tcBorders>
              <w:tl2br w:val="nil"/>
              <w:tr2bl w:val="nil"/>
            </w:tcBorders>
          </w:tcPr>
          <w:p w14:paraId="139CD92F" w14:textId="5756B1C4" w:rsidR="009D4331" w:rsidRPr="00B21A2A" w:rsidRDefault="009D4331" w:rsidP="009D4331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02.18 Do family members beat others when angr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510" w:type="dxa"/>
            <w:gridSpan w:val="3"/>
            <w:tcBorders>
              <w:tl2br w:val="nil"/>
              <w:tr2bl w:val="nil"/>
            </w:tcBorders>
            <w:vAlign w:val="center"/>
          </w:tcPr>
          <w:p w14:paraId="0344ADC7" w14:textId="47D76321" w:rsidR="009D4331" w:rsidRPr="00B21A2A" w:rsidRDefault="009D4331" w:rsidP="009D4331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= Always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2= Sometimes 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3= Never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7CCB6CA1" w14:textId="77777777" w:rsidR="009D4331" w:rsidRPr="00B21A2A" w:rsidRDefault="009D4331" w:rsidP="009D4331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highlight w:val="yellow"/>
                <w:lang w:eastAsia="zh-CN"/>
              </w:rPr>
            </w:pPr>
          </w:p>
        </w:tc>
      </w:tr>
      <w:tr w:rsidR="002B7D11" w:rsidRPr="00B21A2A" w14:paraId="66276B41" w14:textId="77777777" w:rsidTr="00D81C49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trHeight w:val="268"/>
          <w:jc w:val="center"/>
        </w:trPr>
        <w:tc>
          <w:tcPr>
            <w:tcW w:w="10050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FFFFCC"/>
          </w:tcPr>
          <w:p w14:paraId="35570354" w14:textId="55EA58B3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8. Parenting behavior</w:t>
            </w:r>
          </w:p>
        </w:tc>
      </w:tr>
      <w:tr w:rsidR="002B7D11" w:rsidRPr="00B21A2A" w14:paraId="5953F1B1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114A903B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问题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748BE552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选项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35E97C57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答案</w:t>
            </w:r>
          </w:p>
        </w:tc>
      </w:tr>
      <w:tr w:rsidR="002B7D11" w:rsidRPr="00B21A2A" w14:paraId="714AE5D6" w14:textId="77777777" w:rsidTr="003035A7">
        <w:trPr>
          <w:gridBefore w:val="1"/>
          <w:wBefore w:w="10" w:type="dxa"/>
          <w:trHeight w:val="752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046BF636" w14:textId="55CD2FE8" w:rsidR="002B7D11" w:rsidRPr="00B21A2A" w:rsidRDefault="002B7D11" w:rsidP="007375F5">
            <w:pPr>
              <w:rPr>
                <w:color w:val="000000"/>
              </w:rPr>
            </w:pPr>
            <w:r w:rsidRPr="00B21A2A">
              <w:rPr>
                <w:color w:val="000000" w:themeColor="text1"/>
              </w:rPr>
              <w:t>111.</w:t>
            </w:r>
            <w:r w:rsidR="007375F5" w:rsidRPr="00B21A2A">
              <w:rPr>
                <w:color w:val="000000"/>
              </w:rPr>
              <w:t xml:space="preserve"> </w:t>
            </w:r>
            <w:r w:rsidR="003035A7">
              <w:rPr>
                <w:color w:val="000000"/>
              </w:rPr>
              <w:t>In the last two days, h</w:t>
            </w:r>
            <w:r w:rsidR="007375F5" w:rsidRPr="00B21A2A">
              <w:rPr>
                <w:color w:val="000000"/>
              </w:rPr>
              <w:t xml:space="preserve">ow many times </w:t>
            </w:r>
            <w:r w:rsidR="003035A7">
              <w:rPr>
                <w:color w:val="000000"/>
              </w:rPr>
              <w:t xml:space="preserve">did you </w:t>
            </w:r>
            <w:r w:rsidR="007375F5" w:rsidRPr="00B21A2A">
              <w:rPr>
                <w:color w:val="000000"/>
              </w:rPr>
              <w:t xml:space="preserve">hug or kiss </w:t>
            </w:r>
            <w:r w:rsidR="003035A7">
              <w:rPr>
                <w:color w:val="000000"/>
              </w:rPr>
              <w:t>your</w:t>
            </w:r>
            <w:r w:rsidR="007375F5" w:rsidRPr="00B21A2A">
              <w:rPr>
                <w:color w:val="000000"/>
              </w:rPr>
              <w:t xml:space="preserve"> child or use other ways to express intimate feelings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3CD1201A" w14:textId="5C7EA5A8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</w:t>
            </w:r>
            <w:r w:rsidR="007375F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me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DC95EE9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561790E" w14:textId="77777777" w:rsidTr="003035A7">
        <w:trPr>
          <w:gridBefore w:val="1"/>
          <w:wBefore w:w="10" w:type="dxa"/>
          <w:trHeight w:val="767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616030BC" w14:textId="0BA19ED0" w:rsidR="002B7D11" w:rsidRPr="00B21A2A" w:rsidRDefault="002B7D11" w:rsidP="007375F5">
            <w:pPr>
              <w:rPr>
                <w:color w:val="000000"/>
              </w:rPr>
            </w:pPr>
            <w:r w:rsidRPr="00B21A2A">
              <w:rPr>
                <w:color w:val="000000" w:themeColor="text1"/>
              </w:rPr>
              <w:t>112.</w:t>
            </w:r>
            <w:r w:rsidR="007375F5" w:rsidRPr="00B21A2A">
              <w:rPr>
                <w:color w:val="000000"/>
              </w:rPr>
              <w:t xml:space="preserve"> How much time does the child spend watching TV or videos </w:t>
            </w:r>
            <w:r w:rsidR="003035A7">
              <w:rPr>
                <w:color w:val="000000"/>
              </w:rPr>
              <w:t>each</w:t>
            </w:r>
            <w:r w:rsidR="007375F5" w:rsidRPr="00B21A2A">
              <w:rPr>
                <w:color w:val="000000"/>
              </w:rPr>
              <w:t xml:space="preserve"> day on average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423A8F03" w14:textId="2B870544" w:rsidR="002B7D11" w:rsidRPr="00B21A2A" w:rsidRDefault="007375F5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inut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fill ”0” if none)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5B8D4373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7375F5" w:rsidRPr="00B21A2A" w14:paraId="069D3519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176DE59B" w14:textId="78295C49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How much time does the child spend playing alone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each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day on average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6E0E24C7" w14:textId="01A6153F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inut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fill ”0” if none)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2FA5CC59" w14:textId="77777777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7375F5" w:rsidRPr="00B21A2A" w14:paraId="126214F9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580AAD7D" w14:textId="5E089F76" w:rsidR="007375F5" w:rsidRPr="00B21A2A" w:rsidDel="001B518C" w:rsidRDefault="007375F5" w:rsidP="007375F5">
            <w:pPr>
              <w:pStyle w:val="Header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2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How long did you (or other caregivers) spen</w:t>
            </w:r>
            <w:r w:rsidR="003035A7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d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playing with the child by yourself</w:t>
            </w:r>
            <w:r w:rsidR="003035A7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2CAE7119" w14:textId="5B89C4FD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inut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fill ”0” if none)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B359A02" w14:textId="77777777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7375F5" w:rsidRPr="00B21A2A" w14:paraId="4EC4525D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57CB4A8E" w14:textId="3EDA6299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3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How long did you (or other caregivers) tell stor</w:t>
            </w:r>
            <w:r w:rsidR="003035A7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ies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to the child by yourself</w:t>
            </w:r>
            <w:r w:rsidR="003035A7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2CF808F9" w14:textId="4F56F31B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inut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fill ”0” if none)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27CF4B3" w14:textId="77777777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7375F5" w:rsidRPr="00B21A2A" w14:paraId="4A747952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5C98A3BB" w14:textId="4AD56EBA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13.4 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How long did you (or other caregivers) tell stor</w:t>
            </w:r>
            <w:r w:rsidR="003035A7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ies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using storybook to the child by yourself</w:t>
            </w:r>
            <w:r w:rsidR="003035A7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66CE36FD" w14:textId="55B925E7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inut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fill ”0” if none)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102083FF" w14:textId="77777777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7375F5" w:rsidRPr="00B21A2A" w14:paraId="022FC3DF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715F14A7" w14:textId="4E2B272E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5</w:t>
            </w: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How long did you (or other caregivers) sing songs to the child yesterday by yourself</w:t>
            </w:r>
            <w:r w:rsidR="003035A7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67A85103" w14:textId="19AA9899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inute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(fill ”0” if none)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F38D427" w14:textId="77777777" w:rsidR="007375F5" w:rsidRPr="00B21A2A" w:rsidRDefault="007375F5" w:rsidP="007375F5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A73AFC3" w14:textId="77777777" w:rsidTr="003035A7">
        <w:trPr>
          <w:gridBefore w:val="1"/>
          <w:wBefore w:w="10" w:type="dxa"/>
          <w:trHeight w:val="417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7D7A0478" w14:textId="6AAA48C8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lastRenderedPageBreak/>
              <w:t>113.6</w:t>
            </w:r>
            <w:r w:rsidR="007375F5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How many times did the child cry yesterday? 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4D0A7438" w14:textId="40ACD503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</w:t>
            </w:r>
            <w:r w:rsidR="007375F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me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2519663B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A7A7B77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232AACE0" w14:textId="01B89AC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7</w:t>
            </w:r>
            <w:r w:rsidR="007375F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many times did the child wet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is/her </w:t>
            </w:r>
            <w:r w:rsidR="007375F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pants yesterday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3736C978" w14:textId="3E67CEF2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me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BDBCDFF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0714F4C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57DF572D" w14:textId="236AD64A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8</w:t>
            </w:r>
            <w:r w:rsidR="007375F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many</w:t>
            </w:r>
            <w:r w:rsidR="001554C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times</w:t>
            </w:r>
            <w:r w:rsidR="007375F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did the child stain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his/her </w:t>
            </w:r>
            <w:r w:rsidR="007375F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loth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e</w:t>
            </w:r>
            <w:r w:rsidR="007375F5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  <w:r w:rsidR="001554C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with stool</w:t>
            </w:r>
            <w:r w:rsidR="001554C1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2E20361C" w14:textId="158275C7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me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24C8A51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EA84DF4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55FBF372" w14:textId="3C750385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9</w:t>
            </w:r>
            <w:r w:rsidR="001554C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many times did the child get angry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3DB73847" w14:textId="48ED1754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me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8F6C9CB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407D2CD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49C38858" w14:textId="4A4450D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10</w:t>
            </w:r>
            <w:r w:rsidR="001554C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many times did you (or other caregivers)</w:t>
            </w:r>
            <w:r w:rsidR="001554C1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scold the child yesterday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6D5277CD" w14:textId="19588243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me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0FCAD987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A30C435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6B2EFC9A" w14:textId="20F7E02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11</w:t>
            </w:r>
            <w:r w:rsidR="001554C1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How many times did you (or other caregivers) spank the child yesterday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049DA326" w14:textId="21BBA3B2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me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2E889E61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0B8D50B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4BE3FE58" w14:textId="7A64C248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12</w:t>
            </w:r>
            <w:r w:rsidR="001554C1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How many times did the child fall down yesterday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04A14EB0" w14:textId="39227023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me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B546BD0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4BFC124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3DD1CF9A" w14:textId="26881B33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13</w:t>
            </w:r>
            <w:r w:rsidR="001554C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How many times did the child get into trouble with other children yesterday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35162129" w14:textId="4AE09963" w:rsidR="002B7D11" w:rsidRPr="00B21A2A" w:rsidRDefault="003035A7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T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ime</w:t>
            </w:r>
            <w:r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2D02F00C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1744CA5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2B61788B" w14:textId="66B59D0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13.14 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oes</w:t>
            </w:r>
            <w:r w:rsidR="001554C1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the child 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curse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55A26A4" w14:textId="7AC6AF59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No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7E89399E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AB6D44" w:rsidRPr="00B21A2A" w14:paraId="030D4F9C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15AD45AA" w14:textId="18B3F0BF" w:rsidR="00AB6D44" w:rsidRPr="00B21A2A" w:rsidRDefault="00AB6D44" w:rsidP="00AB6D44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15 Does the child spit on others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335637A4" w14:textId="3427D065" w:rsidR="00AB6D44" w:rsidRPr="00B21A2A" w:rsidRDefault="00AB6D44" w:rsidP="00AB6D44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0DA160DA" w14:textId="77777777" w:rsidR="00AB6D44" w:rsidRPr="00B21A2A" w:rsidRDefault="00AB6D44" w:rsidP="00AB6D44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AB6D44" w:rsidRPr="00B21A2A" w14:paraId="1B4C46E3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30B3C0EE" w14:textId="34769BD8" w:rsidR="00AB6D44" w:rsidRPr="00B21A2A" w:rsidRDefault="00AB6D44" w:rsidP="00AB6D44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16 Does the child hit others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7AFD3936" w14:textId="30C836A5" w:rsidR="00AB6D44" w:rsidRPr="00B21A2A" w:rsidRDefault="00AB6D44" w:rsidP="00AB6D44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5F88B9C9" w14:textId="77777777" w:rsidR="00AB6D44" w:rsidRPr="00B21A2A" w:rsidRDefault="00AB6D44" w:rsidP="00AB6D44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AB6D44" w:rsidRPr="00B21A2A" w14:paraId="3E550C69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1183446E" w14:textId="6670C56E" w:rsidR="00AB6D44" w:rsidRPr="00B21A2A" w:rsidRDefault="00AB6D44" w:rsidP="00AB6D44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17 Does the child hit others with objects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73E4F651" w14:textId="73771CBE" w:rsidR="00AB6D44" w:rsidRPr="00B21A2A" w:rsidRDefault="00AB6D44" w:rsidP="00AB6D44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1CA70C5" w14:textId="77777777" w:rsidR="00AB6D44" w:rsidRPr="00B21A2A" w:rsidRDefault="00AB6D44" w:rsidP="00AB6D44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4D713D9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4684D87A" w14:textId="3F6167BF" w:rsidR="00AB6D44" w:rsidRPr="00B21A2A" w:rsidRDefault="002B7D11" w:rsidP="00AB6D44">
            <w:pPr>
              <w:tabs>
                <w:tab w:val="left" w:pos="4187"/>
              </w:tabs>
            </w:pPr>
            <w:r w:rsidRPr="00B21A2A">
              <w:rPr>
                <w:color w:val="000000" w:themeColor="text1"/>
              </w:rPr>
              <w:t>113.18</w:t>
            </w:r>
            <w:r w:rsidR="00AB6D44" w:rsidRPr="00B21A2A">
              <w:rPr>
                <w:b/>
                <w:color w:val="000000" w:themeColor="text1"/>
              </w:rPr>
              <w:t xml:space="preserve"> How much money </w:t>
            </w:r>
            <w:r w:rsidR="003035A7">
              <w:rPr>
                <w:b/>
                <w:color w:val="000000" w:themeColor="text1"/>
              </w:rPr>
              <w:t xml:space="preserve">did you spend on toys for your child </w:t>
            </w:r>
            <w:r w:rsidR="00AB6D44" w:rsidRPr="00B21A2A">
              <w:t>in the last year?</w:t>
            </w:r>
          </w:p>
          <w:p w14:paraId="5FC9DFA0" w14:textId="7171ACBD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E94E1E7" w14:textId="05CAC796" w:rsidR="002B7D11" w:rsidRPr="00B21A2A" w:rsidRDefault="00AB6D4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10AB408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B2D4CEC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1A212408" w14:textId="649E0C1C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3.19</w:t>
            </w:r>
            <w:r w:rsidR="00AB6D44"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 xml:space="preserve"> How much money </w:t>
            </w:r>
            <w:r w:rsidR="003035A7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did you spend on</w:t>
            </w:r>
            <w:r w:rsidR="00AB6D44" w:rsidRPr="00B21A2A">
              <w:rPr>
                <w:rFonts w:ascii="Times New Roman" w:hAnsi="Times New Roman"/>
                <w:szCs w:val="24"/>
              </w:rPr>
              <w:t xml:space="preserve"> books</w:t>
            </w:r>
            <w:r w:rsidR="003035A7">
              <w:rPr>
                <w:rFonts w:ascii="Times New Roman" w:hAnsi="Times New Roman"/>
                <w:szCs w:val="24"/>
              </w:rPr>
              <w:t xml:space="preserve"> for your child</w:t>
            </w:r>
            <w:r w:rsidR="00AB6D44" w:rsidRPr="00B21A2A">
              <w:rPr>
                <w:rFonts w:ascii="Times New Roman" w:hAnsi="Times New Roman"/>
                <w:szCs w:val="24"/>
              </w:rPr>
              <w:t xml:space="preserve"> in the last year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0470033A" w14:textId="6DD78CB5" w:rsidR="002B7D11" w:rsidRPr="00B21A2A" w:rsidRDefault="00AB6D4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58388403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19DAA5F" w14:textId="77777777" w:rsidTr="003035A7">
        <w:trPr>
          <w:gridBefore w:val="1"/>
          <w:wBefore w:w="10" w:type="dxa"/>
          <w:trHeight w:val="878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63ECA770" w14:textId="349A4FFF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4.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Do you raise her tone or yell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 at your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child when parenting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24A590B1" w14:textId="0F8191FF" w:rsidR="002B7D11" w:rsidRPr="00B21A2A" w:rsidRDefault="00AB6D44" w:rsidP="00AB6D44">
            <w:pPr>
              <w:rPr>
                <w:color w:val="000000"/>
              </w:rPr>
            </w:pPr>
            <w:r w:rsidRPr="00B21A2A">
              <w:rPr>
                <w:color w:val="000000"/>
              </w:rPr>
              <w:t>1=Often, 2=Sometimes, 3=Rarely, 4=Never, 5=Do not know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7EACAE0A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37E262D" w14:textId="77777777" w:rsidTr="003035A7">
        <w:trPr>
          <w:gridBefore w:val="1"/>
          <w:wBefore w:w="10" w:type="dxa"/>
          <w:trHeight w:val="753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589DD859" w14:textId="0446A820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5.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Do you physically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punish your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child when parenting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1FA3DD8A" w14:textId="7814C90D" w:rsidR="002B7D11" w:rsidRPr="00B21A2A" w:rsidRDefault="00AB6D44" w:rsidP="00AB6D44">
            <w:pPr>
              <w:rPr>
                <w:color w:val="000000"/>
              </w:rPr>
            </w:pPr>
            <w:r w:rsidRPr="00B21A2A">
              <w:rPr>
                <w:color w:val="000000"/>
              </w:rPr>
              <w:t>1=Often, 2=Sometimes, 3=Rarely, 4=Never, 5=Do not know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6C76C55B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4BA53FFD" w14:textId="77777777" w:rsidTr="003035A7">
        <w:trPr>
          <w:gridBefore w:val="1"/>
          <w:wBefore w:w="10" w:type="dxa"/>
          <w:trHeight w:val="767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398B5867" w14:textId="34005E2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6.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o you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take away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your 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>child’s toy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s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or the things that he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/she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wants as a method of parenting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9ED1CAE" w14:textId="016A9C1E" w:rsidR="002B7D11" w:rsidRPr="00B21A2A" w:rsidRDefault="00AB6D44" w:rsidP="00AB6D44">
            <w:pPr>
              <w:rPr>
                <w:color w:val="000000"/>
              </w:rPr>
            </w:pPr>
            <w:r w:rsidRPr="00B21A2A">
              <w:rPr>
                <w:color w:val="000000"/>
              </w:rPr>
              <w:t>1=Often, 2=Sometimes, 3=Rarely, 4=Never, 5=Do not know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7872153A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49479E2" w14:textId="77777777" w:rsidTr="003035A7">
        <w:trPr>
          <w:gridBefore w:val="1"/>
          <w:wBefore w:w="10" w:type="dxa"/>
          <w:trHeight w:val="781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1D94B8BC" w14:textId="54D13CB6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7.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Do you 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set time limits to cut off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your 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>child’s activities (such as watching TV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 xml:space="preserve"> or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playing games) as a method of parenting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9EA7F62" w14:textId="65F567E2" w:rsidR="002B7D11" w:rsidRPr="00B21A2A" w:rsidRDefault="00AB6D44" w:rsidP="00AB6D44">
            <w:pPr>
              <w:rPr>
                <w:color w:val="000000"/>
              </w:rPr>
            </w:pPr>
            <w:r w:rsidRPr="00B21A2A">
              <w:rPr>
                <w:color w:val="000000"/>
              </w:rPr>
              <w:t>1=Often, 2=Sometimes, 3=Rarely, 4=Never, 5=Do not know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1425AE18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61A32AD" w14:textId="77777777" w:rsidTr="003035A7">
        <w:trPr>
          <w:gridBefore w:val="1"/>
          <w:wBefore w:w="10" w:type="dxa"/>
          <w:trHeight w:val="878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4F147831" w14:textId="6B997B45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  <w:tab w:val="left" w:pos="42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18.</w:t>
            </w:r>
            <w:r w:rsidR="00AB6D44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Do you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explain to 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your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child why his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/her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action</w:t>
            </w:r>
            <w:r w:rsidR="003035A7">
              <w:rPr>
                <w:rFonts w:ascii="Times New Roman" w:hAnsi="Times New Roman"/>
                <w:color w:val="000000"/>
                <w:szCs w:val="24"/>
              </w:rPr>
              <w:t>s are</w:t>
            </w:r>
            <w:r w:rsidR="00AB6D44" w:rsidRPr="00B21A2A">
              <w:rPr>
                <w:rFonts w:ascii="Times New Roman" w:hAnsi="Times New Roman"/>
                <w:color w:val="000000"/>
                <w:szCs w:val="24"/>
              </w:rPr>
              <w:t xml:space="preserve"> inappropriate when parenting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2BEA1012" w14:textId="3A29B00E" w:rsidR="002B7D11" w:rsidRPr="00B21A2A" w:rsidRDefault="00AB6D44" w:rsidP="00AB6D44">
            <w:pPr>
              <w:rPr>
                <w:color w:val="000000"/>
              </w:rPr>
            </w:pPr>
            <w:r w:rsidRPr="00B21A2A">
              <w:rPr>
                <w:color w:val="000000"/>
              </w:rPr>
              <w:t>1=Often, 2=Sometimes, 3=Rarely, 4=Never, 5=Do not know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D77558F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D804F32" w14:textId="77777777" w:rsidTr="00D81C49">
        <w:tblPrEx>
          <w:tblBorders>
            <w:insideV w:val="double" w:sz="4" w:space="0" w:color="auto"/>
          </w:tblBorders>
        </w:tblPrEx>
        <w:trPr>
          <w:gridBefore w:val="1"/>
          <w:wBefore w:w="10" w:type="dxa"/>
          <w:trHeight w:val="275"/>
          <w:jc w:val="center"/>
        </w:trPr>
        <w:tc>
          <w:tcPr>
            <w:tcW w:w="10050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FFFFCC"/>
          </w:tcPr>
          <w:p w14:paraId="66170DFB" w14:textId="7C6A9187" w:rsidR="002B7D11" w:rsidRPr="00B21A2A" w:rsidRDefault="007375F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9</w:t>
            </w:r>
            <w:r w:rsidR="002B7D11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、</w:t>
            </w:r>
            <w:r w:rsidR="000A12C4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Caregiver’s parenting belief</w:t>
            </w:r>
          </w:p>
        </w:tc>
      </w:tr>
      <w:tr w:rsidR="002B7D11" w:rsidRPr="00B21A2A" w14:paraId="226BE71A" w14:textId="77777777" w:rsidTr="003035A7">
        <w:trPr>
          <w:gridBefore w:val="1"/>
          <w:wBefore w:w="10" w:type="dxa"/>
          <w:jc w:val="center"/>
        </w:trPr>
        <w:tc>
          <w:tcPr>
            <w:tcW w:w="4685" w:type="dxa"/>
            <w:tcBorders>
              <w:tl2br w:val="nil"/>
              <w:tr2bl w:val="nil"/>
            </w:tcBorders>
            <w:shd w:val="clear" w:color="auto" w:fill="FFFFCC"/>
          </w:tcPr>
          <w:p w14:paraId="5E6AF20D" w14:textId="70C4ACDC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Question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shd w:val="clear" w:color="auto" w:fill="FFFFCC"/>
          </w:tcPr>
          <w:p w14:paraId="47D4C21A" w14:textId="4B604262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Option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48273011" w14:textId="5C078D4A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Answer</w:t>
            </w:r>
          </w:p>
        </w:tc>
      </w:tr>
      <w:tr w:rsidR="002B7D11" w:rsidRPr="00B21A2A" w14:paraId="62279D60" w14:textId="77777777" w:rsidTr="003035A7">
        <w:trPr>
          <w:gridBefore w:val="1"/>
          <w:wBefore w:w="10" w:type="dxa"/>
          <w:trHeight w:val="641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208D8BA4" w14:textId="2996EDAA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 xml:space="preserve"> Thinking about this past month, what is your opinion of the phrase</w:t>
            </w:r>
            <w:r w:rsidR="000A12C4" w:rsidRPr="00B21A2A">
              <w:rPr>
                <w:rFonts w:ascii="Times New Roman" w:hAnsi="Times New Roman"/>
                <w:szCs w:val="24"/>
              </w:rPr>
              <w:t xml:space="preserve"> "I really enjoyed being with my child."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46BEF7E9" w14:textId="73B52C75" w:rsidR="002B7D11" w:rsidRPr="00B21A2A" w:rsidRDefault="000A12C4" w:rsidP="000A12C4">
            <w:r w:rsidRPr="00B21A2A">
              <w:rPr>
                <w:rFonts w:eastAsia="SimSun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eastAsia="SimSun"/>
              </w:rPr>
              <w:t>correct,  5</w:t>
            </w:r>
            <w:proofErr w:type="gramEnd"/>
            <w:r w:rsidRPr="00B21A2A">
              <w:rPr>
                <w:rFonts w:eastAsia="SimSun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27397419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F2203C0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24CD51DB" w14:textId="0CCFFE4E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>Thinking about this past month, what is your opinion of the phrase</w:t>
            </w:r>
            <w:r w:rsidRPr="00B21A2A">
              <w:rPr>
                <w:rFonts w:ascii="Times New Roman" w:hAnsi="Times New Roman"/>
                <w:szCs w:val="24"/>
              </w:rPr>
              <w:t xml:space="preserve"> </w:t>
            </w:r>
            <w:r w:rsidR="000A12C4" w:rsidRPr="00B21A2A">
              <w:rPr>
                <w:rFonts w:ascii="Times New Roman" w:hAnsi="Times New Roman"/>
                <w:szCs w:val="24"/>
              </w:rPr>
              <w:t>"I get along with my child."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269066D9" w14:textId="15D6BB42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0CC6511A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strike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B0A0C13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46F6A428" w14:textId="3220FBA4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>Thinking about this past month, what is your opinion of the phrase</w:t>
            </w:r>
            <w:r w:rsidRPr="00B21A2A">
              <w:rPr>
                <w:rFonts w:ascii="Times New Roman" w:hAnsi="Times New Roman"/>
                <w:szCs w:val="24"/>
              </w:rPr>
              <w:t xml:space="preserve"> </w:t>
            </w:r>
            <w:r w:rsidR="000A12C4" w:rsidRPr="00B21A2A">
              <w:rPr>
                <w:rFonts w:ascii="Times New Roman" w:hAnsi="Times New Roman"/>
                <w:szCs w:val="24"/>
              </w:rPr>
              <w:t>"I am annoyed when I am with my child."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6856A354" w14:textId="0244C0B6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5EC4B2BE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F9D477B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0B7E01B5" w14:textId="7D460700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>Thinking about this past month, what is your opinion of the phrase</w:t>
            </w:r>
            <w:r w:rsidRPr="00B21A2A">
              <w:rPr>
                <w:rFonts w:ascii="Times New Roman" w:hAnsi="Times New Roman"/>
                <w:szCs w:val="24"/>
              </w:rPr>
              <w:t xml:space="preserve"> </w:t>
            </w:r>
            <w:r w:rsidR="000A12C4" w:rsidRPr="00B21A2A">
              <w:rPr>
                <w:rFonts w:ascii="Times New Roman" w:hAnsi="Times New Roman"/>
                <w:szCs w:val="24"/>
              </w:rPr>
              <w:t>"I am nervous (stressed) while I'm with my child."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2E966D14" w14:textId="2E68AFC7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5BE3721A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DC61CE2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0FCC1314" w14:textId="24AC3EF3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>Thinking about this past month, what is your opinion of the phrase</w:t>
            </w:r>
            <w:r w:rsidRPr="00B21A2A">
              <w:rPr>
                <w:rFonts w:ascii="Times New Roman" w:hAnsi="Times New Roman"/>
                <w:szCs w:val="24"/>
              </w:rPr>
              <w:t xml:space="preserve"> </w:t>
            </w:r>
            <w:r w:rsidR="000A12C4" w:rsidRPr="00B21A2A">
              <w:rPr>
                <w:rFonts w:ascii="Times New Roman" w:hAnsi="Times New Roman"/>
                <w:szCs w:val="24"/>
              </w:rPr>
              <w:t>"I am always ignored by my child when talking to him.”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00CD53BF" w14:textId="17F4FEBE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60126C00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09759DD" w14:textId="77777777" w:rsidTr="003035A7">
        <w:trPr>
          <w:gridBefore w:val="1"/>
          <w:wBefore w:w="10" w:type="dxa"/>
          <w:trHeight w:val="892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744EEA15" w14:textId="7D88A954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>Thinking about this past month, what is your opinion of the phrase</w:t>
            </w:r>
            <w:r w:rsidRPr="00B21A2A">
              <w:rPr>
                <w:rFonts w:ascii="Times New Roman" w:hAnsi="Times New Roman"/>
                <w:szCs w:val="24"/>
              </w:rPr>
              <w:t xml:space="preserve"> </w:t>
            </w:r>
            <w:r w:rsidR="000A12C4" w:rsidRPr="00B21A2A">
              <w:rPr>
                <w:rFonts w:ascii="Times New Roman" w:hAnsi="Times New Roman"/>
                <w:szCs w:val="24"/>
              </w:rPr>
              <w:t>"I do not know how to communicate with my child from his perspective”.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7E6B5D21" w14:textId="4A8C26FD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77E0A7EE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4FFDECA" w14:textId="77777777" w:rsidTr="003035A7">
        <w:trPr>
          <w:gridBefore w:val="1"/>
          <w:wBefore w:w="10" w:type="dxa"/>
          <w:trHeight w:val="976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495F2543" w14:textId="4A2026BB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>Thinking about this past month, what is your opinion of the phrase</w:t>
            </w:r>
            <w:r w:rsidRPr="00B21A2A">
              <w:rPr>
                <w:rFonts w:ascii="Times New Roman" w:hAnsi="Times New Roman"/>
                <w:szCs w:val="24"/>
              </w:rPr>
              <w:t xml:space="preserve"> </w:t>
            </w:r>
            <w:r w:rsidR="000A12C4" w:rsidRPr="00B21A2A">
              <w:rPr>
                <w:rFonts w:ascii="Times New Roman" w:hAnsi="Times New Roman"/>
                <w:szCs w:val="24"/>
              </w:rPr>
              <w:t>"I think it is fun to play games with my child”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4E24B8A1" w14:textId="5D4A0F7A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71CBDD90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376B699E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5712C06D" w14:textId="7364CB29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 xml:space="preserve"> I</w:t>
            </w:r>
            <w:r w:rsidR="000A12C4" w:rsidRPr="00B21A2A">
              <w:rPr>
                <w:rFonts w:ascii="Times New Roman" w:hAnsi="Times New Roman"/>
                <w:szCs w:val="24"/>
              </w:rPr>
              <w:t xml:space="preserve"> think that playing with </w:t>
            </w:r>
            <w:r>
              <w:rPr>
                <w:rFonts w:ascii="Times New Roman" w:hAnsi="Times New Roman"/>
                <w:szCs w:val="24"/>
              </w:rPr>
              <w:t>my</w:t>
            </w:r>
            <w:r w:rsidR="000A12C4" w:rsidRPr="00B21A2A">
              <w:rPr>
                <w:rFonts w:ascii="Times New Roman" w:hAnsi="Times New Roman"/>
                <w:szCs w:val="24"/>
              </w:rPr>
              <w:t xml:space="preserve"> child is important.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401902A0" w14:textId="33FCFCAB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1A8690BD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5A25B14" w14:textId="77777777" w:rsidTr="003035A7">
        <w:trPr>
          <w:gridBefore w:val="1"/>
          <w:wBefore w:w="10" w:type="dxa"/>
          <w:trHeight w:val="850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2EBFACC3" w14:textId="3F371E07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 xml:space="preserve"> W</w:t>
            </w:r>
            <w:r>
              <w:rPr>
                <w:rFonts w:ascii="Times New Roman" w:hAnsi="Times New Roman"/>
                <w:szCs w:val="24"/>
              </w:rPr>
              <w:t>hat is your opinion of the phrase</w:t>
            </w:r>
            <w:r w:rsidRPr="00B21A2A">
              <w:rPr>
                <w:rFonts w:ascii="Times New Roman" w:hAnsi="Times New Roman"/>
                <w:szCs w:val="24"/>
              </w:rPr>
              <w:t xml:space="preserve"> </w:t>
            </w:r>
            <w:r w:rsidR="000A12C4" w:rsidRPr="00B21A2A">
              <w:rPr>
                <w:rFonts w:ascii="Times New Roman" w:hAnsi="Times New Roman"/>
                <w:szCs w:val="24"/>
              </w:rPr>
              <w:t>"I know how to play with my child.</w:t>
            </w:r>
            <w:r>
              <w:rPr>
                <w:rFonts w:ascii="Times New Roman" w:hAnsi="Times New Roman"/>
                <w:szCs w:val="24"/>
              </w:rPr>
              <w:t>”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42EBB701" w14:textId="47CA1751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67D87235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2B9267C" w14:textId="77777777" w:rsidTr="003035A7">
        <w:trPr>
          <w:gridBefore w:val="1"/>
          <w:wBefore w:w="10" w:type="dxa"/>
          <w:trHeight w:val="752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65F0D7C0" w14:textId="5A9A8FC1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 xml:space="preserve"> I</w:t>
            </w:r>
            <w:r w:rsidR="000A12C4" w:rsidRPr="00B21A2A">
              <w:rPr>
                <w:rFonts w:ascii="Times New Roman" w:hAnsi="Times New Roman"/>
                <w:szCs w:val="24"/>
              </w:rPr>
              <w:t xml:space="preserve"> think that reading books or telling stories to </w:t>
            </w:r>
            <w:r>
              <w:rPr>
                <w:rFonts w:ascii="Times New Roman" w:hAnsi="Times New Roman"/>
                <w:szCs w:val="24"/>
              </w:rPr>
              <w:t>my</w:t>
            </w:r>
            <w:r w:rsidR="000A12C4" w:rsidRPr="00B21A2A">
              <w:rPr>
                <w:rFonts w:ascii="Times New Roman" w:hAnsi="Times New Roman"/>
                <w:szCs w:val="24"/>
              </w:rPr>
              <w:t xml:space="preserve"> child are important.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6CFFD2DD" w14:textId="643D24E8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2D495E73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7D5E7AA9" w14:textId="77777777" w:rsidTr="003035A7">
        <w:trPr>
          <w:gridBefore w:val="1"/>
          <w:wBefore w:w="10" w:type="dxa"/>
          <w:trHeight w:val="752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4406528A" w14:textId="1A57B714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>What is your opinion of the phrase</w:t>
            </w:r>
            <w:r w:rsidRPr="00B21A2A">
              <w:rPr>
                <w:rFonts w:ascii="Times New Roman" w:hAnsi="Times New Roman"/>
                <w:szCs w:val="24"/>
              </w:rPr>
              <w:t xml:space="preserve"> </w:t>
            </w:r>
            <w:r w:rsidR="000A12C4" w:rsidRPr="00B21A2A">
              <w:rPr>
                <w:rFonts w:ascii="Times New Roman" w:hAnsi="Times New Roman"/>
                <w:szCs w:val="24"/>
              </w:rPr>
              <w:t>“I know how to read a storybook with my child.”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33887C82" w14:textId="414D1696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161D4EA3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ABFFD1C" w14:textId="77777777" w:rsidTr="003035A7">
        <w:trPr>
          <w:gridBefore w:val="1"/>
          <w:wBefore w:w="10" w:type="dxa"/>
          <w:trHeight w:val="37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2C948F1F" w14:textId="16F12507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>What is your opinion of the phrase</w:t>
            </w:r>
            <w:r w:rsidRPr="00B21A2A">
              <w:rPr>
                <w:rFonts w:ascii="Times New Roman" w:hAnsi="Times New Roman"/>
                <w:szCs w:val="24"/>
              </w:rPr>
              <w:t xml:space="preserve"> </w:t>
            </w:r>
            <w:r w:rsidR="000A12C4" w:rsidRPr="00B21A2A">
              <w:rPr>
                <w:rFonts w:ascii="Times New Roman" w:hAnsi="Times New Roman"/>
                <w:szCs w:val="24"/>
              </w:rPr>
              <w:t xml:space="preserve">“It is </w:t>
            </w:r>
            <w:r>
              <w:rPr>
                <w:rFonts w:ascii="Times New Roman" w:hAnsi="Times New Roman"/>
                <w:szCs w:val="24"/>
              </w:rPr>
              <w:t xml:space="preserve">a caregiver’s </w:t>
            </w:r>
            <w:r w:rsidR="000A12C4" w:rsidRPr="00B21A2A">
              <w:rPr>
                <w:rFonts w:ascii="Times New Roman" w:hAnsi="Times New Roman"/>
                <w:szCs w:val="24"/>
              </w:rPr>
              <w:t>responsibility to help the child understand the world around him</w:t>
            </w:r>
            <w:r>
              <w:rPr>
                <w:rFonts w:ascii="Times New Roman" w:hAnsi="Times New Roman"/>
                <w:szCs w:val="24"/>
              </w:rPr>
              <w:t>/her</w:t>
            </w:r>
            <w:r w:rsidR="000A12C4" w:rsidRPr="00B21A2A">
              <w:rPr>
                <w:rFonts w:ascii="Times New Roman" w:hAnsi="Times New Roman"/>
                <w:szCs w:val="24"/>
              </w:rPr>
              <w:t>”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64724FAC" w14:textId="506FFE6D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10676CA7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29224F8F" w14:textId="77777777" w:rsidTr="003035A7">
        <w:trPr>
          <w:gridBefore w:val="1"/>
          <w:wBefore w:w="10" w:type="dxa"/>
          <w:trHeight w:val="669"/>
          <w:jc w:val="center"/>
        </w:trPr>
        <w:tc>
          <w:tcPr>
            <w:tcW w:w="4685" w:type="dxa"/>
            <w:tcBorders>
              <w:tl2br w:val="nil"/>
              <w:tr2bl w:val="nil"/>
            </w:tcBorders>
          </w:tcPr>
          <w:p w14:paraId="625E0F16" w14:textId="2FEBCDDF" w:rsidR="002B7D11" w:rsidRPr="00B21A2A" w:rsidRDefault="003035A7" w:rsidP="00D81C49">
            <w:pPr>
              <w:pStyle w:val="Header"/>
              <w:numPr>
                <w:ilvl w:val="0"/>
                <w:numId w:val="18"/>
              </w:numPr>
              <w:tabs>
                <w:tab w:val="clear" w:pos="4320"/>
                <w:tab w:val="clear" w:pos="8640"/>
                <w:tab w:val="left" w:pos="482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>I think my</w:t>
            </w:r>
            <w:r w:rsidR="000A12C4" w:rsidRPr="00B21A2A">
              <w:rPr>
                <w:rFonts w:ascii="Times New Roman" w:hAnsi="Times New Roman"/>
                <w:szCs w:val="24"/>
              </w:rPr>
              <w:t xml:space="preserve"> child’s performance </w:t>
            </w:r>
            <w:r>
              <w:rPr>
                <w:rFonts w:ascii="Times New Roman" w:hAnsi="Times New Roman"/>
                <w:szCs w:val="24"/>
              </w:rPr>
              <w:t>in</w:t>
            </w:r>
            <w:r w:rsidR="000A12C4" w:rsidRPr="00B21A2A">
              <w:rPr>
                <w:rFonts w:ascii="Times New Roman" w:hAnsi="Times New Roman"/>
                <w:szCs w:val="24"/>
              </w:rPr>
              <w:t xml:space="preserve"> school is important.</w:t>
            </w:r>
          </w:p>
        </w:tc>
        <w:tc>
          <w:tcPr>
            <w:tcW w:w="4290" w:type="dxa"/>
            <w:gridSpan w:val="4"/>
            <w:tcBorders>
              <w:tl2br w:val="nil"/>
              <w:tr2bl w:val="nil"/>
            </w:tcBorders>
            <w:vAlign w:val="center"/>
          </w:tcPr>
          <w:p w14:paraId="3372152E" w14:textId="23CF8839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szCs w:val="24"/>
              </w:rPr>
              <w:t xml:space="preserve">1=Completely incorrect, 2=Mostly incorrect, 3=Half correct, 4=Mostly </w:t>
            </w:r>
            <w:proofErr w:type="gramStart"/>
            <w:r w:rsidRPr="00B21A2A">
              <w:rPr>
                <w:rFonts w:ascii="Times New Roman" w:hAnsi="Times New Roman"/>
                <w:szCs w:val="24"/>
              </w:rPr>
              <w:t>correct,  5</w:t>
            </w:r>
            <w:proofErr w:type="gramEnd"/>
            <w:r w:rsidRPr="00B21A2A">
              <w:rPr>
                <w:rFonts w:ascii="Times New Roman" w:hAnsi="Times New Roman"/>
                <w:szCs w:val="24"/>
              </w:rPr>
              <w:t>=Completely correct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AA36339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1CD69B4B" w14:textId="77777777" w:rsidTr="00D81C49">
        <w:trPr>
          <w:gridBefore w:val="1"/>
          <w:wBefore w:w="10" w:type="dxa"/>
          <w:trHeight w:val="338"/>
          <w:jc w:val="center"/>
        </w:trPr>
        <w:tc>
          <w:tcPr>
            <w:tcW w:w="10050" w:type="dxa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2452F03A" w14:textId="77B2CC6A" w:rsidR="002B7D11" w:rsidRPr="00B21A2A" w:rsidRDefault="007375F5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10</w:t>
            </w:r>
            <w:r w:rsidR="002B7D11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、</w:t>
            </w:r>
            <w:r w:rsidR="000A12C4" w:rsidRPr="00B21A2A">
              <w:rPr>
                <w:rFonts w:ascii="Times New Roman" w:eastAsia="楷体" w:hAnsi="Times New Roman"/>
                <w:b/>
                <w:bCs/>
                <w:color w:val="000000" w:themeColor="text1"/>
                <w:szCs w:val="24"/>
                <w:lang w:eastAsia="zh-CN"/>
              </w:rPr>
              <w:t>Family characteristics</w:t>
            </w:r>
          </w:p>
        </w:tc>
      </w:tr>
      <w:tr w:rsidR="002B7D11" w:rsidRPr="00B21A2A" w14:paraId="4D568013" w14:textId="77777777" w:rsidTr="003035A7">
        <w:trPr>
          <w:gridBefore w:val="1"/>
          <w:wBefore w:w="10" w:type="dxa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  <w:shd w:val="clear" w:color="auto" w:fill="FFFFCC"/>
          </w:tcPr>
          <w:p w14:paraId="701044E4" w14:textId="4782B80D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Question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3B2FC4F5" w14:textId="755F0FC0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Option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FFFFCC"/>
          </w:tcPr>
          <w:p w14:paraId="32A3B4A9" w14:textId="13DED16E" w:rsidR="002B7D11" w:rsidRPr="00B21A2A" w:rsidRDefault="000A12C4" w:rsidP="00D81C4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  <w:t>Answer</w:t>
            </w:r>
          </w:p>
        </w:tc>
      </w:tr>
      <w:tr w:rsidR="002B7D11" w:rsidRPr="00B21A2A" w14:paraId="100F5D2F" w14:textId="77777777" w:rsidTr="003035A7">
        <w:trPr>
          <w:gridBefore w:val="1"/>
          <w:wBefore w:w="10" w:type="dxa"/>
          <w:trHeight w:val="323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0A7C3A17" w14:textId="76565E74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33.</w:t>
            </w:r>
            <w:r w:rsidR="003A7E90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hat is the distance from your home to the village committee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ACD2805" w14:textId="0445ACB2" w:rsidR="002B7D11" w:rsidRPr="00B21A2A" w:rsidRDefault="003A7E90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eter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B853358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12C92B76" w14:textId="77777777" w:rsidTr="003035A7">
        <w:trPr>
          <w:gridBefore w:val="1"/>
          <w:wBefore w:w="10" w:type="dxa"/>
          <w:trHeight w:val="346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38769FFA" w14:textId="03FF3652" w:rsidR="00B21A2A" w:rsidRPr="00B21A2A" w:rsidRDefault="00B21A2A" w:rsidP="00B21A2A">
            <w:r w:rsidRPr="00B21A2A">
              <w:rPr>
                <w:color w:val="000000" w:themeColor="text1"/>
              </w:rPr>
              <w:lastRenderedPageBreak/>
              <w:t xml:space="preserve">134.Does your family get </w:t>
            </w:r>
            <w:r w:rsidRPr="00B21A2A">
              <w:rPr>
                <w:color w:val="4D5156"/>
                <w:shd w:val="clear" w:color="auto" w:fill="FFFFFF"/>
              </w:rPr>
              <w:t xml:space="preserve">subsistence allowances? 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39E413BC" w14:textId="2B358005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7DD5EBEF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078CA450" w14:textId="77777777" w:rsidTr="003035A7">
        <w:trPr>
          <w:gridBefore w:val="1"/>
          <w:wBefore w:w="10" w:type="dxa"/>
          <w:trHeight w:val="335"/>
          <w:jc w:val="center"/>
        </w:trPr>
        <w:tc>
          <w:tcPr>
            <w:tcW w:w="5504" w:type="dxa"/>
            <w:gridSpan w:val="3"/>
            <w:tcBorders>
              <w:bottom w:val="single" w:sz="4" w:space="0" w:color="auto"/>
              <w:tl2br w:val="nil"/>
              <w:tr2bl w:val="nil"/>
            </w:tcBorders>
          </w:tcPr>
          <w:p w14:paraId="4A94F641" w14:textId="49362AE5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35.</w:t>
            </w:r>
            <w:r w:rsidR="003A7E90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hat is your family yearly income?</w:t>
            </w:r>
          </w:p>
        </w:tc>
        <w:tc>
          <w:tcPr>
            <w:tcW w:w="3471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FB7F1C8" w14:textId="092EB621" w:rsidR="002B7D11" w:rsidRPr="00B21A2A" w:rsidRDefault="00B21A2A" w:rsidP="00D81C49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yuan</w:t>
            </w:r>
          </w:p>
        </w:tc>
        <w:tc>
          <w:tcPr>
            <w:tcW w:w="1075" w:type="dxa"/>
            <w:tcBorders>
              <w:bottom w:val="single" w:sz="4" w:space="0" w:color="auto"/>
              <w:tl2br w:val="nil"/>
              <w:tr2bl w:val="nil"/>
            </w:tcBorders>
          </w:tcPr>
          <w:p w14:paraId="5EC35B26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52837901" w14:textId="77777777" w:rsidTr="003035A7">
        <w:trPr>
          <w:gridBefore w:val="1"/>
          <w:wBefore w:w="10" w:type="dxa"/>
          <w:trHeight w:val="66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tl2br w:val="nil"/>
              <w:tr2bl w:val="nil"/>
            </w:tcBorders>
          </w:tcPr>
          <w:p w14:paraId="39884CEE" w14:textId="58593EC2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36.</w:t>
            </w:r>
            <w:r w:rsidR="00B21A2A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hat is the construction are of your house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CFC2552" w14:textId="7FFEE37B" w:rsidR="002B7D11" w:rsidRPr="00B21A2A" w:rsidRDefault="00B21A2A" w:rsidP="00D81C49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quare meter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1075" w:type="dxa"/>
            <w:tcBorders>
              <w:top w:val="single" w:sz="4" w:space="0" w:color="auto"/>
              <w:tl2br w:val="nil"/>
              <w:tr2bl w:val="nil"/>
            </w:tcBorders>
          </w:tcPr>
          <w:p w14:paraId="303092FB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B7D11" w:rsidRPr="00B21A2A" w14:paraId="603A7B10" w14:textId="77777777" w:rsidTr="003035A7">
        <w:trPr>
          <w:gridBefore w:val="1"/>
          <w:wBefore w:w="10" w:type="dxa"/>
          <w:trHeight w:val="554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18C602B1" w14:textId="7654C25C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37.</w:t>
            </w:r>
            <w:r w:rsidR="00B21A2A"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hat is the value of your house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5200A30" w14:textId="4917CEAD" w:rsidR="002B7D11" w:rsidRPr="00B21A2A" w:rsidRDefault="00B21A2A" w:rsidP="00B21A2A">
            <w:pPr>
              <w:rPr>
                <w:color w:val="000000"/>
              </w:rPr>
            </w:pPr>
            <w:r w:rsidRPr="00B21A2A">
              <w:rPr>
                <w:color w:val="000000"/>
              </w:rPr>
              <w:t>1=10k and under, 2=10k-50k, 3=50k-100k, 4=100k-300k, 5=300k and above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4933B884" w14:textId="77777777" w:rsidR="002B7D11" w:rsidRPr="00B21A2A" w:rsidRDefault="002B7D11" w:rsidP="00D81C49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4EA0B7B3" w14:textId="77777777" w:rsidTr="003035A7">
        <w:trPr>
          <w:gridBefore w:val="1"/>
          <w:wBefore w:w="10" w:type="dxa"/>
          <w:trHeight w:val="330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3E901038" w14:textId="4392A99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38.Does your home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>have tap water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？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37CB1467" w14:textId="5BE88AAE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4DA8804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5452E7A8" w14:textId="77777777" w:rsidTr="003035A7">
        <w:trPr>
          <w:gridBefore w:val="1"/>
          <w:wBefore w:w="10" w:type="dxa"/>
          <w:trHeight w:val="299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06B43B5A" w14:textId="44603D41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39.Does your home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>have flush toilets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4B559FB2" w14:textId="6EF693D4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2EDC4BC1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37F094A0" w14:textId="77777777" w:rsidTr="003035A7">
        <w:trPr>
          <w:gridBefore w:val="1"/>
          <w:wBefore w:w="10" w:type="dxa"/>
          <w:trHeight w:val="334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0B8DE8E2" w14:textId="76740631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40.Does your home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>have a boiler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E2BD933" w14:textId="314D1AC2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53387515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115FC6EE" w14:textId="77777777" w:rsidTr="003035A7">
        <w:trPr>
          <w:gridBefore w:val="1"/>
          <w:wBefore w:w="10" w:type="dxa"/>
          <w:trHeight w:val="311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23828A7B" w14:textId="2CDA6EAB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41.Does your home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>have a washing machine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620747AE" w14:textId="0973842E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4C55C47D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54064782" w14:textId="77777777" w:rsidTr="003035A7">
        <w:trPr>
          <w:gridBefore w:val="1"/>
          <w:wBefore w:w="10" w:type="dxa"/>
          <w:trHeight w:val="335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225F51EF" w14:textId="0884B9A4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42.Does your home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>have computer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3DD6FD84" w14:textId="2564D425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7BC87390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711681F0" w14:textId="77777777" w:rsidTr="003035A7">
        <w:trPr>
          <w:gridBefore w:val="1"/>
          <w:wBefore w:w="10" w:type="dxa"/>
          <w:trHeight w:val="288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0FF22B29" w14:textId="0A28CF7B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43.Does your home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>have access to the Internet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586E6AB5" w14:textId="4CF9825C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1F007F0B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7588704F" w14:textId="77777777" w:rsidTr="003035A7">
        <w:trPr>
          <w:gridBefore w:val="1"/>
          <w:wBefore w:w="10" w:type="dxa"/>
          <w:trHeight w:val="277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0783D631" w14:textId="227D64BF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44.Does your home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>have a refrigerator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67BCCEF8" w14:textId="539786E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515CF0A3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60D86BEB" w14:textId="77777777" w:rsidTr="003035A7">
        <w:trPr>
          <w:gridBefore w:val="1"/>
          <w:wBefore w:w="10" w:type="dxa"/>
          <w:trHeight w:val="284"/>
          <w:jc w:val="center"/>
        </w:trPr>
        <w:tc>
          <w:tcPr>
            <w:tcW w:w="5504" w:type="dxa"/>
            <w:gridSpan w:val="3"/>
            <w:tcBorders>
              <w:tl2br w:val="nil"/>
              <w:tr2bl w:val="nil"/>
            </w:tcBorders>
          </w:tcPr>
          <w:p w14:paraId="0E497167" w14:textId="4C78C6DC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45.Does your home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>have an air conditioner?</w:t>
            </w:r>
          </w:p>
        </w:tc>
        <w:tc>
          <w:tcPr>
            <w:tcW w:w="3471" w:type="dxa"/>
            <w:gridSpan w:val="2"/>
            <w:tcBorders>
              <w:tl2br w:val="nil"/>
              <w:tr2bl w:val="nil"/>
            </w:tcBorders>
            <w:vAlign w:val="center"/>
          </w:tcPr>
          <w:p w14:paraId="329022B5" w14:textId="3267EFFE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5E904CA0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0286AA6E" w14:textId="77777777" w:rsidTr="003035A7">
        <w:trPr>
          <w:gridBefore w:val="1"/>
          <w:wBefore w:w="10" w:type="dxa"/>
          <w:trHeight w:val="312"/>
          <w:jc w:val="center"/>
        </w:trPr>
        <w:tc>
          <w:tcPr>
            <w:tcW w:w="5504" w:type="dxa"/>
            <w:gridSpan w:val="3"/>
            <w:tcBorders>
              <w:bottom w:val="single" w:sz="4" w:space="0" w:color="auto"/>
              <w:tl2br w:val="nil"/>
              <w:tr2bl w:val="nil"/>
            </w:tcBorders>
          </w:tcPr>
          <w:p w14:paraId="69B0EF62" w14:textId="414F951C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46.Does your home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have a </w:t>
            </w:r>
            <w:r w:rsidRPr="00B21A2A">
              <w:rPr>
                <w:rFonts w:ascii="Times New Roman" w:hAnsi="Times New Roman"/>
                <w:noProof/>
                <w:color w:val="000000"/>
                <w:szCs w:val="24"/>
              </w:rPr>
              <w:t>motorbike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 xml:space="preserve"> or electric bike?</w:t>
            </w:r>
          </w:p>
        </w:tc>
        <w:tc>
          <w:tcPr>
            <w:tcW w:w="3471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3DC7AB6" w14:textId="23C0129B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bottom w:val="single" w:sz="4" w:space="0" w:color="auto"/>
              <w:tl2br w:val="nil"/>
              <w:tr2bl w:val="nil"/>
            </w:tcBorders>
          </w:tcPr>
          <w:p w14:paraId="7C5C7879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2DA6B831" w14:textId="77777777" w:rsidTr="003035A7">
        <w:trPr>
          <w:gridBefore w:val="1"/>
          <w:wBefore w:w="10" w:type="dxa"/>
          <w:trHeight w:val="300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344E3CE" w14:textId="6DA7E514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47.Does your home have </w:t>
            </w:r>
            <w:r w:rsidRPr="00B21A2A">
              <w:rPr>
                <w:rFonts w:ascii="Times New Roman" w:hAnsi="Times New Roman"/>
                <w:color w:val="000000"/>
                <w:szCs w:val="24"/>
              </w:rPr>
              <w:t>a car or van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4E3FEE7" w14:textId="21182C59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9B69CB6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54A4D056" w14:textId="77777777" w:rsidTr="003035A7">
        <w:trPr>
          <w:gridBefore w:val="1"/>
          <w:wBefore w:w="10" w:type="dxa"/>
          <w:trHeight w:val="389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FF4F3C2" w14:textId="6FDC390D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48.Did the mother of child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out-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migrate for work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3385004" w14:textId="0B554CF2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 (end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2626AB7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2FEEDC21" w14:textId="77777777" w:rsidTr="003035A7">
        <w:trPr>
          <w:gridBefore w:val="1"/>
          <w:wBefore w:w="10" w:type="dxa"/>
          <w:trHeight w:val="300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1D9559F" w14:textId="15D01B20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49.If the mother migrated out for work, did she work as nanny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9B6A18F" w14:textId="62F481E3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E60BAE7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7407FC5C" w14:textId="77777777" w:rsidTr="003035A7">
        <w:trPr>
          <w:gridBefore w:val="1"/>
          <w:wBefore w:w="10" w:type="dxa"/>
          <w:trHeight w:val="300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97F97E8" w14:textId="579ACF7A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50.</w:t>
            </w:r>
            <w:r w:rsidRPr="00B21A2A">
              <w:rPr>
                <w:rFonts w:ascii="Times New Roman" w:hAnsi="Times New Roman"/>
                <w:szCs w:val="24"/>
              </w:rPr>
              <w:t xml:space="preserve"> Did the mother learn or pay attention to how urban people take care of their children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EF388C8" w14:textId="65AB5C92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FD330E7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1F583665" w14:textId="77777777" w:rsidTr="003035A7">
        <w:trPr>
          <w:gridBefore w:val="1"/>
          <w:wBefore w:w="10" w:type="dxa"/>
          <w:trHeight w:val="300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1694B95" w14:textId="2A914BC0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51.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ould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ou be willing to be the manager of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a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parenting center for a compensation of 1000 yuan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F857E33" w14:textId="27B0A46E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F475A18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B21A2A" w:rsidRPr="00B21A2A" w14:paraId="1C343A78" w14:textId="77777777" w:rsidTr="003035A7">
        <w:trPr>
          <w:gridBefore w:val="1"/>
          <w:wBefore w:w="10" w:type="dxa"/>
          <w:trHeight w:val="300"/>
          <w:jc w:val="center"/>
        </w:trPr>
        <w:tc>
          <w:tcPr>
            <w:tcW w:w="5504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62B74EB" w14:textId="07FA8EF0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152.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Would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you be willing to be the manager of </w:t>
            </w:r>
            <w:r w:rsidR="003035A7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a</w:t>
            </w:r>
            <w:bookmarkStart w:id="2" w:name="_GoBack"/>
            <w:bookmarkEnd w:id="2"/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parenting center for a compensation of 1500 yuan?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C312601" w14:textId="08E89634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</w:pP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1= Yes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>，</w:t>
            </w:r>
            <w:r w:rsidRPr="00B21A2A">
              <w:rPr>
                <w:rFonts w:ascii="Times New Roman" w:hAnsi="Times New Roman"/>
                <w:color w:val="000000" w:themeColor="text1"/>
                <w:szCs w:val="24"/>
                <w:lang w:eastAsia="zh-CN"/>
              </w:rPr>
              <w:t xml:space="preserve">   2= No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48BA48B" w14:textId="77777777" w:rsidR="00B21A2A" w:rsidRPr="00B21A2A" w:rsidRDefault="00B21A2A" w:rsidP="00B21A2A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 w:themeColor="text1"/>
                <w:szCs w:val="24"/>
                <w:lang w:eastAsia="zh-CN"/>
              </w:rPr>
            </w:pPr>
          </w:p>
        </w:tc>
      </w:tr>
    </w:tbl>
    <w:p w14:paraId="3DAE8E40" w14:textId="6C9408BC" w:rsidR="002B7D11" w:rsidRPr="00B21A2A" w:rsidRDefault="002B7D11">
      <w:pPr>
        <w:rPr>
          <w:b/>
          <w:bCs/>
        </w:rPr>
      </w:pPr>
    </w:p>
    <w:p w14:paraId="33F19E50" w14:textId="77777777" w:rsidR="002B7D11" w:rsidRPr="00B21A2A" w:rsidRDefault="002B7D11">
      <w:pPr>
        <w:rPr>
          <w:b/>
          <w:bCs/>
        </w:rPr>
      </w:pPr>
    </w:p>
    <w:sectPr w:rsidR="002B7D11" w:rsidRPr="00B21A2A" w:rsidSect="002B7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aiTi_GB2312">
    <w:altName w:val="Microsoft YaHei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Microsoft YaHei"/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7"/>
    <w:multiLevelType w:val="multilevel"/>
    <w:tmpl w:val="00000007"/>
    <w:lvl w:ilvl="0">
      <w:start w:val="1"/>
      <w:numFmt w:val="decimalZero"/>
      <w:lvlText w:val="%1."/>
      <w:lvlJc w:val="left"/>
      <w:pPr>
        <w:tabs>
          <w:tab w:val="left" w:pos="227"/>
        </w:tabs>
        <w:ind w:left="57" w:hanging="57"/>
      </w:pPr>
      <w:rPr>
        <w:rFonts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" w15:restartNumberingAfterBreak="0">
    <w:nsid w:val="02633DBE"/>
    <w:multiLevelType w:val="multilevel"/>
    <w:tmpl w:val="CCE4DDB6"/>
    <w:lvl w:ilvl="0">
      <w:start w:val="168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" w15:restartNumberingAfterBreak="0">
    <w:nsid w:val="03295EE4"/>
    <w:multiLevelType w:val="multilevel"/>
    <w:tmpl w:val="03295EE4"/>
    <w:lvl w:ilvl="0">
      <w:start w:val="61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3" w15:restartNumberingAfterBreak="0">
    <w:nsid w:val="04EF61B9"/>
    <w:multiLevelType w:val="multilevel"/>
    <w:tmpl w:val="50546F10"/>
    <w:lvl w:ilvl="0">
      <w:start w:val="33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4" w15:restartNumberingAfterBreak="0">
    <w:nsid w:val="05153579"/>
    <w:multiLevelType w:val="multilevel"/>
    <w:tmpl w:val="50546F10"/>
    <w:lvl w:ilvl="0">
      <w:start w:val="33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5" w15:restartNumberingAfterBreak="0">
    <w:nsid w:val="05E25956"/>
    <w:multiLevelType w:val="multilevel"/>
    <w:tmpl w:val="C590A464"/>
    <w:lvl w:ilvl="0">
      <w:start w:val="162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6" w15:restartNumberingAfterBreak="0">
    <w:nsid w:val="08BD7DB9"/>
    <w:multiLevelType w:val="multilevel"/>
    <w:tmpl w:val="DE84F210"/>
    <w:lvl w:ilvl="0">
      <w:start w:val="151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7" w15:restartNumberingAfterBreak="0">
    <w:nsid w:val="10E97135"/>
    <w:multiLevelType w:val="multilevel"/>
    <w:tmpl w:val="50546F10"/>
    <w:lvl w:ilvl="0">
      <w:start w:val="33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8" w15:restartNumberingAfterBreak="0">
    <w:nsid w:val="110519BD"/>
    <w:multiLevelType w:val="multilevel"/>
    <w:tmpl w:val="9C9C7BF8"/>
    <w:lvl w:ilvl="0">
      <w:start w:val="120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-142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2520"/>
        </w:tabs>
        <w:ind w:left="2520" w:hanging="420"/>
      </w:pPr>
      <w:rPr>
        <w:rFonts w:cs="Times New Roman" w:hint="eastAsia"/>
      </w:rPr>
    </w:lvl>
  </w:abstractNum>
  <w:abstractNum w:abstractNumId="9" w15:restartNumberingAfterBreak="0">
    <w:nsid w:val="119E0447"/>
    <w:multiLevelType w:val="multilevel"/>
    <w:tmpl w:val="119E0447"/>
    <w:lvl w:ilvl="0">
      <w:start w:val="1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/>
      </w:rPr>
    </w:lvl>
  </w:abstractNum>
  <w:abstractNum w:abstractNumId="10" w15:restartNumberingAfterBreak="0">
    <w:nsid w:val="11A51E3B"/>
    <w:multiLevelType w:val="multilevel"/>
    <w:tmpl w:val="6E4A64EA"/>
    <w:lvl w:ilvl="0">
      <w:start w:val="172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11" w15:restartNumberingAfterBreak="0">
    <w:nsid w:val="16C67000"/>
    <w:multiLevelType w:val="multilevel"/>
    <w:tmpl w:val="260850D6"/>
    <w:lvl w:ilvl="0">
      <w:start w:val="154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12" w15:restartNumberingAfterBreak="0">
    <w:nsid w:val="1A9B50C0"/>
    <w:multiLevelType w:val="multilevel"/>
    <w:tmpl w:val="1B69536A"/>
    <w:lvl w:ilvl="0">
      <w:start w:val="89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-142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13" w15:restartNumberingAfterBreak="0">
    <w:nsid w:val="1ADD5334"/>
    <w:multiLevelType w:val="multilevel"/>
    <w:tmpl w:val="6E4A64EA"/>
    <w:lvl w:ilvl="0">
      <w:start w:val="172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14" w15:restartNumberingAfterBreak="0">
    <w:nsid w:val="1B69536A"/>
    <w:multiLevelType w:val="multilevel"/>
    <w:tmpl w:val="1B69536A"/>
    <w:lvl w:ilvl="0">
      <w:start w:val="89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-142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15" w15:restartNumberingAfterBreak="0">
    <w:nsid w:val="1CE37436"/>
    <w:multiLevelType w:val="multilevel"/>
    <w:tmpl w:val="1CE37436"/>
    <w:lvl w:ilvl="0">
      <w:start w:val="22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16" w15:restartNumberingAfterBreak="0">
    <w:nsid w:val="1D7F5155"/>
    <w:multiLevelType w:val="multilevel"/>
    <w:tmpl w:val="7FD6D80E"/>
    <w:lvl w:ilvl="0">
      <w:start w:val="156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17" w15:restartNumberingAfterBreak="0">
    <w:nsid w:val="231F1868"/>
    <w:multiLevelType w:val="multilevel"/>
    <w:tmpl w:val="4E50CB42"/>
    <w:lvl w:ilvl="0">
      <w:start w:val="119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-142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2520"/>
        </w:tabs>
        <w:ind w:left="2520" w:hanging="420"/>
      </w:pPr>
      <w:rPr>
        <w:rFonts w:cs="Times New Roman" w:hint="eastAsia"/>
      </w:rPr>
    </w:lvl>
  </w:abstractNum>
  <w:abstractNum w:abstractNumId="18" w15:restartNumberingAfterBreak="0">
    <w:nsid w:val="3A434BBD"/>
    <w:multiLevelType w:val="multilevel"/>
    <w:tmpl w:val="3A434BBD"/>
    <w:lvl w:ilvl="0">
      <w:start w:val="1"/>
      <w:numFmt w:val="decimal"/>
      <w:lvlText w:val="21.%1."/>
      <w:lvlJc w:val="left"/>
      <w:pPr>
        <w:ind w:left="480" w:hanging="480"/>
      </w:pPr>
      <w:rPr>
        <w:rFonts w:hint="eastAsia"/>
      </w:rPr>
    </w:lvl>
    <w:lvl w:ilvl="1" w:tentative="1">
      <w:start w:val="1"/>
      <w:numFmt w:val="lowerLetter"/>
      <w:lvlText w:val="%2)"/>
      <w:lvlJc w:val="left"/>
      <w:pPr>
        <w:ind w:left="960" w:hanging="480"/>
      </w:pPr>
    </w:lvl>
    <w:lvl w:ilvl="2" w:tentative="1">
      <w:start w:val="1"/>
      <w:numFmt w:val="lowerRoman"/>
      <w:lvlText w:val="%3."/>
      <w:lvlJc w:val="right"/>
      <w:pPr>
        <w:ind w:left="1440" w:hanging="480"/>
      </w:pPr>
    </w:lvl>
    <w:lvl w:ilvl="3" w:tentative="1">
      <w:start w:val="1"/>
      <w:numFmt w:val="decimal"/>
      <w:lvlText w:val="%4."/>
      <w:lvlJc w:val="left"/>
      <w:pPr>
        <w:ind w:left="1920" w:hanging="480"/>
      </w:pPr>
    </w:lvl>
    <w:lvl w:ilvl="4" w:tentative="1">
      <w:start w:val="1"/>
      <w:numFmt w:val="lowerLetter"/>
      <w:lvlText w:val="%5)"/>
      <w:lvlJc w:val="left"/>
      <w:pPr>
        <w:ind w:left="2400" w:hanging="480"/>
      </w:pPr>
    </w:lvl>
    <w:lvl w:ilvl="5" w:tentative="1">
      <w:start w:val="1"/>
      <w:numFmt w:val="lowerRoman"/>
      <w:lvlText w:val="%6."/>
      <w:lvlJc w:val="right"/>
      <w:pPr>
        <w:ind w:left="2880" w:hanging="480"/>
      </w:pPr>
    </w:lvl>
    <w:lvl w:ilvl="6" w:tentative="1">
      <w:start w:val="1"/>
      <w:numFmt w:val="decimal"/>
      <w:lvlText w:val="%7."/>
      <w:lvlJc w:val="left"/>
      <w:pPr>
        <w:ind w:left="3360" w:hanging="480"/>
      </w:pPr>
    </w:lvl>
    <w:lvl w:ilvl="7" w:tentative="1">
      <w:start w:val="1"/>
      <w:numFmt w:val="lowerLetter"/>
      <w:lvlText w:val="%8)"/>
      <w:lvlJc w:val="left"/>
      <w:pPr>
        <w:ind w:left="3840" w:hanging="480"/>
      </w:pPr>
    </w:lvl>
    <w:lvl w:ilvl="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5297465"/>
    <w:multiLevelType w:val="multilevel"/>
    <w:tmpl w:val="45297465"/>
    <w:lvl w:ilvl="0">
      <w:start w:val="31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20" w15:restartNumberingAfterBreak="0">
    <w:nsid w:val="48C15A04"/>
    <w:multiLevelType w:val="multilevel"/>
    <w:tmpl w:val="C590A464"/>
    <w:lvl w:ilvl="0">
      <w:start w:val="162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1" w15:restartNumberingAfterBreak="0">
    <w:nsid w:val="50546F10"/>
    <w:multiLevelType w:val="multilevel"/>
    <w:tmpl w:val="50546F10"/>
    <w:lvl w:ilvl="0">
      <w:start w:val="33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 w:tentative="1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 w:tentative="1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 w:tentative="1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 w:tentative="1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 w:tentative="1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 w:tentative="1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 w:tentative="1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22" w15:restartNumberingAfterBreak="0">
    <w:nsid w:val="524857A0"/>
    <w:multiLevelType w:val="multilevel"/>
    <w:tmpl w:val="524857A0"/>
    <w:lvl w:ilvl="0">
      <w:start w:val="21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23" w15:restartNumberingAfterBreak="0">
    <w:nsid w:val="528042A0"/>
    <w:multiLevelType w:val="multilevel"/>
    <w:tmpl w:val="D4DA38E0"/>
    <w:lvl w:ilvl="0">
      <w:start w:val="174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4" w15:restartNumberingAfterBreak="0">
    <w:nsid w:val="5CBD760E"/>
    <w:multiLevelType w:val="multilevel"/>
    <w:tmpl w:val="A78C3CAC"/>
    <w:lvl w:ilvl="0">
      <w:start w:val="54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2520"/>
        </w:tabs>
        <w:ind w:left="2520" w:hanging="420"/>
      </w:pPr>
      <w:rPr>
        <w:rFonts w:cs="Times New Roman" w:hint="eastAsia"/>
      </w:rPr>
    </w:lvl>
  </w:abstractNum>
  <w:abstractNum w:abstractNumId="25" w15:restartNumberingAfterBreak="0">
    <w:nsid w:val="68FD6D63"/>
    <w:multiLevelType w:val="multilevel"/>
    <w:tmpl w:val="68FD6D63"/>
    <w:lvl w:ilvl="0">
      <w:start w:val="18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abstractNum w:abstractNumId="26" w15:restartNumberingAfterBreak="0">
    <w:nsid w:val="714B1D64"/>
    <w:multiLevelType w:val="multilevel"/>
    <w:tmpl w:val="7FD6D80E"/>
    <w:lvl w:ilvl="0">
      <w:start w:val="156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7" w15:restartNumberingAfterBreak="0">
    <w:nsid w:val="75823D00"/>
    <w:multiLevelType w:val="multilevel"/>
    <w:tmpl w:val="7FD6D80E"/>
    <w:lvl w:ilvl="0">
      <w:start w:val="156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8" w15:restartNumberingAfterBreak="0">
    <w:nsid w:val="77600120"/>
    <w:multiLevelType w:val="multilevel"/>
    <w:tmpl w:val="CCE4DDB6"/>
    <w:lvl w:ilvl="0">
      <w:start w:val="168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29" w15:restartNumberingAfterBreak="0">
    <w:nsid w:val="77E03061"/>
    <w:multiLevelType w:val="multilevel"/>
    <w:tmpl w:val="7FD6D80E"/>
    <w:lvl w:ilvl="0">
      <w:start w:val="156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30" w15:restartNumberingAfterBreak="0">
    <w:nsid w:val="7A5E308B"/>
    <w:multiLevelType w:val="multilevel"/>
    <w:tmpl w:val="7FD6D80E"/>
    <w:lvl w:ilvl="0">
      <w:start w:val="156"/>
      <w:numFmt w:val="decimal"/>
      <w:suff w:val="space"/>
      <w:lvlText w:val="%1.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420"/>
        </w:tabs>
        <w:ind w:left="420" w:hanging="420"/>
      </w:pPr>
      <w:rPr>
        <w:rFonts w:cs="Times New Roman" w:hint="eastAsia"/>
      </w:rPr>
    </w:lvl>
  </w:abstractNum>
  <w:abstractNum w:abstractNumId="31" w15:restartNumberingAfterBreak="0">
    <w:nsid w:val="7F180C37"/>
    <w:multiLevelType w:val="multilevel"/>
    <w:tmpl w:val="1DDABF42"/>
    <w:lvl w:ilvl="0">
      <w:start w:val="8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num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num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num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num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num" w:pos="2520"/>
        </w:tabs>
        <w:ind w:left="2520" w:hanging="420"/>
      </w:pPr>
      <w:rPr>
        <w:rFonts w:cs="Times New Roman" w:hint="eastAsia"/>
      </w:rPr>
    </w:lvl>
  </w:abstractNum>
  <w:abstractNum w:abstractNumId="32" w15:restartNumberingAfterBreak="0">
    <w:nsid w:val="7FD03572"/>
    <w:multiLevelType w:val="multilevel"/>
    <w:tmpl w:val="7F180C37"/>
    <w:lvl w:ilvl="0">
      <w:start w:val="72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left" w:pos="-420"/>
        </w:tabs>
        <w:ind w:left="-42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tabs>
          <w:tab w:val="left" w:pos="840"/>
        </w:tabs>
        <w:ind w:left="84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tabs>
          <w:tab w:val="left" w:pos="1680"/>
        </w:tabs>
        <w:ind w:left="168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tabs>
          <w:tab w:val="left" w:pos="2100"/>
        </w:tabs>
        <w:ind w:left="210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tabs>
          <w:tab w:val="left" w:pos="2520"/>
        </w:tabs>
        <w:ind w:left="2520" w:hanging="420"/>
      </w:pPr>
      <w:rPr>
        <w:rFonts w:cs="Times New Roman" w:hint="eastAsia"/>
      </w:rPr>
    </w:lvl>
  </w:abstractNum>
  <w:num w:numId="1">
    <w:abstractNumId w:val="0"/>
  </w:num>
  <w:num w:numId="2">
    <w:abstractNumId w:val="9"/>
  </w:num>
  <w:num w:numId="3">
    <w:abstractNumId w:val="18"/>
  </w:num>
  <w:num w:numId="4">
    <w:abstractNumId w:val="15"/>
  </w:num>
  <w:num w:numId="5">
    <w:abstractNumId w:val="19"/>
  </w:num>
  <w:num w:numId="6">
    <w:abstractNumId w:val="21"/>
  </w:num>
  <w:num w:numId="7">
    <w:abstractNumId w:val="2"/>
  </w:num>
  <w:num w:numId="8">
    <w:abstractNumId w:val="31"/>
  </w:num>
  <w:num w:numId="9">
    <w:abstractNumId w:val="14"/>
  </w:num>
  <w:num w:numId="10">
    <w:abstractNumId w:val="27"/>
  </w:num>
  <w:num w:numId="11">
    <w:abstractNumId w:val="25"/>
  </w:num>
  <w:num w:numId="12">
    <w:abstractNumId w:val="22"/>
  </w:num>
  <w:num w:numId="13">
    <w:abstractNumId w:val="4"/>
  </w:num>
  <w:num w:numId="14">
    <w:abstractNumId w:val="7"/>
  </w:num>
  <w:num w:numId="15">
    <w:abstractNumId w:val="24"/>
  </w:num>
  <w:num w:numId="16">
    <w:abstractNumId w:val="3"/>
  </w:num>
  <w:num w:numId="17">
    <w:abstractNumId w:val="32"/>
  </w:num>
  <w:num w:numId="18">
    <w:abstractNumId w:val="8"/>
  </w:num>
  <w:num w:numId="19">
    <w:abstractNumId w:val="12"/>
  </w:num>
  <w:num w:numId="20">
    <w:abstractNumId w:val="17"/>
  </w:num>
  <w:num w:numId="21">
    <w:abstractNumId w:val="11"/>
  </w:num>
  <w:num w:numId="22">
    <w:abstractNumId w:val="26"/>
  </w:num>
  <w:num w:numId="23">
    <w:abstractNumId w:val="6"/>
  </w:num>
  <w:num w:numId="24">
    <w:abstractNumId w:val="30"/>
  </w:num>
  <w:num w:numId="25">
    <w:abstractNumId w:val="29"/>
  </w:num>
  <w:num w:numId="26">
    <w:abstractNumId w:val="20"/>
  </w:num>
  <w:num w:numId="27">
    <w:abstractNumId w:val="16"/>
  </w:num>
  <w:num w:numId="28">
    <w:abstractNumId w:val="28"/>
  </w:num>
  <w:num w:numId="29">
    <w:abstractNumId w:val="5"/>
  </w:num>
  <w:num w:numId="30">
    <w:abstractNumId w:val="10"/>
  </w:num>
  <w:num w:numId="31">
    <w:abstractNumId w:val="1"/>
  </w:num>
  <w:num w:numId="32">
    <w:abstractNumId w:val="23"/>
  </w:num>
  <w:num w:numId="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C1B"/>
    <w:rsid w:val="0000216D"/>
    <w:rsid w:val="000310EA"/>
    <w:rsid w:val="000A12C4"/>
    <w:rsid w:val="000C24B5"/>
    <w:rsid w:val="001554C1"/>
    <w:rsid w:val="001C502B"/>
    <w:rsid w:val="00212C1B"/>
    <w:rsid w:val="002B5063"/>
    <w:rsid w:val="002B7D11"/>
    <w:rsid w:val="003035A7"/>
    <w:rsid w:val="00326EDC"/>
    <w:rsid w:val="003748E3"/>
    <w:rsid w:val="003A7E90"/>
    <w:rsid w:val="004569F1"/>
    <w:rsid w:val="004C3306"/>
    <w:rsid w:val="004C73C9"/>
    <w:rsid w:val="00557A79"/>
    <w:rsid w:val="00564569"/>
    <w:rsid w:val="00572321"/>
    <w:rsid w:val="0059491B"/>
    <w:rsid w:val="005F4339"/>
    <w:rsid w:val="00643E6C"/>
    <w:rsid w:val="007375F5"/>
    <w:rsid w:val="00871CE7"/>
    <w:rsid w:val="00877EA8"/>
    <w:rsid w:val="00952393"/>
    <w:rsid w:val="009D4331"/>
    <w:rsid w:val="00A160C6"/>
    <w:rsid w:val="00AB6D44"/>
    <w:rsid w:val="00B21A2A"/>
    <w:rsid w:val="00B457B2"/>
    <w:rsid w:val="00B511BD"/>
    <w:rsid w:val="00B63ADA"/>
    <w:rsid w:val="00BD275F"/>
    <w:rsid w:val="00C00EAE"/>
    <w:rsid w:val="00C77C58"/>
    <w:rsid w:val="00D22C6C"/>
    <w:rsid w:val="00D24F04"/>
    <w:rsid w:val="00D81C49"/>
    <w:rsid w:val="00DB53E5"/>
    <w:rsid w:val="00DC1FAE"/>
    <w:rsid w:val="00DF6224"/>
    <w:rsid w:val="00E077CA"/>
    <w:rsid w:val="00E81886"/>
    <w:rsid w:val="00ED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32E8F"/>
  <w15:chartTrackingRefBased/>
  <w15:docId w15:val="{F0126DC5-3B7F-D74C-A730-020E6B8CF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E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C1B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nhideWhenUsed/>
    <w:qFormat/>
    <w:rsid w:val="002B7D11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7D11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2B7D11"/>
    <w:pPr>
      <w:widowControl/>
      <w:spacing w:after="200" w:line="276" w:lineRule="auto"/>
      <w:jc w:val="left"/>
    </w:pPr>
    <w:rPr>
      <w:rFonts w:ascii="Calibri" w:eastAsia="SimSun" w:hAnsi="Calibri" w:cs="Calibri"/>
      <w:b/>
      <w:bCs/>
      <w:kern w:val="0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B7D11"/>
    <w:rPr>
      <w:rFonts w:ascii="Calibri" w:eastAsia="SimSun" w:hAnsi="Calibri" w:cs="Calibri"/>
      <w:b/>
      <w:bCs/>
      <w:kern w:val="2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2B7D11"/>
    <w:pPr>
      <w:snapToGrid w:val="0"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B7D11"/>
    <w:rPr>
      <w:rFonts w:ascii="Calibri" w:eastAsia="SimSun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qFormat/>
    <w:rsid w:val="002B7D11"/>
    <w:rPr>
      <w:rFonts w:ascii="Tahoma" w:eastAsia="SimSun" w:hAnsi="Tahoma"/>
      <w:sz w:val="16"/>
      <w:szCs w:val="22"/>
    </w:rPr>
  </w:style>
  <w:style w:type="character" w:customStyle="1" w:styleId="BalloonTextChar">
    <w:name w:val="Balloon Text Char"/>
    <w:basedOn w:val="DefaultParagraphFont"/>
    <w:link w:val="BalloonText"/>
    <w:rsid w:val="002B7D11"/>
    <w:rPr>
      <w:rFonts w:ascii="Tahoma" w:eastAsia="SimSun" w:hAnsi="Tahoma" w:cs="Times New Roman"/>
      <w:sz w:val="16"/>
      <w:szCs w:val="22"/>
    </w:rPr>
  </w:style>
  <w:style w:type="paragraph" w:styleId="Footer">
    <w:name w:val="footer"/>
    <w:basedOn w:val="Normal"/>
    <w:link w:val="FooterChar"/>
    <w:qFormat/>
    <w:rsid w:val="002B7D11"/>
    <w:pPr>
      <w:tabs>
        <w:tab w:val="center" w:pos="4153"/>
        <w:tab w:val="right" w:pos="8306"/>
      </w:tabs>
      <w:snapToGrid w:val="0"/>
      <w:spacing w:after="200"/>
    </w:pPr>
    <w:rPr>
      <w:rFonts w:ascii="Calibri" w:eastAsia="SimSun" w:hAnsi="Calibri" w:cs="Calibri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B7D11"/>
    <w:rPr>
      <w:rFonts w:ascii="Calibri" w:eastAsia="SimSun" w:hAnsi="Calibri" w:cs="Calibri"/>
      <w:sz w:val="18"/>
      <w:szCs w:val="18"/>
    </w:rPr>
  </w:style>
  <w:style w:type="paragraph" w:styleId="Header">
    <w:name w:val="header"/>
    <w:basedOn w:val="Normal"/>
    <w:link w:val="HeaderChar"/>
    <w:qFormat/>
    <w:rsid w:val="002B7D11"/>
    <w:pPr>
      <w:tabs>
        <w:tab w:val="center" w:pos="4320"/>
        <w:tab w:val="right" w:pos="8640"/>
      </w:tabs>
    </w:pPr>
    <w:rPr>
      <w:rFonts w:ascii="Arial" w:eastAsia="SimSun" w:hAnsi="Arial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2B7D11"/>
    <w:rPr>
      <w:rFonts w:ascii="Arial" w:eastAsia="SimSun" w:hAnsi="Arial" w:cs="Times New Roman"/>
      <w:szCs w:val="22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2B7D11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2B7D11"/>
    <w:rPr>
      <w:sz w:val="21"/>
      <w:szCs w:val="21"/>
    </w:rPr>
  </w:style>
  <w:style w:type="character" w:customStyle="1" w:styleId="Char">
    <w:name w:val="批注主题 Char"/>
    <w:rsid w:val="002B7D11"/>
    <w:rPr>
      <w:rFonts w:cs="Times New Roman"/>
      <w:b/>
      <w:sz w:val="20"/>
    </w:rPr>
  </w:style>
  <w:style w:type="character" w:customStyle="1" w:styleId="1">
    <w:name w:val="页码1"/>
    <w:rsid w:val="002B7D11"/>
    <w:rPr>
      <w:rFonts w:cs="Times New Roman"/>
    </w:rPr>
  </w:style>
  <w:style w:type="character" w:customStyle="1" w:styleId="10">
    <w:name w:val="批注引用1"/>
    <w:rsid w:val="002B7D11"/>
    <w:rPr>
      <w:rFonts w:cs="Times New Roman"/>
      <w:sz w:val="16"/>
    </w:rPr>
  </w:style>
  <w:style w:type="character" w:customStyle="1" w:styleId="explain">
    <w:name w:val="explain"/>
    <w:rsid w:val="002B7D11"/>
    <w:rPr>
      <w:rFonts w:eastAsia="KaiTi_GB2312"/>
      <w:b/>
    </w:rPr>
  </w:style>
  <w:style w:type="character" w:customStyle="1" w:styleId="code">
    <w:name w:val="code"/>
    <w:rsid w:val="002B7D11"/>
    <w:rPr>
      <w:rFonts w:eastAsia="SimSun"/>
    </w:rPr>
  </w:style>
  <w:style w:type="character" w:customStyle="1" w:styleId="Char1">
    <w:name w:val="批注主题 Char1"/>
    <w:link w:val="11"/>
    <w:rsid w:val="002B7D11"/>
    <w:rPr>
      <w:rFonts w:ascii="Calibri" w:hAnsi="Calibri" w:cs="Calibri"/>
      <w:b/>
      <w:bCs/>
      <w:sz w:val="20"/>
    </w:rPr>
  </w:style>
  <w:style w:type="paragraph" w:customStyle="1" w:styleId="11">
    <w:name w:val="批注主题1"/>
    <w:basedOn w:val="CommentText"/>
    <w:next w:val="CommentText"/>
    <w:link w:val="Char1"/>
    <w:qFormat/>
    <w:rsid w:val="002B7D11"/>
    <w:pPr>
      <w:widowControl/>
      <w:spacing w:after="200" w:line="276" w:lineRule="auto"/>
      <w:jc w:val="left"/>
    </w:pPr>
    <w:rPr>
      <w:rFonts w:ascii="Calibri" w:hAnsi="Calibri" w:cs="Calibri"/>
      <w:b/>
      <w:bCs/>
      <w:kern w:val="0"/>
      <w:szCs w:val="24"/>
    </w:rPr>
  </w:style>
  <w:style w:type="paragraph" w:customStyle="1" w:styleId="-11">
    <w:name w:val="彩色列表 - 强调文字颜色 11"/>
    <w:basedOn w:val="Normal"/>
    <w:qFormat/>
    <w:rsid w:val="002B7D11"/>
    <w:pPr>
      <w:spacing w:after="200" w:line="276" w:lineRule="auto"/>
      <w:ind w:left="720"/>
    </w:pPr>
    <w:rPr>
      <w:rFonts w:ascii="Garamond" w:eastAsia="SimSun" w:hAnsi="Garamond" w:cs="Garamond"/>
      <w:sz w:val="22"/>
      <w:szCs w:val="22"/>
    </w:rPr>
  </w:style>
  <w:style w:type="paragraph" w:customStyle="1" w:styleId="CM45">
    <w:name w:val="CM45"/>
    <w:basedOn w:val="Normal"/>
    <w:next w:val="Normal"/>
    <w:qFormat/>
    <w:rsid w:val="002B7D11"/>
    <w:pPr>
      <w:widowControl w:val="0"/>
      <w:autoSpaceDE w:val="0"/>
      <w:autoSpaceDN w:val="0"/>
      <w:adjustRightInd w:val="0"/>
    </w:pPr>
    <w:rPr>
      <w:rFonts w:ascii="KaiTi_GB2312" w:eastAsia="KaiTi_GB2312"/>
    </w:rPr>
  </w:style>
  <w:style w:type="paragraph" w:customStyle="1" w:styleId="ListParagraph1">
    <w:name w:val="List Paragraph1"/>
    <w:basedOn w:val="Normal"/>
    <w:qFormat/>
    <w:rsid w:val="002B7D11"/>
    <w:pPr>
      <w:ind w:left="720"/>
      <w:contextualSpacing/>
    </w:pPr>
  </w:style>
  <w:style w:type="paragraph" w:customStyle="1" w:styleId="-110">
    <w:name w:val="彩色底纹 - 强调文字颜色 11"/>
    <w:qFormat/>
    <w:rsid w:val="002B7D11"/>
    <w:rPr>
      <w:rFonts w:ascii="Times New Roman" w:eastAsia="SimSun" w:hAnsi="Times New Roman" w:cs="Calibri"/>
      <w:sz w:val="22"/>
      <w:szCs w:val="22"/>
    </w:rPr>
  </w:style>
  <w:style w:type="paragraph" w:customStyle="1" w:styleId="Default">
    <w:name w:val="Default"/>
    <w:rsid w:val="002B7D11"/>
    <w:pPr>
      <w:widowControl w:val="0"/>
      <w:autoSpaceDE w:val="0"/>
      <w:autoSpaceDN w:val="0"/>
      <w:adjustRightInd w:val="0"/>
    </w:pPr>
    <w:rPr>
      <w:rFonts w:ascii="SimSun" w:eastAsia="SimSun" w:hAnsi="Times New Roman" w:cs="SimSun"/>
      <w:color w:val="000000"/>
    </w:rPr>
  </w:style>
  <w:style w:type="paragraph" w:customStyle="1" w:styleId="Revision1">
    <w:name w:val="Revision1"/>
    <w:qFormat/>
    <w:rsid w:val="002B7D11"/>
    <w:rPr>
      <w:rFonts w:ascii="Times New Roman" w:eastAsia="SimSun" w:hAnsi="Times New Roman" w:cs="Calibri"/>
      <w:sz w:val="22"/>
      <w:szCs w:val="22"/>
    </w:rPr>
  </w:style>
  <w:style w:type="paragraph" w:customStyle="1" w:styleId="question">
    <w:name w:val="question"/>
    <w:basedOn w:val="Normal"/>
    <w:rsid w:val="002B7D11"/>
    <w:pPr>
      <w:widowControl w:val="0"/>
      <w:tabs>
        <w:tab w:val="left" w:pos="3570"/>
        <w:tab w:val="left" w:pos="4725"/>
      </w:tabs>
      <w:autoSpaceDE w:val="0"/>
      <w:autoSpaceDN w:val="0"/>
      <w:spacing w:line="240" w:lineRule="atLeast"/>
    </w:pPr>
    <w:rPr>
      <w:rFonts w:eastAsia="SimHei"/>
      <w:kern w:val="2"/>
      <w:sz w:val="16"/>
      <w:szCs w:val="20"/>
    </w:rPr>
  </w:style>
  <w:style w:type="character" w:customStyle="1" w:styleId="a">
    <w:name w:val="页眉字符"/>
    <w:qFormat/>
    <w:rsid w:val="002B7D11"/>
    <w:rPr>
      <w:rFonts w:ascii="Arial" w:hAnsi="Arial" w:cs="Times New Roman"/>
      <w:sz w:val="24"/>
      <w:lang w:eastAsia="en-US"/>
    </w:rPr>
  </w:style>
  <w:style w:type="paragraph" w:styleId="Revision">
    <w:name w:val="Revision"/>
    <w:hidden/>
    <w:uiPriority w:val="99"/>
    <w:semiHidden/>
    <w:rsid w:val="002B7D11"/>
    <w:rPr>
      <w:rFonts w:ascii="Calibri" w:eastAsia="SimSun" w:hAnsi="Calibri" w:cs="Calibri"/>
      <w:sz w:val="22"/>
      <w:szCs w:val="22"/>
    </w:rPr>
  </w:style>
  <w:style w:type="character" w:customStyle="1" w:styleId="2">
    <w:name w:val="批注引用2"/>
    <w:rsid w:val="002B7D11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4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2</Pages>
  <Words>3302</Words>
  <Characters>1882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i Qian</dc:creator>
  <cp:keywords/>
  <dc:description/>
  <cp:lastModifiedBy>Eve Dill</cp:lastModifiedBy>
  <cp:revision>13</cp:revision>
  <dcterms:created xsi:type="dcterms:W3CDTF">2020-05-15T15:43:00Z</dcterms:created>
  <dcterms:modified xsi:type="dcterms:W3CDTF">2020-05-22T23:59:00Z</dcterms:modified>
</cp:coreProperties>
</file>